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2D430" w14:textId="77777777" w:rsidR="007F3499" w:rsidRDefault="007F3499" w:rsidP="005151D0">
      <w:pPr>
        <w:pStyle w:val="Heading1Source"/>
        <w:spacing w:line="480" w:lineRule="auto"/>
      </w:pPr>
      <w:r>
        <w:t>Supplementary material</w:t>
      </w:r>
    </w:p>
    <w:p w14:paraId="70A31ABD" w14:textId="77777777" w:rsidR="007F3499" w:rsidRDefault="007F3499" w:rsidP="005151D0">
      <w:pPr>
        <w:pStyle w:val="Heading2Source"/>
        <w:spacing w:line="480" w:lineRule="auto"/>
        <w:rPr>
          <w:lang w:val="en-US"/>
        </w:rPr>
      </w:pPr>
      <w:r>
        <w:rPr>
          <w:lang w:val="en-US"/>
        </w:rPr>
        <w:t>Selection of the relevant comparator with respect to cost and QALY gains</w:t>
      </w:r>
    </w:p>
    <w:p w14:paraId="3C45B4AE" w14:textId="77777777" w:rsidR="007F3499" w:rsidRDefault="007F3499" w:rsidP="005151D0">
      <w:pPr>
        <w:pStyle w:val="ReporttextSource"/>
        <w:spacing w:line="480" w:lineRule="auto"/>
        <w:rPr>
          <w:lang w:val="en-US"/>
        </w:rPr>
      </w:pPr>
      <w:r>
        <w:rPr>
          <w:lang w:val="en-US"/>
        </w:rPr>
        <w:t xml:space="preserve">In general, the comparator providing the largest quality-adjusted life year (QALY) gain was assumed to represent </w:t>
      </w:r>
      <w:r w:rsidRPr="00172E27">
        <w:t>standard</w:t>
      </w:r>
      <w:r>
        <w:rPr>
          <w:lang w:val="en-US"/>
        </w:rPr>
        <w:t xml:space="preserve"> of care (</w:t>
      </w:r>
      <w:proofErr w:type="gramStart"/>
      <w:r>
        <w:rPr>
          <w:lang w:val="en-US"/>
        </w:rPr>
        <w:t>SoC;</w:t>
      </w:r>
      <w:proofErr w:type="gramEnd"/>
      <w:r>
        <w:rPr>
          <w:lang w:val="en-US"/>
        </w:rPr>
        <w:t xml:space="preserve"> as the most effective current therapy. </w:t>
      </w:r>
      <w:r w:rsidRPr="005E2B22">
        <w:rPr>
          <w:lang w:val="en-US"/>
        </w:rPr>
        <w:t>The</w:t>
      </w:r>
      <w:r>
        <w:rPr>
          <w:lang w:val="en-US"/>
        </w:rPr>
        <w:t>re were two</w:t>
      </w:r>
      <w:r w:rsidRPr="005E2B22">
        <w:rPr>
          <w:lang w:val="en-US"/>
        </w:rPr>
        <w:t xml:space="preserve"> exceptions to thi</w:t>
      </w:r>
      <w:r>
        <w:rPr>
          <w:lang w:val="en-US"/>
        </w:rPr>
        <w:t>s. The comparator</w:t>
      </w:r>
      <w:r w:rsidRPr="005E2B22">
        <w:rPr>
          <w:lang w:val="en-US"/>
        </w:rPr>
        <w:t xml:space="preserve"> for </w:t>
      </w:r>
      <w:proofErr w:type="spellStart"/>
      <w:r w:rsidRPr="005E2B22">
        <w:rPr>
          <w:lang w:val="en-US"/>
        </w:rPr>
        <w:t>Tepmetko</w:t>
      </w:r>
      <w:proofErr w:type="spellEnd"/>
      <w:r w:rsidRPr="005E2B22">
        <w:rPr>
          <w:lang w:val="en-US"/>
        </w:rPr>
        <w:t xml:space="preserve"> was assumed to be docetaxel </w:t>
      </w:r>
      <w:r>
        <w:rPr>
          <w:lang w:val="en-US"/>
        </w:rPr>
        <w:t xml:space="preserve">rather than </w:t>
      </w:r>
      <w:proofErr w:type="spellStart"/>
      <w:r>
        <w:rPr>
          <w:lang w:val="en-US"/>
        </w:rPr>
        <w:t>nintedanib</w:t>
      </w:r>
      <w:proofErr w:type="spellEnd"/>
      <w:r>
        <w:rPr>
          <w:lang w:val="en-US"/>
        </w:rPr>
        <w:t xml:space="preserve"> with docetaxel </w:t>
      </w:r>
      <w:r w:rsidRPr="005E2B22">
        <w:rPr>
          <w:lang w:val="en-US"/>
        </w:rPr>
        <w:t xml:space="preserve">on the grounds that the technical summary reported a very similar gross and net drug budget impact </w:t>
      </w:r>
      <w:r>
        <w:rPr>
          <w:lang w:val="en-US"/>
        </w:rPr>
        <w:t xml:space="preserve">and the cost of </w:t>
      </w:r>
      <w:proofErr w:type="spellStart"/>
      <w:r>
        <w:rPr>
          <w:lang w:val="en-US"/>
        </w:rPr>
        <w:t>nintedanib</w:t>
      </w:r>
      <w:proofErr w:type="spellEnd"/>
      <w:r>
        <w:rPr>
          <w:lang w:val="en-US"/>
        </w:rPr>
        <w:t xml:space="preserve"> is substantially higher than docetaxel. T</w:t>
      </w:r>
      <w:r w:rsidRPr="005E2B22">
        <w:rPr>
          <w:lang w:val="en-US"/>
        </w:rPr>
        <w:t xml:space="preserve">he comparator for </w:t>
      </w:r>
      <w:proofErr w:type="spellStart"/>
      <w:r w:rsidRPr="005E2B22">
        <w:rPr>
          <w:lang w:val="en-US"/>
        </w:rPr>
        <w:t>Tecvayli</w:t>
      </w:r>
      <w:proofErr w:type="spellEnd"/>
      <w:r w:rsidRPr="005E2B22">
        <w:rPr>
          <w:lang w:val="en-US"/>
        </w:rPr>
        <w:t xml:space="preserve"> was assumed to be treatment of physician’s choice rather than </w:t>
      </w:r>
      <w:proofErr w:type="spellStart"/>
      <w:r w:rsidRPr="005E2B22">
        <w:rPr>
          <w:lang w:val="en-US"/>
        </w:rPr>
        <w:t>Cilta</w:t>
      </w:r>
      <w:proofErr w:type="spellEnd"/>
      <w:r>
        <w:rPr>
          <w:lang w:val="en-US"/>
        </w:rPr>
        <w:t>-c</w:t>
      </w:r>
      <w:r w:rsidRPr="005E2B22">
        <w:rPr>
          <w:lang w:val="en-US"/>
        </w:rPr>
        <w:t>el as the latter drug was under appraisal when the summary was published.</w:t>
      </w:r>
    </w:p>
    <w:p w14:paraId="59313FF7" w14:textId="77777777" w:rsidR="007F3499" w:rsidRPr="009943A8" w:rsidRDefault="007F3499" w:rsidP="005151D0">
      <w:pPr>
        <w:pStyle w:val="Heading2Source"/>
        <w:spacing w:line="480" w:lineRule="auto"/>
        <w:rPr>
          <w:lang w:val="en-US"/>
        </w:rPr>
      </w:pPr>
      <w:r>
        <w:rPr>
          <w:lang w:val="en-US"/>
        </w:rPr>
        <w:t>Estimation of the population size</w:t>
      </w:r>
    </w:p>
    <w:p w14:paraId="516FCEE1" w14:textId="77777777" w:rsidR="007F3499" w:rsidRDefault="007F3499" w:rsidP="005151D0">
      <w:pPr>
        <w:pStyle w:val="ReporttextSource"/>
        <w:spacing w:line="480" w:lineRule="auto"/>
        <w:rPr>
          <w:lang w:val="en-US"/>
        </w:rPr>
      </w:pPr>
      <w:r w:rsidRPr="005E2B22">
        <w:rPr>
          <w:lang w:val="en-US"/>
        </w:rPr>
        <w:t xml:space="preserve">The technical summary did not report the NCPE population estimate for </w:t>
      </w:r>
      <w:proofErr w:type="spellStart"/>
      <w:r w:rsidRPr="005E2B22">
        <w:rPr>
          <w:lang w:val="en-US"/>
        </w:rPr>
        <w:t>Tepmetko</w:t>
      </w:r>
      <w:proofErr w:type="spellEnd"/>
      <w:r w:rsidRPr="005E2B22">
        <w:rPr>
          <w:lang w:val="en-US"/>
        </w:rPr>
        <w:t xml:space="preserve">. However, the </w:t>
      </w:r>
      <w:r w:rsidRPr="005071B8">
        <w:rPr>
          <w:lang w:val="en-US"/>
        </w:rPr>
        <w:t xml:space="preserve">National Centre for Pharmacoeconomics </w:t>
      </w:r>
      <w:r>
        <w:rPr>
          <w:lang w:val="en-US"/>
        </w:rPr>
        <w:t>(</w:t>
      </w:r>
      <w:r w:rsidRPr="005E2B22">
        <w:rPr>
          <w:lang w:val="en-US"/>
        </w:rPr>
        <w:t>NCPE</w:t>
      </w:r>
      <w:r>
        <w:rPr>
          <w:lang w:val="en-US"/>
        </w:rPr>
        <w:t>)</w:t>
      </w:r>
      <w:r w:rsidRPr="005E2B22">
        <w:rPr>
          <w:lang w:val="en-US"/>
        </w:rPr>
        <w:t xml:space="preserve"> re-estimated the gross drug budget impact based on increased population estimates. </w:t>
      </w:r>
      <w:r>
        <w:rPr>
          <w:lang w:val="en-US"/>
        </w:rPr>
        <w:t>Assuming other parameters were unchanged, the NCPE values for the patient population in each year were estimated by scaling up the respective company values by the ratio of the NCPE’s to the company’s gross drug budget impact.</w:t>
      </w:r>
    </w:p>
    <w:p w14:paraId="49607A02" w14:textId="77777777" w:rsidR="007F3499" w:rsidRDefault="007F3499" w:rsidP="005151D0">
      <w:pPr>
        <w:pStyle w:val="ReporttextSource"/>
        <w:spacing w:line="480" w:lineRule="auto"/>
        <w:rPr>
          <w:lang w:val="en-US"/>
        </w:rPr>
      </w:pPr>
      <w:r w:rsidRPr="00EF59AE">
        <w:rPr>
          <w:lang w:val="en-US"/>
        </w:rPr>
        <w:t xml:space="preserve">The number of patients treated in Year </w:t>
      </w:r>
      <w:proofErr w:type="gramStart"/>
      <w:r w:rsidRPr="00EF59AE">
        <w:rPr>
          <w:lang w:val="en-US"/>
        </w:rPr>
        <w:t>1</w:t>
      </w:r>
      <w:proofErr w:type="gramEnd"/>
      <w:r w:rsidRPr="00EF59AE">
        <w:rPr>
          <w:lang w:val="en-US"/>
        </w:rPr>
        <w:t xml:space="preserve"> and Year 5 was not always reported in the relevant technical summary. Where no indication of the change in population over time was provided, no change was assumed and the population in each year was calculated as a fifth of the total population treated. The respective technical summaries indicated a doubling of patient numbers between years one and </w:t>
      </w:r>
      <w:r w:rsidRPr="00720A4A">
        <w:rPr>
          <w:lang w:val="en-US"/>
        </w:rPr>
        <w:t xml:space="preserve">two for </w:t>
      </w:r>
      <w:proofErr w:type="spellStart"/>
      <w:r w:rsidRPr="00720A4A">
        <w:rPr>
          <w:lang w:val="en-US"/>
        </w:rPr>
        <w:t>Polivy</w:t>
      </w:r>
      <w:proofErr w:type="spellEnd"/>
      <w:r w:rsidRPr="00720A4A">
        <w:rPr>
          <w:lang w:val="en-US"/>
        </w:rPr>
        <w:t xml:space="preserve"> for diffuse large B-cell lymphoma and </w:t>
      </w:r>
      <w:proofErr w:type="spellStart"/>
      <w:r w:rsidRPr="00720A4A">
        <w:rPr>
          <w:lang w:val="en-US"/>
        </w:rPr>
        <w:t>Opdivo</w:t>
      </w:r>
      <w:proofErr w:type="spellEnd"/>
      <w:r w:rsidRPr="00720A4A">
        <w:rPr>
          <w:lang w:val="en-US"/>
        </w:rPr>
        <w:t xml:space="preserve"> for muscle-invasive urinary cancer (MIUC), hence calculations assumed one ninth of the total population treate</w:t>
      </w:r>
      <w:r w:rsidRPr="00EF59AE">
        <w:rPr>
          <w:lang w:val="en-US"/>
        </w:rPr>
        <w:t>d in the first year and two ninths in subsequent years.</w:t>
      </w:r>
    </w:p>
    <w:p w14:paraId="3FC119E1" w14:textId="338B1E20" w:rsidR="008F54CD" w:rsidRPr="00EF667E" w:rsidRDefault="007F3499" w:rsidP="005151D0">
      <w:pPr>
        <w:pStyle w:val="ReporttextSource"/>
        <w:spacing w:line="480" w:lineRule="auto"/>
      </w:pPr>
      <w:r w:rsidRPr="0060102E">
        <w:rPr>
          <w:lang w:val="en-US"/>
        </w:rPr>
        <w:lastRenderedPageBreak/>
        <w:t xml:space="preserve">Reporting of the patient population in the appraisal of Keytruda for triple negative breast cancer was particularly opaque. The company estimated that 719 patients would receive neo-adjuvant </w:t>
      </w:r>
      <w:r w:rsidR="005151D0" w:rsidRPr="0060102E">
        <w:rPr>
          <w:lang w:val="en-US"/>
        </w:rPr>
        <w:t>treatment,</w:t>
      </w:r>
      <w:r w:rsidRPr="0060102E">
        <w:rPr>
          <w:lang w:val="en-US"/>
        </w:rPr>
        <w:t xml:space="preserve"> and 516 patients would receive adjuvant treatment over five years. The technical summary reported ‘Clinical opinion</w:t>
      </w:r>
      <w:r>
        <w:rPr>
          <w:lang w:val="en-US"/>
        </w:rPr>
        <w:t xml:space="preserve"> [</w:t>
      </w:r>
      <w:r w:rsidRPr="0060102E">
        <w:rPr>
          <w:lang w:val="en-US"/>
        </w:rPr>
        <w:t>…</w:t>
      </w:r>
      <w:r>
        <w:rPr>
          <w:lang w:val="en-US"/>
        </w:rPr>
        <w:t xml:space="preserve">] </w:t>
      </w:r>
      <w:r w:rsidRPr="0060102E">
        <w:rPr>
          <w:lang w:val="en-US"/>
        </w:rPr>
        <w:t>anticipates higher patient numbers (circa 200 patients per year</w:t>
      </w:r>
      <w:r>
        <w:rPr>
          <w:lang w:val="en-US"/>
        </w:rPr>
        <w:t>)</w:t>
      </w:r>
      <w:r w:rsidRPr="0060102E">
        <w:rPr>
          <w:lang w:val="en-US"/>
        </w:rPr>
        <w:t>’</w:t>
      </w:r>
      <w:r>
        <w:rPr>
          <w:lang w:val="en-US"/>
        </w:rPr>
        <w:t>.</w:t>
      </w:r>
      <w:r w:rsidRPr="0060102E">
        <w:rPr>
          <w:lang w:val="en-US"/>
        </w:rPr>
        <w:t xml:space="preserve"> This was interpreted as an NCPE estimate of 1,000 patients receiving neo-adjuvant treatment over five years. The NCPE estimate of the number of patients receiving adjuvant treatment was assumed to be increased by the same ratio as that for the NCPE’s and company’s estimate of patients receiving neo-adjuvant treatment, resulting in an estimate of 718 patients. The true population was then assumed to fall midway between the company’s and the NCPE’s estimate.</w:t>
      </w:r>
    </w:p>
    <w:sectPr w:rsidR="008F54CD" w:rsidRPr="00EF667E" w:rsidSect="005151D0">
      <w:footerReference w:type="default" r:id="rId12"/>
      <w:footnotePr>
        <w:numFmt w:val="lowerLetter"/>
      </w:footnotePr>
      <w:pgSz w:w="11906" w:h="16838"/>
      <w:pgMar w:top="1715" w:right="1440" w:bottom="1440" w:left="1440" w:header="567"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BBEEC5" w14:textId="77777777" w:rsidR="0047038C" w:rsidRDefault="0047038C" w:rsidP="005743E4">
      <w:pPr>
        <w:spacing w:after="0"/>
      </w:pPr>
      <w:r>
        <w:separator/>
      </w:r>
    </w:p>
    <w:p w14:paraId="70C3CEE2" w14:textId="77777777" w:rsidR="0047038C" w:rsidRDefault="0047038C"/>
    <w:p w14:paraId="22E4B3B5" w14:textId="77777777" w:rsidR="0047038C" w:rsidRDefault="0047038C"/>
    <w:p w14:paraId="3ACEE71E" w14:textId="77777777" w:rsidR="0047038C" w:rsidRDefault="0047038C"/>
  </w:endnote>
  <w:endnote w:type="continuationSeparator" w:id="0">
    <w:p w14:paraId="49AF9964" w14:textId="77777777" w:rsidR="0047038C" w:rsidRDefault="0047038C" w:rsidP="005743E4">
      <w:pPr>
        <w:spacing w:after="0"/>
      </w:pPr>
      <w:r>
        <w:continuationSeparator/>
      </w:r>
    </w:p>
    <w:p w14:paraId="709C79A0" w14:textId="77777777" w:rsidR="0047038C" w:rsidRDefault="0047038C"/>
    <w:p w14:paraId="3DF2E955" w14:textId="77777777" w:rsidR="0047038C" w:rsidRDefault="0047038C"/>
    <w:p w14:paraId="2AEE459C" w14:textId="77777777" w:rsidR="0047038C" w:rsidRDefault="0047038C"/>
  </w:endnote>
  <w:endnote w:type="continuationNotice" w:id="1">
    <w:p w14:paraId="6F8EE1E8" w14:textId="77777777" w:rsidR="0047038C" w:rsidRDefault="0047038C">
      <w:pPr>
        <w:spacing w:after="0"/>
      </w:pPr>
    </w:p>
    <w:p w14:paraId="577D80F5" w14:textId="77777777" w:rsidR="0047038C" w:rsidRDefault="0047038C"/>
    <w:p w14:paraId="04C924A1" w14:textId="77777777" w:rsidR="0047038C" w:rsidRDefault="0047038C"/>
    <w:p w14:paraId="338EDE00" w14:textId="77777777" w:rsidR="0047038C" w:rsidRDefault="004703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6417199"/>
      <w:docPartObj>
        <w:docPartGallery w:val="Page Numbers (Bottom of Page)"/>
        <w:docPartUnique/>
      </w:docPartObj>
    </w:sdtPr>
    <w:sdtEndPr>
      <w:rPr>
        <w:noProof/>
      </w:rPr>
    </w:sdtEndPr>
    <w:sdtContent>
      <w:p w14:paraId="6A0813F6" w14:textId="7D94BC55" w:rsidR="00104A1D" w:rsidRDefault="00104A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96BF7F" w14:textId="1B3FF77A" w:rsidR="00AD7919" w:rsidRPr="00104A1D" w:rsidRDefault="00AD7919" w:rsidP="00104A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1CE3D" w14:textId="77777777" w:rsidR="0047038C" w:rsidRDefault="0047038C" w:rsidP="00F30ECE">
      <w:pPr>
        <w:spacing w:after="0"/>
      </w:pPr>
      <w:r>
        <w:separator/>
      </w:r>
    </w:p>
    <w:p w14:paraId="3711E469" w14:textId="77777777" w:rsidR="0047038C" w:rsidRDefault="0047038C"/>
  </w:footnote>
  <w:footnote w:type="continuationSeparator" w:id="0">
    <w:p w14:paraId="3E9496EE" w14:textId="77777777" w:rsidR="0047038C" w:rsidRDefault="0047038C" w:rsidP="005743E4">
      <w:pPr>
        <w:spacing w:after="0"/>
      </w:pPr>
      <w:r>
        <w:continuationSeparator/>
      </w:r>
    </w:p>
    <w:p w14:paraId="656EFC01" w14:textId="77777777" w:rsidR="0047038C" w:rsidRDefault="0047038C"/>
    <w:p w14:paraId="6DC6A081" w14:textId="77777777" w:rsidR="0047038C" w:rsidRDefault="0047038C"/>
    <w:p w14:paraId="78087583" w14:textId="77777777" w:rsidR="0047038C" w:rsidRDefault="0047038C"/>
  </w:footnote>
  <w:footnote w:type="continuationNotice" w:id="1">
    <w:p w14:paraId="153E5F84" w14:textId="77777777" w:rsidR="0047038C" w:rsidRDefault="0047038C">
      <w:pPr>
        <w:spacing w:after="0"/>
      </w:pPr>
    </w:p>
    <w:p w14:paraId="14E2F7FD" w14:textId="77777777" w:rsidR="0047038C" w:rsidRDefault="0047038C"/>
    <w:p w14:paraId="62505EC1" w14:textId="77777777" w:rsidR="0047038C" w:rsidRDefault="0047038C"/>
    <w:p w14:paraId="404FF4A5" w14:textId="77777777" w:rsidR="0047038C" w:rsidRDefault="0047038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054B5"/>
    <w:multiLevelType w:val="hybridMultilevel"/>
    <w:tmpl w:val="C76E58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67830"/>
    <w:multiLevelType w:val="multilevel"/>
    <w:tmpl w:val="8A649E3C"/>
    <w:lvl w:ilvl="0">
      <w:start w:val="1"/>
      <w:numFmt w:val="decimal"/>
      <w:lvlText w:val="%1."/>
      <w:lvlJc w:val="left"/>
      <w:pPr>
        <w:ind w:left="567" w:hanging="567"/>
      </w:pPr>
      <w:rPr>
        <w:rFonts w:hint="default"/>
      </w:rPr>
    </w:lvl>
    <w:lvl w:ilvl="1">
      <w:start w:val="1"/>
      <w:numFmt w:val="decimal"/>
      <w:lvlText w:val="%1.%2."/>
      <w:lvlJc w:val="left"/>
      <w:pPr>
        <w:ind w:left="7372" w:hanging="567"/>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decimal"/>
      <w:lvlText w:val="%1.%2.%3."/>
      <w:lvlJc w:val="left"/>
      <w:pPr>
        <w:ind w:left="851" w:hanging="851"/>
      </w:pPr>
      <w:rPr>
        <w:rFonts w:hint="default"/>
      </w:rPr>
    </w:lvl>
    <w:lvl w:ilvl="3">
      <w:start w:val="1"/>
      <w:numFmt w:val="decimal"/>
      <w:lvlText w:val="%1.%2.%3.%4."/>
      <w:lvlJc w:val="left"/>
      <w:pPr>
        <w:tabs>
          <w:tab w:val="num" w:pos="1844"/>
        </w:tabs>
        <w:ind w:left="1844" w:hanging="851"/>
      </w:pPr>
      <w:rPr>
        <w:rFonts w:hint="default"/>
      </w:rPr>
    </w:lvl>
    <w:lvl w:ilvl="4">
      <w:start w:val="1"/>
      <w:numFmt w:val="decimal"/>
      <w:lvlText w:val="%1.%2.%3.%4.%5"/>
      <w:lvlJc w:val="left"/>
      <w:pPr>
        <w:ind w:left="0" w:firstLine="0"/>
      </w:pPr>
      <w:rPr>
        <w:rFonts w:hint="default"/>
      </w:rPr>
    </w:lvl>
    <w:lvl w:ilvl="5">
      <w:start w:val="1"/>
      <w:numFmt w:val="none"/>
      <w:lvlText w:val=""/>
      <w:lvlJc w:val="left"/>
      <w:pPr>
        <w:ind w:left="567" w:hanging="567"/>
      </w:pPr>
      <w:rPr>
        <w:rFonts w:hint="default"/>
      </w:rPr>
    </w:lvl>
    <w:lvl w:ilvl="6">
      <w:start w:val="1"/>
      <w:numFmt w:val="none"/>
      <w:lvlText w:val=""/>
      <w:lvlJc w:val="left"/>
      <w:pPr>
        <w:ind w:left="567" w:hanging="567"/>
      </w:pPr>
      <w:rPr>
        <w:rFonts w:hint="default"/>
      </w:rPr>
    </w:lvl>
    <w:lvl w:ilvl="7">
      <w:start w:val="1"/>
      <w:numFmt w:val="none"/>
      <w:lvlText w:val=""/>
      <w:lvlJc w:val="left"/>
      <w:pPr>
        <w:ind w:left="567" w:hanging="567"/>
      </w:pPr>
      <w:rPr>
        <w:rFonts w:hint="default"/>
      </w:rPr>
    </w:lvl>
    <w:lvl w:ilvl="8">
      <w:start w:val="1"/>
      <w:numFmt w:val="none"/>
      <w:lvlText w:val=""/>
      <w:lvlJc w:val="left"/>
      <w:pPr>
        <w:ind w:left="567" w:hanging="567"/>
      </w:pPr>
      <w:rPr>
        <w:rFonts w:hint="default"/>
      </w:rPr>
    </w:lvl>
  </w:abstractNum>
  <w:abstractNum w:abstractNumId="2" w15:restartNumberingAfterBreak="0">
    <w:nsid w:val="06C14715"/>
    <w:multiLevelType w:val="hybridMultilevel"/>
    <w:tmpl w:val="73BC81F2"/>
    <w:lvl w:ilvl="0" w:tplc="D9307DB8">
      <w:start w:val="5"/>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415D57"/>
    <w:multiLevelType w:val="hybridMultilevel"/>
    <w:tmpl w:val="41444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3C5D4B"/>
    <w:multiLevelType w:val="hybridMultilevel"/>
    <w:tmpl w:val="B20E41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B76916"/>
    <w:multiLevelType w:val="multilevel"/>
    <w:tmpl w:val="8D52FA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183A1372"/>
    <w:multiLevelType w:val="hybridMultilevel"/>
    <w:tmpl w:val="45E27CCC"/>
    <w:lvl w:ilvl="0" w:tplc="63808178">
      <w:start w:val="1"/>
      <w:numFmt w:val="bullet"/>
      <w:lvlText w:val=""/>
      <w:lvlJc w:val="left"/>
      <w:pPr>
        <w:ind w:left="720" w:hanging="360"/>
      </w:pPr>
      <w:rPr>
        <w:rFonts w:ascii="Symbol" w:hAnsi="Symbol" w:hint="default"/>
        <w:color w:val="FFC000" w:themeColor="accent4"/>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7D35BA"/>
    <w:multiLevelType w:val="multilevel"/>
    <w:tmpl w:val="E73C74E8"/>
    <w:lvl w:ilvl="0">
      <w:start w:val="1"/>
      <w:numFmt w:val="none"/>
      <w:pStyle w:val="Heading1Source"/>
      <w:lvlText w:val=""/>
      <w:lvlJc w:val="left"/>
      <w:pPr>
        <w:ind w:left="0" w:firstLine="0"/>
      </w:pPr>
      <w:rPr>
        <w:rFonts w:hint="default"/>
      </w:rPr>
    </w:lvl>
    <w:lvl w:ilvl="1">
      <w:start w:val="1"/>
      <w:numFmt w:val="decimal"/>
      <w:pStyle w:val="Heading2Source"/>
      <w:lvlText w:val="%1"/>
      <w:lvlJc w:val="left"/>
      <w:pPr>
        <w:ind w:left="0" w:firstLine="0"/>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none"/>
      <w:pStyle w:val="Heading3Source"/>
      <w:lvlText w:val=""/>
      <w:lvlJc w:val="left"/>
      <w:pPr>
        <w:ind w:left="0" w:firstLine="0"/>
      </w:pPr>
      <w:rPr>
        <w:rFonts w:hint="default"/>
      </w:rPr>
    </w:lvl>
    <w:lvl w:ilvl="3">
      <w:start w:val="1"/>
      <w:numFmt w:val="none"/>
      <w:pStyle w:val="Heading4Source"/>
      <w:lvlText w:val=""/>
      <w:lvlJc w:val="left"/>
      <w:pPr>
        <w:ind w:left="0" w:firstLine="0"/>
      </w:pPr>
      <w:rPr>
        <w:rFonts w:hint="default"/>
      </w:rPr>
    </w:lvl>
    <w:lvl w:ilvl="4">
      <w:start w:val="1"/>
      <w:numFmt w:val="decimal"/>
      <w:pStyle w:val="Heading5Source"/>
      <w:lvlText w:val="%1"/>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8" w15:restartNumberingAfterBreak="0">
    <w:nsid w:val="2B1B6223"/>
    <w:multiLevelType w:val="hybridMultilevel"/>
    <w:tmpl w:val="991E90AE"/>
    <w:lvl w:ilvl="0" w:tplc="FDD43C1C">
      <w:start w:val="1"/>
      <w:numFmt w:val="bullet"/>
      <w:pStyle w:val="BulletSource"/>
      <w:lvlText w:val=""/>
      <w:lvlJc w:val="left"/>
      <w:pPr>
        <w:ind w:left="720" w:hanging="360"/>
      </w:pPr>
      <w:rPr>
        <w:rFonts w:ascii="Symbol" w:hAnsi="Symbol" w:hint="default"/>
        <w:color w:val="F7A60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995A9F"/>
    <w:multiLevelType w:val="hybridMultilevel"/>
    <w:tmpl w:val="9D624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0C689F"/>
    <w:multiLevelType w:val="hybridMultilevel"/>
    <w:tmpl w:val="DDDE4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882F30"/>
    <w:multiLevelType w:val="hybridMultilevel"/>
    <w:tmpl w:val="16F62E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AE6AEB"/>
    <w:multiLevelType w:val="hybridMultilevel"/>
    <w:tmpl w:val="AC189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E97574"/>
    <w:multiLevelType w:val="multilevel"/>
    <w:tmpl w:val="092054EE"/>
    <w:numStyleLink w:val="ListBullets"/>
  </w:abstractNum>
  <w:abstractNum w:abstractNumId="14" w15:restartNumberingAfterBreak="0">
    <w:nsid w:val="3D5D4AAE"/>
    <w:multiLevelType w:val="hybridMultilevel"/>
    <w:tmpl w:val="56464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5A1027"/>
    <w:multiLevelType w:val="hybridMultilevel"/>
    <w:tmpl w:val="B14C1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EC7A54"/>
    <w:multiLevelType w:val="hybridMultilevel"/>
    <w:tmpl w:val="81E6D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08372B"/>
    <w:multiLevelType w:val="multilevel"/>
    <w:tmpl w:val="092054EE"/>
    <w:styleLink w:val="ListBullets"/>
    <w:lvl w:ilvl="0">
      <w:start w:val="1"/>
      <w:numFmt w:val="bullet"/>
      <w:pStyle w:val="ListBullet"/>
      <w:lvlText w:val=""/>
      <w:lvlJc w:val="left"/>
      <w:pPr>
        <w:ind w:left="567" w:hanging="283"/>
      </w:pPr>
      <w:rPr>
        <w:rFonts w:ascii="Symbol" w:hAnsi="Symbol" w:hint="default"/>
      </w:rPr>
    </w:lvl>
    <w:lvl w:ilvl="1">
      <w:start w:val="1"/>
      <w:numFmt w:val="bullet"/>
      <w:pStyle w:val="ListBullet2"/>
      <w:lvlText w:val="o"/>
      <w:lvlJc w:val="left"/>
      <w:pPr>
        <w:ind w:left="851" w:hanging="283"/>
      </w:pPr>
      <w:rPr>
        <w:rFonts w:ascii="Courier New" w:hAnsi="Courier New" w:hint="default"/>
      </w:rPr>
    </w:lvl>
    <w:lvl w:ilvl="2">
      <w:start w:val="1"/>
      <w:numFmt w:val="bullet"/>
      <w:pStyle w:val="ListBullet3"/>
      <w:lvlText w:val=""/>
      <w:lvlJc w:val="left"/>
      <w:pPr>
        <w:ind w:left="1135" w:hanging="283"/>
      </w:pPr>
      <w:rPr>
        <w:rFonts w:ascii="Wingdings" w:hAnsi="Wingdings" w:hint="default"/>
      </w:rPr>
    </w:lvl>
    <w:lvl w:ilvl="3">
      <w:start w:val="1"/>
      <w:numFmt w:val="bullet"/>
      <w:pStyle w:val="ListBullet4"/>
      <w:lvlText w:val=""/>
      <w:lvlJc w:val="left"/>
      <w:pPr>
        <w:ind w:left="1419" w:hanging="283"/>
      </w:pPr>
      <w:rPr>
        <w:rFonts w:ascii="Symbol" w:hAnsi="Symbol" w:hint="default"/>
      </w:rPr>
    </w:lvl>
    <w:lvl w:ilvl="4">
      <w:start w:val="1"/>
      <w:numFmt w:val="bullet"/>
      <w:pStyle w:val="ListBullet5"/>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18" w15:restartNumberingAfterBreak="0">
    <w:nsid w:val="49162024"/>
    <w:multiLevelType w:val="hybridMultilevel"/>
    <w:tmpl w:val="691E2D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49AB6BDE"/>
    <w:multiLevelType w:val="hybridMultilevel"/>
    <w:tmpl w:val="D4EE4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2742E2"/>
    <w:multiLevelType w:val="hybridMultilevel"/>
    <w:tmpl w:val="1794F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F0C2A3F"/>
    <w:multiLevelType w:val="hybridMultilevel"/>
    <w:tmpl w:val="CCE29D20"/>
    <w:lvl w:ilvl="0" w:tplc="0809000F">
      <w:start w:val="1"/>
      <w:numFmt w:val="decimal"/>
      <w:lvlText w:val="%1."/>
      <w:lvlJc w:val="left"/>
      <w:pPr>
        <w:ind w:left="761" w:hanging="360"/>
      </w:pPr>
    </w:lvl>
    <w:lvl w:ilvl="1" w:tplc="08090019" w:tentative="1">
      <w:start w:val="1"/>
      <w:numFmt w:val="lowerLetter"/>
      <w:lvlText w:val="%2."/>
      <w:lvlJc w:val="left"/>
      <w:pPr>
        <w:ind w:left="1481" w:hanging="360"/>
      </w:pPr>
    </w:lvl>
    <w:lvl w:ilvl="2" w:tplc="0809001B" w:tentative="1">
      <w:start w:val="1"/>
      <w:numFmt w:val="lowerRoman"/>
      <w:lvlText w:val="%3."/>
      <w:lvlJc w:val="right"/>
      <w:pPr>
        <w:ind w:left="2201" w:hanging="180"/>
      </w:pPr>
    </w:lvl>
    <w:lvl w:ilvl="3" w:tplc="0809000F" w:tentative="1">
      <w:start w:val="1"/>
      <w:numFmt w:val="decimal"/>
      <w:lvlText w:val="%4."/>
      <w:lvlJc w:val="left"/>
      <w:pPr>
        <w:ind w:left="2921" w:hanging="360"/>
      </w:pPr>
    </w:lvl>
    <w:lvl w:ilvl="4" w:tplc="08090019" w:tentative="1">
      <w:start w:val="1"/>
      <w:numFmt w:val="lowerLetter"/>
      <w:lvlText w:val="%5."/>
      <w:lvlJc w:val="left"/>
      <w:pPr>
        <w:ind w:left="3641" w:hanging="360"/>
      </w:pPr>
    </w:lvl>
    <w:lvl w:ilvl="5" w:tplc="0809001B" w:tentative="1">
      <w:start w:val="1"/>
      <w:numFmt w:val="lowerRoman"/>
      <w:lvlText w:val="%6."/>
      <w:lvlJc w:val="right"/>
      <w:pPr>
        <w:ind w:left="4361" w:hanging="180"/>
      </w:pPr>
    </w:lvl>
    <w:lvl w:ilvl="6" w:tplc="0809000F" w:tentative="1">
      <w:start w:val="1"/>
      <w:numFmt w:val="decimal"/>
      <w:lvlText w:val="%7."/>
      <w:lvlJc w:val="left"/>
      <w:pPr>
        <w:ind w:left="5081" w:hanging="360"/>
      </w:pPr>
    </w:lvl>
    <w:lvl w:ilvl="7" w:tplc="08090019" w:tentative="1">
      <w:start w:val="1"/>
      <w:numFmt w:val="lowerLetter"/>
      <w:lvlText w:val="%8."/>
      <w:lvlJc w:val="left"/>
      <w:pPr>
        <w:ind w:left="5801" w:hanging="360"/>
      </w:pPr>
    </w:lvl>
    <w:lvl w:ilvl="8" w:tplc="0809001B" w:tentative="1">
      <w:start w:val="1"/>
      <w:numFmt w:val="lowerRoman"/>
      <w:lvlText w:val="%9."/>
      <w:lvlJc w:val="right"/>
      <w:pPr>
        <w:ind w:left="6521" w:hanging="180"/>
      </w:pPr>
    </w:lvl>
  </w:abstractNum>
  <w:abstractNum w:abstractNumId="22" w15:restartNumberingAfterBreak="0">
    <w:nsid w:val="674B774F"/>
    <w:multiLevelType w:val="hybridMultilevel"/>
    <w:tmpl w:val="3AA06F40"/>
    <w:lvl w:ilvl="0" w:tplc="C4CE898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07E5330"/>
    <w:multiLevelType w:val="hybridMultilevel"/>
    <w:tmpl w:val="37A661D4"/>
    <w:lvl w:ilvl="0" w:tplc="63808178">
      <w:start w:val="1"/>
      <w:numFmt w:val="bullet"/>
      <w:lvlText w:val=""/>
      <w:lvlJc w:val="left"/>
      <w:pPr>
        <w:ind w:left="720" w:hanging="360"/>
      </w:pPr>
      <w:rPr>
        <w:rFonts w:ascii="Symbol" w:hAnsi="Symbol" w:hint="default"/>
        <w:color w:val="FFC000" w:themeColor="accent4"/>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877833"/>
    <w:multiLevelType w:val="hybridMultilevel"/>
    <w:tmpl w:val="FC2E3DDC"/>
    <w:lvl w:ilvl="0" w:tplc="34D8B4D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E071BD4"/>
    <w:multiLevelType w:val="hybridMultilevel"/>
    <w:tmpl w:val="AD484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3D4B53"/>
    <w:multiLevelType w:val="multilevel"/>
    <w:tmpl w:val="DA7C68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47576743">
    <w:abstractNumId w:val="7"/>
    <w:lvlOverride w:ilvl="0">
      <w:lvl w:ilvl="0">
        <w:start w:val="1"/>
        <w:numFmt w:val="decimal"/>
        <w:pStyle w:val="Heading1Source"/>
        <w:lvlText w:val="%1."/>
        <w:lvlJc w:val="left"/>
        <w:pPr>
          <w:ind w:left="567" w:hanging="567"/>
        </w:pPr>
        <w:rPr>
          <w:rFonts w:hint="default"/>
        </w:rPr>
      </w:lvl>
    </w:lvlOverride>
    <w:lvlOverride w:ilvl="1">
      <w:lvl w:ilvl="1">
        <w:start w:val="1"/>
        <w:numFmt w:val="decimal"/>
        <w:pStyle w:val="Heading2Source"/>
        <w:lvlText w:val="%1.%2."/>
        <w:lvlJc w:val="left"/>
        <w:pPr>
          <w:ind w:left="7372" w:hanging="567"/>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pStyle w:val="Heading3Source"/>
        <w:lvlText w:val="%1.%2.%3."/>
        <w:lvlJc w:val="left"/>
        <w:pPr>
          <w:ind w:left="851" w:hanging="851"/>
        </w:pPr>
        <w:rPr>
          <w:rFonts w:hint="default"/>
        </w:rPr>
      </w:lvl>
    </w:lvlOverride>
    <w:lvlOverride w:ilvl="3">
      <w:lvl w:ilvl="3">
        <w:start w:val="1"/>
        <w:numFmt w:val="decimal"/>
        <w:pStyle w:val="Heading4Source"/>
        <w:lvlText w:val="%1.%2.%3.%4."/>
        <w:lvlJc w:val="left"/>
        <w:pPr>
          <w:tabs>
            <w:tab w:val="num" w:pos="1844"/>
          </w:tabs>
          <w:ind w:left="1844" w:hanging="851"/>
        </w:pPr>
        <w:rPr>
          <w:rFonts w:hint="default"/>
        </w:rPr>
      </w:lvl>
    </w:lvlOverride>
    <w:lvlOverride w:ilvl="4">
      <w:lvl w:ilvl="4">
        <w:start w:val="1"/>
        <w:numFmt w:val="none"/>
        <w:pStyle w:val="Heading5Source"/>
        <w:suff w:val="nothing"/>
        <w:lvlText w:val=""/>
        <w:lvlJc w:val="left"/>
        <w:pPr>
          <w:ind w:left="0" w:firstLine="0"/>
        </w:pPr>
        <w:rPr>
          <w:rFonts w:hint="default"/>
        </w:rPr>
      </w:lvl>
    </w:lvlOverride>
    <w:lvlOverride w:ilvl="5">
      <w:lvl w:ilvl="5">
        <w:start w:val="1"/>
        <w:numFmt w:val="none"/>
        <w:lvlText w:val=""/>
        <w:lvlJc w:val="left"/>
        <w:pPr>
          <w:ind w:left="567" w:hanging="567"/>
        </w:pPr>
        <w:rPr>
          <w:rFonts w:hint="default"/>
        </w:rPr>
      </w:lvl>
    </w:lvlOverride>
    <w:lvlOverride w:ilvl="6">
      <w:lvl w:ilvl="6">
        <w:start w:val="1"/>
        <w:numFmt w:val="none"/>
        <w:lvlText w:val=""/>
        <w:lvlJc w:val="left"/>
        <w:pPr>
          <w:ind w:left="567" w:hanging="567"/>
        </w:pPr>
        <w:rPr>
          <w:rFonts w:hint="default"/>
        </w:rPr>
      </w:lvl>
    </w:lvlOverride>
    <w:lvlOverride w:ilvl="7">
      <w:lvl w:ilvl="7">
        <w:start w:val="1"/>
        <w:numFmt w:val="none"/>
        <w:lvlText w:val=""/>
        <w:lvlJc w:val="left"/>
        <w:pPr>
          <w:ind w:left="567" w:hanging="567"/>
        </w:pPr>
        <w:rPr>
          <w:rFonts w:hint="default"/>
        </w:rPr>
      </w:lvl>
    </w:lvlOverride>
    <w:lvlOverride w:ilvl="8">
      <w:lvl w:ilvl="8">
        <w:start w:val="1"/>
        <w:numFmt w:val="none"/>
        <w:lvlText w:val=""/>
        <w:lvlJc w:val="left"/>
        <w:pPr>
          <w:ind w:left="567" w:hanging="567"/>
        </w:pPr>
        <w:rPr>
          <w:rFonts w:hint="default"/>
        </w:rPr>
      </w:lvl>
    </w:lvlOverride>
  </w:num>
  <w:num w:numId="2" w16cid:durableId="941764771">
    <w:abstractNumId w:val="8"/>
  </w:num>
  <w:num w:numId="3" w16cid:durableId="1129711990">
    <w:abstractNumId w:val="7"/>
    <w:lvlOverride w:ilvl="0">
      <w:startOverride w:val="1"/>
      <w:lvl w:ilvl="0">
        <w:start w:val="1"/>
        <w:numFmt w:val="decimal"/>
        <w:pStyle w:val="Heading1Source"/>
        <w:lvlText w:val="%1."/>
        <w:lvlJc w:val="left"/>
        <w:pPr>
          <w:ind w:left="567" w:hanging="567"/>
        </w:pPr>
        <w:rPr>
          <w:rFonts w:hint="default"/>
        </w:rPr>
      </w:lvl>
    </w:lvlOverride>
    <w:lvlOverride w:ilvl="1">
      <w:startOverride w:val="1"/>
      <w:lvl w:ilvl="1">
        <w:start w:val="1"/>
        <w:numFmt w:val="decimal"/>
        <w:pStyle w:val="Heading2Source"/>
        <w:lvlText w:val="%1.%2."/>
        <w:lvlJc w:val="left"/>
        <w:pPr>
          <w:ind w:left="7372" w:hanging="567"/>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startOverride w:val="1"/>
      <w:lvl w:ilvl="2">
        <w:start w:val="1"/>
        <w:numFmt w:val="decimal"/>
        <w:pStyle w:val="Heading3Source"/>
        <w:lvlText w:val="%1.%2.%3."/>
        <w:lvlJc w:val="left"/>
        <w:pPr>
          <w:ind w:left="851" w:hanging="851"/>
        </w:pPr>
        <w:rPr>
          <w:rFonts w:hint="default"/>
        </w:rPr>
      </w:lvl>
    </w:lvlOverride>
    <w:lvlOverride w:ilvl="3">
      <w:startOverride w:val="1"/>
      <w:lvl w:ilvl="3">
        <w:start w:val="1"/>
        <w:numFmt w:val="decimal"/>
        <w:pStyle w:val="Heading4Source"/>
        <w:lvlText w:val="%1.%2.%3.%4."/>
        <w:lvlJc w:val="left"/>
        <w:pPr>
          <w:tabs>
            <w:tab w:val="num" w:pos="1844"/>
          </w:tabs>
          <w:ind w:left="1844" w:hanging="851"/>
        </w:pPr>
        <w:rPr>
          <w:rFonts w:hint="default"/>
        </w:rPr>
      </w:lvl>
    </w:lvlOverride>
    <w:lvlOverride w:ilvl="4">
      <w:startOverride w:val="1"/>
      <w:lvl w:ilvl="4">
        <w:start w:val="1"/>
        <w:numFmt w:val="none"/>
        <w:pStyle w:val="Heading5Source"/>
        <w:suff w:val="nothing"/>
        <w:lvlText w:val=""/>
        <w:lvlJc w:val="left"/>
        <w:pPr>
          <w:ind w:left="0" w:firstLine="0"/>
        </w:pPr>
        <w:rPr>
          <w:rFonts w:hint="default"/>
        </w:rPr>
      </w:lvl>
    </w:lvlOverride>
    <w:lvlOverride w:ilvl="5">
      <w:startOverride w:val="1"/>
      <w:lvl w:ilvl="5">
        <w:start w:val="1"/>
        <w:numFmt w:val="none"/>
        <w:lvlText w:val=""/>
        <w:lvlJc w:val="left"/>
        <w:pPr>
          <w:ind w:left="567" w:hanging="567"/>
        </w:pPr>
        <w:rPr>
          <w:rFonts w:hint="default"/>
        </w:rPr>
      </w:lvl>
    </w:lvlOverride>
    <w:lvlOverride w:ilvl="6">
      <w:startOverride w:val="1"/>
      <w:lvl w:ilvl="6">
        <w:start w:val="1"/>
        <w:numFmt w:val="none"/>
        <w:lvlText w:val=""/>
        <w:lvlJc w:val="left"/>
        <w:pPr>
          <w:ind w:left="567" w:hanging="567"/>
        </w:pPr>
        <w:rPr>
          <w:rFonts w:hint="default"/>
        </w:rPr>
      </w:lvl>
    </w:lvlOverride>
    <w:lvlOverride w:ilvl="7">
      <w:startOverride w:val="1"/>
      <w:lvl w:ilvl="7">
        <w:start w:val="1"/>
        <w:numFmt w:val="none"/>
        <w:lvlText w:val=""/>
        <w:lvlJc w:val="left"/>
        <w:pPr>
          <w:ind w:left="567" w:hanging="567"/>
        </w:pPr>
        <w:rPr>
          <w:rFonts w:hint="default"/>
        </w:rPr>
      </w:lvl>
    </w:lvlOverride>
    <w:lvlOverride w:ilvl="8">
      <w:startOverride w:val="1"/>
      <w:lvl w:ilvl="8">
        <w:start w:val="1"/>
        <w:numFmt w:val="none"/>
        <w:lvlText w:val=""/>
        <w:lvlJc w:val="left"/>
        <w:pPr>
          <w:ind w:left="567" w:hanging="567"/>
        </w:pPr>
        <w:rPr>
          <w:rFonts w:hint="default"/>
        </w:rPr>
      </w:lvl>
    </w:lvlOverride>
  </w:num>
  <w:num w:numId="4" w16cid:durableId="270942250">
    <w:abstractNumId w:val="8"/>
  </w:num>
  <w:num w:numId="5" w16cid:durableId="937327481">
    <w:abstractNumId w:val="7"/>
    <w:lvlOverride w:ilvl="0">
      <w:lvl w:ilvl="0">
        <w:start w:val="1"/>
        <w:numFmt w:val="decimal"/>
        <w:pStyle w:val="Heading1Source"/>
        <w:lvlText w:val="%1."/>
        <w:lvlJc w:val="left"/>
        <w:pPr>
          <w:ind w:left="567" w:hanging="567"/>
        </w:pPr>
        <w:rPr>
          <w:rFonts w:hint="default"/>
        </w:rPr>
      </w:lvl>
    </w:lvlOverride>
    <w:lvlOverride w:ilvl="1">
      <w:lvl w:ilvl="1">
        <w:start w:val="1"/>
        <w:numFmt w:val="decimal"/>
        <w:pStyle w:val="Heading2Source"/>
        <w:lvlText w:val="%1.%2."/>
        <w:lvlJc w:val="left"/>
        <w:pPr>
          <w:ind w:left="7372" w:hanging="567"/>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pStyle w:val="Heading3Source"/>
        <w:lvlText w:val="%1.%2.%3."/>
        <w:lvlJc w:val="left"/>
        <w:pPr>
          <w:ind w:left="851" w:hanging="851"/>
        </w:pPr>
        <w:rPr>
          <w:rFonts w:hint="default"/>
        </w:rPr>
      </w:lvl>
    </w:lvlOverride>
    <w:lvlOverride w:ilvl="3">
      <w:lvl w:ilvl="3">
        <w:start w:val="1"/>
        <w:numFmt w:val="decimal"/>
        <w:pStyle w:val="Heading4Source"/>
        <w:lvlText w:val="%1.%2.%3.%4."/>
        <w:lvlJc w:val="left"/>
        <w:pPr>
          <w:tabs>
            <w:tab w:val="num" w:pos="1844"/>
          </w:tabs>
          <w:ind w:left="1844" w:hanging="851"/>
        </w:pPr>
        <w:rPr>
          <w:rFonts w:hint="default"/>
        </w:rPr>
      </w:lvl>
    </w:lvlOverride>
    <w:lvlOverride w:ilvl="4">
      <w:lvl w:ilvl="4">
        <w:start w:val="1"/>
        <w:numFmt w:val="none"/>
        <w:pStyle w:val="Heading5Source"/>
        <w:suff w:val="nothing"/>
        <w:lvlText w:val=""/>
        <w:lvlJc w:val="left"/>
        <w:pPr>
          <w:ind w:left="0" w:firstLine="0"/>
        </w:pPr>
        <w:rPr>
          <w:rFonts w:hint="default"/>
        </w:rPr>
      </w:lvl>
    </w:lvlOverride>
    <w:lvlOverride w:ilvl="5">
      <w:lvl w:ilvl="5">
        <w:start w:val="1"/>
        <w:numFmt w:val="none"/>
        <w:lvlText w:val=""/>
        <w:lvlJc w:val="left"/>
        <w:pPr>
          <w:ind w:left="567" w:hanging="567"/>
        </w:pPr>
        <w:rPr>
          <w:rFonts w:hint="default"/>
        </w:rPr>
      </w:lvl>
    </w:lvlOverride>
    <w:lvlOverride w:ilvl="6">
      <w:lvl w:ilvl="6">
        <w:start w:val="1"/>
        <w:numFmt w:val="none"/>
        <w:lvlText w:val=""/>
        <w:lvlJc w:val="left"/>
        <w:pPr>
          <w:ind w:left="567" w:hanging="567"/>
        </w:pPr>
        <w:rPr>
          <w:rFonts w:hint="default"/>
        </w:rPr>
      </w:lvl>
    </w:lvlOverride>
    <w:lvlOverride w:ilvl="7">
      <w:lvl w:ilvl="7">
        <w:start w:val="1"/>
        <w:numFmt w:val="none"/>
        <w:lvlText w:val=""/>
        <w:lvlJc w:val="left"/>
        <w:pPr>
          <w:ind w:left="567" w:hanging="567"/>
        </w:pPr>
        <w:rPr>
          <w:rFonts w:hint="default"/>
        </w:rPr>
      </w:lvl>
    </w:lvlOverride>
    <w:lvlOverride w:ilvl="8">
      <w:lvl w:ilvl="8">
        <w:start w:val="1"/>
        <w:numFmt w:val="none"/>
        <w:lvlText w:val=""/>
        <w:lvlJc w:val="left"/>
        <w:pPr>
          <w:ind w:left="567" w:hanging="567"/>
        </w:pPr>
        <w:rPr>
          <w:rFonts w:hint="default"/>
        </w:rPr>
      </w:lvl>
    </w:lvlOverride>
  </w:num>
  <w:num w:numId="6" w16cid:durableId="915942028">
    <w:abstractNumId w:val="7"/>
    <w:lvlOverride w:ilvl="0">
      <w:lvl w:ilvl="0">
        <w:start w:val="1"/>
        <w:numFmt w:val="decimal"/>
        <w:pStyle w:val="Heading1Source"/>
        <w:lvlText w:val="%1."/>
        <w:lvlJc w:val="left"/>
        <w:pPr>
          <w:ind w:left="567" w:hanging="567"/>
        </w:pPr>
        <w:rPr>
          <w:rFonts w:hint="default"/>
        </w:rPr>
      </w:lvl>
    </w:lvlOverride>
    <w:lvlOverride w:ilvl="1">
      <w:lvl w:ilvl="1">
        <w:start w:val="1"/>
        <w:numFmt w:val="decimal"/>
        <w:pStyle w:val="Heading2Source"/>
        <w:lvlText w:val="%1.%2."/>
        <w:lvlJc w:val="left"/>
        <w:pPr>
          <w:ind w:left="7372" w:hanging="567"/>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pStyle w:val="Heading3Source"/>
        <w:lvlText w:val="%1.%2.%3."/>
        <w:lvlJc w:val="left"/>
        <w:pPr>
          <w:ind w:left="851" w:hanging="851"/>
        </w:pPr>
        <w:rPr>
          <w:rFonts w:hint="default"/>
        </w:rPr>
      </w:lvl>
    </w:lvlOverride>
    <w:lvlOverride w:ilvl="3">
      <w:lvl w:ilvl="3">
        <w:start w:val="1"/>
        <w:numFmt w:val="decimal"/>
        <w:pStyle w:val="Heading4Source"/>
        <w:lvlText w:val="%1.%2.%3.%4."/>
        <w:lvlJc w:val="left"/>
        <w:pPr>
          <w:tabs>
            <w:tab w:val="num" w:pos="1844"/>
          </w:tabs>
          <w:ind w:left="1844" w:hanging="851"/>
        </w:pPr>
        <w:rPr>
          <w:rFonts w:hint="default"/>
        </w:rPr>
      </w:lvl>
    </w:lvlOverride>
    <w:lvlOverride w:ilvl="4">
      <w:lvl w:ilvl="4">
        <w:start w:val="1"/>
        <w:numFmt w:val="decimal"/>
        <w:pStyle w:val="Heading5Source"/>
        <w:lvlText w:val="%1.%2.%3.%4.%5"/>
        <w:lvlJc w:val="left"/>
        <w:pPr>
          <w:ind w:left="0" w:firstLine="0"/>
        </w:pPr>
        <w:rPr>
          <w:rFonts w:hint="default"/>
        </w:rPr>
      </w:lvl>
    </w:lvlOverride>
    <w:lvlOverride w:ilvl="5">
      <w:lvl w:ilvl="5">
        <w:start w:val="1"/>
        <w:numFmt w:val="none"/>
        <w:lvlText w:val=""/>
        <w:lvlJc w:val="left"/>
        <w:pPr>
          <w:ind w:left="567" w:hanging="567"/>
        </w:pPr>
        <w:rPr>
          <w:rFonts w:hint="default"/>
        </w:rPr>
      </w:lvl>
    </w:lvlOverride>
    <w:lvlOverride w:ilvl="6">
      <w:lvl w:ilvl="6">
        <w:start w:val="1"/>
        <w:numFmt w:val="none"/>
        <w:lvlText w:val=""/>
        <w:lvlJc w:val="left"/>
        <w:pPr>
          <w:ind w:left="567" w:hanging="567"/>
        </w:pPr>
        <w:rPr>
          <w:rFonts w:hint="default"/>
        </w:rPr>
      </w:lvl>
    </w:lvlOverride>
    <w:lvlOverride w:ilvl="7">
      <w:lvl w:ilvl="7">
        <w:start w:val="1"/>
        <w:numFmt w:val="none"/>
        <w:lvlText w:val=""/>
        <w:lvlJc w:val="left"/>
        <w:pPr>
          <w:ind w:left="567" w:hanging="567"/>
        </w:pPr>
        <w:rPr>
          <w:rFonts w:hint="default"/>
        </w:rPr>
      </w:lvl>
    </w:lvlOverride>
    <w:lvlOverride w:ilvl="8">
      <w:lvl w:ilvl="8">
        <w:start w:val="1"/>
        <w:numFmt w:val="none"/>
        <w:lvlText w:val=""/>
        <w:lvlJc w:val="left"/>
        <w:pPr>
          <w:ind w:left="567" w:hanging="567"/>
        </w:pPr>
        <w:rPr>
          <w:rFonts w:hint="default"/>
        </w:rPr>
      </w:lvl>
    </w:lvlOverride>
  </w:num>
  <w:num w:numId="7" w16cid:durableId="1670258061">
    <w:abstractNumId w:val="1"/>
  </w:num>
  <w:num w:numId="8" w16cid:durableId="1385713091">
    <w:abstractNumId w:val="0"/>
  </w:num>
  <w:num w:numId="9" w16cid:durableId="1389836469">
    <w:abstractNumId w:val="17"/>
  </w:num>
  <w:num w:numId="10" w16cid:durableId="1567036638">
    <w:abstractNumId w:val="13"/>
  </w:num>
  <w:num w:numId="11" w16cid:durableId="1135872813">
    <w:abstractNumId w:val="11"/>
  </w:num>
  <w:num w:numId="12" w16cid:durableId="1504012730">
    <w:abstractNumId w:val="22"/>
  </w:num>
  <w:num w:numId="13" w16cid:durableId="843861139">
    <w:abstractNumId w:val="19"/>
  </w:num>
  <w:num w:numId="14" w16cid:durableId="94059693">
    <w:abstractNumId w:val="2"/>
  </w:num>
  <w:num w:numId="15" w16cid:durableId="950160657">
    <w:abstractNumId w:val="18"/>
  </w:num>
  <w:num w:numId="16" w16cid:durableId="1927222325">
    <w:abstractNumId w:val="7"/>
  </w:num>
  <w:num w:numId="17" w16cid:durableId="400955420">
    <w:abstractNumId w:val="7"/>
    <w:lvlOverride w:ilvl="0">
      <w:lvl w:ilvl="0">
        <w:start w:val="1"/>
        <w:numFmt w:val="decimal"/>
        <w:pStyle w:val="Heading1Source"/>
        <w:lvlText w:val="%1."/>
        <w:lvlJc w:val="left"/>
        <w:pPr>
          <w:ind w:left="567" w:hanging="567"/>
        </w:pPr>
        <w:rPr>
          <w:rFonts w:hint="default"/>
        </w:rPr>
      </w:lvl>
    </w:lvlOverride>
    <w:lvlOverride w:ilvl="1">
      <w:lvl w:ilvl="1">
        <w:start w:val="1"/>
        <w:numFmt w:val="decimal"/>
        <w:pStyle w:val="Heading2Source"/>
        <w:lvlText w:val="%1.%2."/>
        <w:lvlJc w:val="left"/>
        <w:pPr>
          <w:ind w:left="567" w:hanging="567"/>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pStyle w:val="Heading3Source"/>
        <w:lvlText w:val="%1.%2.%3."/>
        <w:lvlJc w:val="left"/>
        <w:pPr>
          <w:ind w:left="851" w:hanging="851"/>
        </w:pPr>
        <w:rPr>
          <w:rFonts w:hint="default"/>
        </w:rPr>
      </w:lvl>
    </w:lvlOverride>
    <w:lvlOverride w:ilvl="3">
      <w:lvl w:ilvl="3">
        <w:start w:val="1"/>
        <w:numFmt w:val="decimal"/>
        <w:pStyle w:val="Heading4Source"/>
        <w:lvlText w:val="%1.%2.%3.%4."/>
        <w:lvlJc w:val="left"/>
        <w:pPr>
          <w:ind w:left="1418" w:hanging="1134"/>
        </w:pPr>
        <w:rPr>
          <w:rFonts w:hint="default"/>
        </w:rPr>
      </w:lvl>
    </w:lvlOverride>
    <w:lvlOverride w:ilvl="4">
      <w:lvl w:ilvl="4">
        <w:start w:val="1"/>
        <w:numFmt w:val="decimal"/>
        <w:pStyle w:val="Heading5Source"/>
        <w:lvlText w:val="%1.%2.%3.%4.%5"/>
        <w:lvlJc w:val="left"/>
        <w:pPr>
          <w:ind w:left="1134" w:hanging="1134"/>
        </w:pPr>
        <w:rPr>
          <w:rFonts w:hint="default"/>
        </w:rPr>
      </w:lvl>
    </w:lvlOverride>
    <w:lvlOverride w:ilvl="5">
      <w:lvl w:ilvl="5">
        <w:start w:val="1"/>
        <w:numFmt w:val="none"/>
        <w:lvlText w:val=""/>
        <w:lvlJc w:val="left"/>
        <w:pPr>
          <w:ind w:left="567" w:hanging="567"/>
        </w:pPr>
        <w:rPr>
          <w:rFonts w:hint="default"/>
        </w:rPr>
      </w:lvl>
    </w:lvlOverride>
    <w:lvlOverride w:ilvl="6">
      <w:lvl w:ilvl="6">
        <w:start w:val="1"/>
        <w:numFmt w:val="none"/>
        <w:lvlText w:val=""/>
        <w:lvlJc w:val="left"/>
        <w:pPr>
          <w:ind w:left="567" w:hanging="567"/>
        </w:pPr>
        <w:rPr>
          <w:rFonts w:hint="default"/>
        </w:rPr>
      </w:lvl>
    </w:lvlOverride>
    <w:lvlOverride w:ilvl="7">
      <w:lvl w:ilvl="7">
        <w:start w:val="1"/>
        <w:numFmt w:val="none"/>
        <w:lvlText w:val=""/>
        <w:lvlJc w:val="left"/>
        <w:pPr>
          <w:ind w:left="567" w:hanging="567"/>
        </w:pPr>
        <w:rPr>
          <w:rFonts w:hint="default"/>
        </w:rPr>
      </w:lvl>
    </w:lvlOverride>
    <w:lvlOverride w:ilvl="8">
      <w:lvl w:ilvl="8">
        <w:start w:val="1"/>
        <w:numFmt w:val="none"/>
        <w:lvlText w:val=""/>
        <w:lvlJc w:val="left"/>
        <w:pPr>
          <w:ind w:left="567" w:hanging="567"/>
        </w:pPr>
        <w:rPr>
          <w:rFonts w:hint="default"/>
        </w:rPr>
      </w:lvl>
    </w:lvlOverride>
  </w:num>
  <w:num w:numId="18" w16cid:durableId="522060482">
    <w:abstractNumId w:val="7"/>
    <w:lvlOverride w:ilvl="0">
      <w:lvl w:ilvl="0">
        <w:start w:val="1"/>
        <w:numFmt w:val="decimal"/>
        <w:pStyle w:val="Heading1Source"/>
        <w:lvlText w:val="%1."/>
        <w:lvlJc w:val="left"/>
        <w:pPr>
          <w:ind w:left="567" w:hanging="567"/>
        </w:pPr>
        <w:rPr>
          <w:rFonts w:hint="default"/>
        </w:rPr>
      </w:lvl>
    </w:lvlOverride>
    <w:lvlOverride w:ilvl="1">
      <w:lvl w:ilvl="1">
        <w:start w:val="1"/>
        <w:numFmt w:val="decimal"/>
        <w:pStyle w:val="Heading2Source"/>
        <w:lvlText w:val="%1.%2."/>
        <w:lvlJc w:val="left"/>
        <w:pPr>
          <w:ind w:left="567" w:hanging="567"/>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pStyle w:val="Heading3Source"/>
        <w:lvlText w:val="%1.%2.%3."/>
        <w:lvlJc w:val="left"/>
        <w:pPr>
          <w:ind w:left="851" w:hanging="851"/>
        </w:pPr>
        <w:rPr>
          <w:rFonts w:hint="default"/>
        </w:rPr>
      </w:lvl>
    </w:lvlOverride>
    <w:lvlOverride w:ilvl="3">
      <w:lvl w:ilvl="3">
        <w:start w:val="1"/>
        <w:numFmt w:val="decimal"/>
        <w:pStyle w:val="Heading4Source"/>
        <w:lvlText w:val="%1.%2.%3.%4."/>
        <w:lvlJc w:val="left"/>
        <w:pPr>
          <w:ind w:left="1134" w:hanging="1134"/>
        </w:pPr>
        <w:rPr>
          <w:rFonts w:hint="default"/>
        </w:rPr>
      </w:lvl>
    </w:lvlOverride>
    <w:lvlOverride w:ilvl="4">
      <w:lvl w:ilvl="4">
        <w:start w:val="1"/>
        <w:numFmt w:val="decimal"/>
        <w:pStyle w:val="Heading5Source"/>
        <w:lvlText w:val="%1.%2.%3.%4.%5"/>
        <w:lvlJc w:val="left"/>
        <w:pPr>
          <w:ind w:left="1134" w:hanging="1134"/>
        </w:pPr>
        <w:rPr>
          <w:rFonts w:hint="default"/>
        </w:rPr>
      </w:lvl>
    </w:lvlOverride>
    <w:lvlOverride w:ilvl="5">
      <w:lvl w:ilvl="5">
        <w:start w:val="1"/>
        <w:numFmt w:val="none"/>
        <w:lvlText w:val=""/>
        <w:lvlJc w:val="left"/>
        <w:pPr>
          <w:ind w:left="567" w:hanging="567"/>
        </w:pPr>
        <w:rPr>
          <w:rFonts w:hint="default"/>
        </w:rPr>
      </w:lvl>
    </w:lvlOverride>
    <w:lvlOverride w:ilvl="6">
      <w:lvl w:ilvl="6">
        <w:start w:val="1"/>
        <w:numFmt w:val="none"/>
        <w:lvlText w:val=""/>
        <w:lvlJc w:val="left"/>
        <w:pPr>
          <w:ind w:left="567" w:hanging="567"/>
        </w:pPr>
        <w:rPr>
          <w:rFonts w:hint="default"/>
        </w:rPr>
      </w:lvl>
    </w:lvlOverride>
    <w:lvlOverride w:ilvl="7">
      <w:lvl w:ilvl="7">
        <w:start w:val="1"/>
        <w:numFmt w:val="none"/>
        <w:lvlText w:val=""/>
        <w:lvlJc w:val="left"/>
        <w:pPr>
          <w:ind w:left="567" w:hanging="567"/>
        </w:pPr>
        <w:rPr>
          <w:rFonts w:hint="default"/>
        </w:rPr>
      </w:lvl>
    </w:lvlOverride>
    <w:lvlOverride w:ilvl="8">
      <w:lvl w:ilvl="8">
        <w:start w:val="1"/>
        <w:numFmt w:val="none"/>
        <w:lvlText w:val=""/>
        <w:lvlJc w:val="left"/>
        <w:pPr>
          <w:ind w:left="567" w:hanging="567"/>
        </w:pPr>
        <w:rPr>
          <w:rFonts w:hint="default"/>
        </w:rPr>
      </w:lvl>
    </w:lvlOverride>
  </w:num>
  <w:num w:numId="19" w16cid:durableId="1961494940">
    <w:abstractNumId w:val="8"/>
  </w:num>
  <w:num w:numId="20" w16cid:durableId="165942207">
    <w:abstractNumId w:val="10"/>
  </w:num>
  <w:num w:numId="21" w16cid:durableId="733088353">
    <w:abstractNumId w:val="7"/>
  </w:num>
  <w:num w:numId="22" w16cid:durableId="804813902">
    <w:abstractNumId w:val="7"/>
  </w:num>
  <w:num w:numId="23" w16cid:durableId="927157174">
    <w:abstractNumId w:val="26"/>
  </w:num>
  <w:num w:numId="24" w16cid:durableId="2098213735">
    <w:abstractNumId w:val="7"/>
  </w:num>
  <w:num w:numId="25" w16cid:durableId="1273247463">
    <w:abstractNumId w:val="7"/>
  </w:num>
  <w:num w:numId="26" w16cid:durableId="1560744944">
    <w:abstractNumId w:val="7"/>
  </w:num>
  <w:num w:numId="27" w16cid:durableId="607548427">
    <w:abstractNumId w:val="7"/>
  </w:num>
  <w:num w:numId="28" w16cid:durableId="1247107806">
    <w:abstractNumId w:val="5"/>
  </w:num>
  <w:num w:numId="29" w16cid:durableId="841895613">
    <w:abstractNumId w:val="7"/>
  </w:num>
  <w:num w:numId="30" w16cid:durableId="440076518">
    <w:abstractNumId w:val="6"/>
  </w:num>
  <w:num w:numId="31" w16cid:durableId="1720085846">
    <w:abstractNumId w:val="23"/>
  </w:num>
  <w:num w:numId="32" w16cid:durableId="1264267597">
    <w:abstractNumId w:val="7"/>
    <w:lvlOverride w:ilvl="0">
      <w:lvl w:ilvl="0">
        <w:start w:val="1"/>
        <w:numFmt w:val="decimal"/>
        <w:pStyle w:val="Heading1Source"/>
        <w:lvlText w:val="%1."/>
        <w:lvlJc w:val="left"/>
        <w:pPr>
          <w:ind w:left="567" w:hanging="567"/>
        </w:pPr>
        <w:rPr>
          <w:rFonts w:hint="default"/>
        </w:rPr>
      </w:lvl>
    </w:lvlOverride>
    <w:lvlOverride w:ilvl="1">
      <w:lvl w:ilvl="1">
        <w:start w:val="1"/>
        <w:numFmt w:val="decimal"/>
        <w:pStyle w:val="Heading2Source"/>
        <w:lvlText w:val="%1.%2."/>
        <w:lvlJc w:val="left"/>
        <w:pPr>
          <w:ind w:left="567" w:hanging="567"/>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pStyle w:val="Heading3Source"/>
        <w:lvlText w:val="%1.%2.%3."/>
        <w:lvlJc w:val="left"/>
        <w:pPr>
          <w:ind w:left="567" w:hanging="567"/>
        </w:pPr>
        <w:rPr>
          <w:rFonts w:hint="default"/>
        </w:rPr>
      </w:lvl>
    </w:lvlOverride>
    <w:lvlOverride w:ilvl="3">
      <w:lvl w:ilvl="3">
        <w:start w:val="1"/>
        <w:numFmt w:val="decimal"/>
        <w:pStyle w:val="Heading4Source"/>
        <w:lvlText w:val="%1.%2.%3.%4."/>
        <w:lvlJc w:val="left"/>
        <w:pPr>
          <w:tabs>
            <w:tab w:val="num" w:pos="1844"/>
          </w:tabs>
          <w:ind w:left="567" w:hanging="567"/>
        </w:pPr>
        <w:rPr>
          <w:rFonts w:hint="default"/>
        </w:rPr>
      </w:lvl>
    </w:lvlOverride>
    <w:lvlOverride w:ilvl="4">
      <w:lvl w:ilvl="4">
        <w:start w:val="1"/>
        <w:numFmt w:val="none"/>
        <w:pStyle w:val="Heading5Source"/>
        <w:suff w:val="nothing"/>
        <w:lvlText w:val=""/>
        <w:lvlJc w:val="left"/>
        <w:pPr>
          <w:ind w:left="567" w:hanging="567"/>
        </w:pPr>
        <w:rPr>
          <w:rFonts w:hint="default"/>
        </w:rPr>
      </w:lvl>
    </w:lvlOverride>
    <w:lvlOverride w:ilvl="5">
      <w:lvl w:ilvl="5">
        <w:start w:val="1"/>
        <w:numFmt w:val="none"/>
        <w:lvlText w:val=""/>
        <w:lvlJc w:val="left"/>
        <w:pPr>
          <w:ind w:left="567" w:hanging="567"/>
        </w:pPr>
        <w:rPr>
          <w:rFonts w:hint="default"/>
        </w:rPr>
      </w:lvl>
    </w:lvlOverride>
    <w:lvlOverride w:ilvl="6">
      <w:lvl w:ilvl="6">
        <w:start w:val="1"/>
        <w:numFmt w:val="none"/>
        <w:lvlText w:val=""/>
        <w:lvlJc w:val="left"/>
        <w:pPr>
          <w:ind w:left="567" w:hanging="567"/>
        </w:pPr>
        <w:rPr>
          <w:rFonts w:hint="default"/>
        </w:rPr>
      </w:lvl>
    </w:lvlOverride>
    <w:lvlOverride w:ilvl="7">
      <w:lvl w:ilvl="7">
        <w:start w:val="1"/>
        <w:numFmt w:val="none"/>
        <w:lvlText w:val=""/>
        <w:lvlJc w:val="left"/>
        <w:pPr>
          <w:ind w:left="567" w:hanging="567"/>
        </w:pPr>
        <w:rPr>
          <w:rFonts w:hint="default"/>
        </w:rPr>
      </w:lvl>
    </w:lvlOverride>
    <w:lvlOverride w:ilvl="8">
      <w:lvl w:ilvl="8">
        <w:start w:val="1"/>
        <w:numFmt w:val="none"/>
        <w:lvlText w:val=""/>
        <w:lvlJc w:val="left"/>
        <w:pPr>
          <w:ind w:left="567" w:hanging="567"/>
        </w:pPr>
        <w:rPr>
          <w:rFonts w:hint="default"/>
        </w:rPr>
      </w:lvl>
    </w:lvlOverride>
  </w:num>
  <w:num w:numId="33" w16cid:durableId="916399567">
    <w:abstractNumId w:val="21"/>
  </w:num>
  <w:num w:numId="34" w16cid:durableId="1391076941">
    <w:abstractNumId w:val="3"/>
  </w:num>
  <w:num w:numId="35" w16cid:durableId="835681980">
    <w:abstractNumId w:val="15"/>
  </w:num>
  <w:num w:numId="36" w16cid:durableId="805855629">
    <w:abstractNumId w:val="9"/>
  </w:num>
  <w:num w:numId="37" w16cid:durableId="1235123071">
    <w:abstractNumId w:val="4"/>
  </w:num>
  <w:num w:numId="38" w16cid:durableId="1781099553">
    <w:abstractNumId w:val="25"/>
  </w:num>
  <w:num w:numId="39" w16cid:durableId="1555966022">
    <w:abstractNumId w:val="14"/>
  </w:num>
  <w:num w:numId="40" w16cid:durableId="772241744">
    <w:abstractNumId w:val="16"/>
  </w:num>
  <w:num w:numId="41" w16cid:durableId="2125346808">
    <w:abstractNumId w:val="20"/>
  </w:num>
  <w:num w:numId="42" w16cid:durableId="291712703">
    <w:abstractNumId w:val="24"/>
  </w:num>
  <w:num w:numId="43" w16cid:durableId="73224375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defaultTableStyle w:val="Sourcetable"/>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pd2pw0xtv9z57ert94pp0wj02stwzr5fx5z&quot;&gt;AZ_Oncology&lt;record-ids&gt;&lt;item&gt;3&lt;/item&gt;&lt;item&gt;4&lt;/item&gt;&lt;item&gt;5&lt;/item&gt;&lt;item&gt;6&lt;/item&gt;&lt;item&gt;9&lt;/item&gt;&lt;item&gt;10&lt;/item&gt;&lt;item&gt;11&lt;/item&gt;&lt;item&gt;12&lt;/item&gt;&lt;item&gt;13&lt;/item&gt;&lt;/record-ids&gt;&lt;/item&gt;&lt;/Libraries&gt;"/>
  </w:docVars>
  <w:rsids>
    <w:rsidRoot w:val="00DA3BB7"/>
    <w:rsid w:val="00000D89"/>
    <w:rsid w:val="00001833"/>
    <w:rsid w:val="00002CF2"/>
    <w:rsid w:val="00002F14"/>
    <w:rsid w:val="000050F8"/>
    <w:rsid w:val="000056E6"/>
    <w:rsid w:val="000068B3"/>
    <w:rsid w:val="00006969"/>
    <w:rsid w:val="0001011D"/>
    <w:rsid w:val="000118D9"/>
    <w:rsid w:val="00011AE1"/>
    <w:rsid w:val="00011AEB"/>
    <w:rsid w:val="00011BBD"/>
    <w:rsid w:val="00011CEF"/>
    <w:rsid w:val="00011DB6"/>
    <w:rsid w:val="00012325"/>
    <w:rsid w:val="00013B5F"/>
    <w:rsid w:val="00014902"/>
    <w:rsid w:val="000165D5"/>
    <w:rsid w:val="000169B3"/>
    <w:rsid w:val="000173D3"/>
    <w:rsid w:val="00017A88"/>
    <w:rsid w:val="0002337E"/>
    <w:rsid w:val="000238F2"/>
    <w:rsid w:val="00023E6F"/>
    <w:rsid w:val="00024144"/>
    <w:rsid w:val="00024223"/>
    <w:rsid w:val="000266AD"/>
    <w:rsid w:val="00030D4E"/>
    <w:rsid w:val="000315CE"/>
    <w:rsid w:val="00031ECA"/>
    <w:rsid w:val="00032C03"/>
    <w:rsid w:val="00033376"/>
    <w:rsid w:val="00033504"/>
    <w:rsid w:val="00034197"/>
    <w:rsid w:val="00034F55"/>
    <w:rsid w:val="0003554B"/>
    <w:rsid w:val="0003574D"/>
    <w:rsid w:val="00036520"/>
    <w:rsid w:val="000404FA"/>
    <w:rsid w:val="0004075B"/>
    <w:rsid w:val="00041780"/>
    <w:rsid w:val="000422DB"/>
    <w:rsid w:val="00043394"/>
    <w:rsid w:val="00044BC5"/>
    <w:rsid w:val="00045B61"/>
    <w:rsid w:val="00046FD6"/>
    <w:rsid w:val="00047A0B"/>
    <w:rsid w:val="00047C99"/>
    <w:rsid w:val="0005182C"/>
    <w:rsid w:val="00052A23"/>
    <w:rsid w:val="000530E4"/>
    <w:rsid w:val="000536BC"/>
    <w:rsid w:val="00053D21"/>
    <w:rsid w:val="00053DA2"/>
    <w:rsid w:val="00053E54"/>
    <w:rsid w:val="00054BA4"/>
    <w:rsid w:val="00056054"/>
    <w:rsid w:val="0005681C"/>
    <w:rsid w:val="000605AC"/>
    <w:rsid w:val="0006093E"/>
    <w:rsid w:val="00060D30"/>
    <w:rsid w:val="00061B69"/>
    <w:rsid w:val="00065560"/>
    <w:rsid w:val="00066587"/>
    <w:rsid w:val="00066942"/>
    <w:rsid w:val="00067AAB"/>
    <w:rsid w:val="00067FD0"/>
    <w:rsid w:val="000705E7"/>
    <w:rsid w:val="00070A31"/>
    <w:rsid w:val="0007259A"/>
    <w:rsid w:val="00073D7D"/>
    <w:rsid w:val="00075945"/>
    <w:rsid w:val="000760EB"/>
    <w:rsid w:val="00076306"/>
    <w:rsid w:val="00077897"/>
    <w:rsid w:val="00080092"/>
    <w:rsid w:val="000800CA"/>
    <w:rsid w:val="00080B75"/>
    <w:rsid w:val="00080FFD"/>
    <w:rsid w:val="000820D8"/>
    <w:rsid w:val="00082456"/>
    <w:rsid w:val="000824FB"/>
    <w:rsid w:val="000839E9"/>
    <w:rsid w:val="00083C6A"/>
    <w:rsid w:val="000842BD"/>
    <w:rsid w:val="000846BC"/>
    <w:rsid w:val="00084A7D"/>
    <w:rsid w:val="000860F0"/>
    <w:rsid w:val="00086342"/>
    <w:rsid w:val="000870DA"/>
    <w:rsid w:val="00087E84"/>
    <w:rsid w:val="0009031B"/>
    <w:rsid w:val="000919C0"/>
    <w:rsid w:val="00093774"/>
    <w:rsid w:val="00094124"/>
    <w:rsid w:val="00095677"/>
    <w:rsid w:val="0009666E"/>
    <w:rsid w:val="000A223D"/>
    <w:rsid w:val="000A2AD5"/>
    <w:rsid w:val="000A3E21"/>
    <w:rsid w:val="000A4387"/>
    <w:rsid w:val="000A470B"/>
    <w:rsid w:val="000A47CD"/>
    <w:rsid w:val="000A4BE0"/>
    <w:rsid w:val="000A5180"/>
    <w:rsid w:val="000A659D"/>
    <w:rsid w:val="000A6ED5"/>
    <w:rsid w:val="000A7721"/>
    <w:rsid w:val="000A7A0A"/>
    <w:rsid w:val="000A7FCC"/>
    <w:rsid w:val="000B06C4"/>
    <w:rsid w:val="000B0D4C"/>
    <w:rsid w:val="000B0DAA"/>
    <w:rsid w:val="000B26C0"/>
    <w:rsid w:val="000B2847"/>
    <w:rsid w:val="000B2D00"/>
    <w:rsid w:val="000B32A4"/>
    <w:rsid w:val="000B4888"/>
    <w:rsid w:val="000B58B9"/>
    <w:rsid w:val="000B5E93"/>
    <w:rsid w:val="000B600C"/>
    <w:rsid w:val="000B62E1"/>
    <w:rsid w:val="000C081C"/>
    <w:rsid w:val="000C1372"/>
    <w:rsid w:val="000C36A7"/>
    <w:rsid w:val="000C371D"/>
    <w:rsid w:val="000C3A23"/>
    <w:rsid w:val="000C4710"/>
    <w:rsid w:val="000C4ADB"/>
    <w:rsid w:val="000C6902"/>
    <w:rsid w:val="000C6E58"/>
    <w:rsid w:val="000C7F09"/>
    <w:rsid w:val="000D0DCF"/>
    <w:rsid w:val="000D1467"/>
    <w:rsid w:val="000D2CDF"/>
    <w:rsid w:val="000D369B"/>
    <w:rsid w:val="000D49B7"/>
    <w:rsid w:val="000D6344"/>
    <w:rsid w:val="000E00B4"/>
    <w:rsid w:val="000E186C"/>
    <w:rsid w:val="000E25F1"/>
    <w:rsid w:val="000E2B46"/>
    <w:rsid w:val="000E3121"/>
    <w:rsid w:val="000E3B31"/>
    <w:rsid w:val="000E455A"/>
    <w:rsid w:val="000E46AC"/>
    <w:rsid w:val="000E4CE8"/>
    <w:rsid w:val="000E55CE"/>
    <w:rsid w:val="000E6251"/>
    <w:rsid w:val="000E7AEE"/>
    <w:rsid w:val="000F0456"/>
    <w:rsid w:val="000F4B22"/>
    <w:rsid w:val="000F53D7"/>
    <w:rsid w:val="000F64B1"/>
    <w:rsid w:val="000F768F"/>
    <w:rsid w:val="000F796D"/>
    <w:rsid w:val="00100190"/>
    <w:rsid w:val="0010120B"/>
    <w:rsid w:val="00101560"/>
    <w:rsid w:val="001027DB"/>
    <w:rsid w:val="00104A1D"/>
    <w:rsid w:val="00105648"/>
    <w:rsid w:val="001056ED"/>
    <w:rsid w:val="0010604D"/>
    <w:rsid w:val="00106518"/>
    <w:rsid w:val="00107723"/>
    <w:rsid w:val="001103A9"/>
    <w:rsid w:val="00110D33"/>
    <w:rsid w:val="001112CE"/>
    <w:rsid w:val="001127B4"/>
    <w:rsid w:val="001129A8"/>
    <w:rsid w:val="00113C0E"/>
    <w:rsid w:val="001145B1"/>
    <w:rsid w:val="00117A1A"/>
    <w:rsid w:val="00120BED"/>
    <w:rsid w:val="00122B8B"/>
    <w:rsid w:val="00122FC8"/>
    <w:rsid w:val="001241E2"/>
    <w:rsid w:val="00124EA3"/>
    <w:rsid w:val="00124EBE"/>
    <w:rsid w:val="001251F0"/>
    <w:rsid w:val="001270CF"/>
    <w:rsid w:val="0013018D"/>
    <w:rsid w:val="00130E0E"/>
    <w:rsid w:val="0013120E"/>
    <w:rsid w:val="00136A0F"/>
    <w:rsid w:val="00136BBE"/>
    <w:rsid w:val="0013710F"/>
    <w:rsid w:val="001403D7"/>
    <w:rsid w:val="001406C5"/>
    <w:rsid w:val="00143340"/>
    <w:rsid w:val="001478F2"/>
    <w:rsid w:val="00150219"/>
    <w:rsid w:val="00151F70"/>
    <w:rsid w:val="00152D0B"/>
    <w:rsid w:val="001535D5"/>
    <w:rsid w:val="00153809"/>
    <w:rsid w:val="00156510"/>
    <w:rsid w:val="00157284"/>
    <w:rsid w:val="001573FA"/>
    <w:rsid w:val="00157791"/>
    <w:rsid w:val="0016084C"/>
    <w:rsid w:val="00160AF5"/>
    <w:rsid w:val="00162078"/>
    <w:rsid w:val="0016289F"/>
    <w:rsid w:val="001629BC"/>
    <w:rsid w:val="00162D7D"/>
    <w:rsid w:val="00164641"/>
    <w:rsid w:val="0017073B"/>
    <w:rsid w:val="001714AE"/>
    <w:rsid w:val="00172E27"/>
    <w:rsid w:val="001734E9"/>
    <w:rsid w:val="00176EA9"/>
    <w:rsid w:val="001773D3"/>
    <w:rsid w:val="00180001"/>
    <w:rsid w:val="001807E2"/>
    <w:rsid w:val="00180AF2"/>
    <w:rsid w:val="00181916"/>
    <w:rsid w:val="00182281"/>
    <w:rsid w:val="00184790"/>
    <w:rsid w:val="0018638E"/>
    <w:rsid w:val="0018672E"/>
    <w:rsid w:val="001868C7"/>
    <w:rsid w:val="0018719D"/>
    <w:rsid w:val="00191246"/>
    <w:rsid w:val="001923C7"/>
    <w:rsid w:val="00192E5A"/>
    <w:rsid w:val="0019499B"/>
    <w:rsid w:val="0019677C"/>
    <w:rsid w:val="001A0EA4"/>
    <w:rsid w:val="001A1EA0"/>
    <w:rsid w:val="001A25E9"/>
    <w:rsid w:val="001A2C4D"/>
    <w:rsid w:val="001A2C6B"/>
    <w:rsid w:val="001A3F65"/>
    <w:rsid w:val="001A4546"/>
    <w:rsid w:val="001A5A18"/>
    <w:rsid w:val="001A6798"/>
    <w:rsid w:val="001A6C29"/>
    <w:rsid w:val="001A71E3"/>
    <w:rsid w:val="001A7CEE"/>
    <w:rsid w:val="001B06DF"/>
    <w:rsid w:val="001B1B6B"/>
    <w:rsid w:val="001B1DDB"/>
    <w:rsid w:val="001B2505"/>
    <w:rsid w:val="001B2C34"/>
    <w:rsid w:val="001B336F"/>
    <w:rsid w:val="001B4186"/>
    <w:rsid w:val="001B41DC"/>
    <w:rsid w:val="001B5A1A"/>
    <w:rsid w:val="001B5D3E"/>
    <w:rsid w:val="001B6CA7"/>
    <w:rsid w:val="001B7674"/>
    <w:rsid w:val="001B7EBD"/>
    <w:rsid w:val="001C1FCB"/>
    <w:rsid w:val="001C3B84"/>
    <w:rsid w:val="001C480B"/>
    <w:rsid w:val="001C57B8"/>
    <w:rsid w:val="001C5B18"/>
    <w:rsid w:val="001C63AB"/>
    <w:rsid w:val="001C7129"/>
    <w:rsid w:val="001D0002"/>
    <w:rsid w:val="001D04C9"/>
    <w:rsid w:val="001D0650"/>
    <w:rsid w:val="001D3307"/>
    <w:rsid w:val="001D3FD7"/>
    <w:rsid w:val="001D5013"/>
    <w:rsid w:val="001D6A3E"/>
    <w:rsid w:val="001D786A"/>
    <w:rsid w:val="001E1887"/>
    <w:rsid w:val="001E1B65"/>
    <w:rsid w:val="001E1DC5"/>
    <w:rsid w:val="001E24BC"/>
    <w:rsid w:val="001E43DC"/>
    <w:rsid w:val="001E459E"/>
    <w:rsid w:val="001E5725"/>
    <w:rsid w:val="001E7096"/>
    <w:rsid w:val="001E7293"/>
    <w:rsid w:val="001E75A2"/>
    <w:rsid w:val="001F02B6"/>
    <w:rsid w:val="001F16DC"/>
    <w:rsid w:val="001F4BCC"/>
    <w:rsid w:val="001F4BEE"/>
    <w:rsid w:val="001F531B"/>
    <w:rsid w:val="001F6F6C"/>
    <w:rsid w:val="001F72C0"/>
    <w:rsid w:val="001F7831"/>
    <w:rsid w:val="001F7C7C"/>
    <w:rsid w:val="00200AAB"/>
    <w:rsid w:val="00200ED4"/>
    <w:rsid w:val="0020326E"/>
    <w:rsid w:val="00206324"/>
    <w:rsid w:val="00207437"/>
    <w:rsid w:val="00207E80"/>
    <w:rsid w:val="00211133"/>
    <w:rsid w:val="00211433"/>
    <w:rsid w:val="002117E1"/>
    <w:rsid w:val="00211D83"/>
    <w:rsid w:val="002122F1"/>
    <w:rsid w:val="002124CD"/>
    <w:rsid w:val="00213B1A"/>
    <w:rsid w:val="00215735"/>
    <w:rsid w:val="00216A25"/>
    <w:rsid w:val="0022118C"/>
    <w:rsid w:val="00221AB1"/>
    <w:rsid w:val="00221EBE"/>
    <w:rsid w:val="0022361A"/>
    <w:rsid w:val="0022374A"/>
    <w:rsid w:val="002249F7"/>
    <w:rsid w:val="00224A31"/>
    <w:rsid w:val="002253B2"/>
    <w:rsid w:val="00225F00"/>
    <w:rsid w:val="00226492"/>
    <w:rsid w:val="002278C0"/>
    <w:rsid w:val="00230122"/>
    <w:rsid w:val="00231A63"/>
    <w:rsid w:val="00233522"/>
    <w:rsid w:val="00233730"/>
    <w:rsid w:val="00235110"/>
    <w:rsid w:val="002357D0"/>
    <w:rsid w:val="00235FCB"/>
    <w:rsid w:val="002404A7"/>
    <w:rsid w:val="00240AF4"/>
    <w:rsid w:val="002436F4"/>
    <w:rsid w:val="002437A2"/>
    <w:rsid w:val="00245760"/>
    <w:rsid w:val="00246D7A"/>
    <w:rsid w:val="00247AB7"/>
    <w:rsid w:val="00247D19"/>
    <w:rsid w:val="0025179E"/>
    <w:rsid w:val="002518C0"/>
    <w:rsid w:val="002525CC"/>
    <w:rsid w:val="00253899"/>
    <w:rsid w:val="00253957"/>
    <w:rsid w:val="0025464E"/>
    <w:rsid w:val="00256C29"/>
    <w:rsid w:val="002575AC"/>
    <w:rsid w:val="00257F25"/>
    <w:rsid w:val="00260338"/>
    <w:rsid w:val="0026034E"/>
    <w:rsid w:val="00262BB8"/>
    <w:rsid w:val="0026300C"/>
    <w:rsid w:val="00263D7D"/>
    <w:rsid w:val="00265A5E"/>
    <w:rsid w:val="00265E2D"/>
    <w:rsid w:val="00266659"/>
    <w:rsid w:val="0027013B"/>
    <w:rsid w:val="002701BF"/>
    <w:rsid w:val="00270A03"/>
    <w:rsid w:val="00270C97"/>
    <w:rsid w:val="002721C4"/>
    <w:rsid w:val="00272BA4"/>
    <w:rsid w:val="00273199"/>
    <w:rsid w:val="002737FA"/>
    <w:rsid w:val="00273A62"/>
    <w:rsid w:val="00274739"/>
    <w:rsid w:val="00275D34"/>
    <w:rsid w:val="0027632F"/>
    <w:rsid w:val="002806BF"/>
    <w:rsid w:val="00280EA2"/>
    <w:rsid w:val="002820F3"/>
    <w:rsid w:val="00285040"/>
    <w:rsid w:val="00285412"/>
    <w:rsid w:val="00285D0A"/>
    <w:rsid w:val="00285D70"/>
    <w:rsid w:val="00286251"/>
    <w:rsid w:val="00286444"/>
    <w:rsid w:val="00286685"/>
    <w:rsid w:val="00286821"/>
    <w:rsid w:val="00294747"/>
    <w:rsid w:val="002951EA"/>
    <w:rsid w:val="00296DFB"/>
    <w:rsid w:val="00297711"/>
    <w:rsid w:val="002A039D"/>
    <w:rsid w:val="002A0A2C"/>
    <w:rsid w:val="002A3BA8"/>
    <w:rsid w:val="002A3E3B"/>
    <w:rsid w:val="002A4E21"/>
    <w:rsid w:val="002A6179"/>
    <w:rsid w:val="002A651A"/>
    <w:rsid w:val="002A7084"/>
    <w:rsid w:val="002A77C7"/>
    <w:rsid w:val="002A7F63"/>
    <w:rsid w:val="002B0379"/>
    <w:rsid w:val="002B0C68"/>
    <w:rsid w:val="002B12FF"/>
    <w:rsid w:val="002B4B12"/>
    <w:rsid w:val="002B5643"/>
    <w:rsid w:val="002B5E01"/>
    <w:rsid w:val="002B60D4"/>
    <w:rsid w:val="002B6D16"/>
    <w:rsid w:val="002C13FC"/>
    <w:rsid w:val="002C1D2C"/>
    <w:rsid w:val="002C1E9D"/>
    <w:rsid w:val="002C42A9"/>
    <w:rsid w:val="002C52F0"/>
    <w:rsid w:val="002C5982"/>
    <w:rsid w:val="002C7315"/>
    <w:rsid w:val="002C7579"/>
    <w:rsid w:val="002C7E4A"/>
    <w:rsid w:val="002D041B"/>
    <w:rsid w:val="002D11AA"/>
    <w:rsid w:val="002D1689"/>
    <w:rsid w:val="002D16A5"/>
    <w:rsid w:val="002D21C0"/>
    <w:rsid w:val="002D241B"/>
    <w:rsid w:val="002D26FF"/>
    <w:rsid w:val="002D3C7F"/>
    <w:rsid w:val="002D47A3"/>
    <w:rsid w:val="002D5863"/>
    <w:rsid w:val="002D64A8"/>
    <w:rsid w:val="002D7097"/>
    <w:rsid w:val="002D74EA"/>
    <w:rsid w:val="002D7560"/>
    <w:rsid w:val="002D7E05"/>
    <w:rsid w:val="002E1FB9"/>
    <w:rsid w:val="002E2C09"/>
    <w:rsid w:val="002E43A5"/>
    <w:rsid w:val="002E4EB8"/>
    <w:rsid w:val="002E51F1"/>
    <w:rsid w:val="002E64B2"/>
    <w:rsid w:val="002E73EB"/>
    <w:rsid w:val="002F1505"/>
    <w:rsid w:val="002F17A2"/>
    <w:rsid w:val="002F42EA"/>
    <w:rsid w:val="002F44A3"/>
    <w:rsid w:val="002F49C7"/>
    <w:rsid w:val="002F561E"/>
    <w:rsid w:val="002F645B"/>
    <w:rsid w:val="00300125"/>
    <w:rsid w:val="00301E86"/>
    <w:rsid w:val="00303428"/>
    <w:rsid w:val="003063B0"/>
    <w:rsid w:val="00306687"/>
    <w:rsid w:val="0030711F"/>
    <w:rsid w:val="00310108"/>
    <w:rsid w:val="00311E31"/>
    <w:rsid w:val="003130A5"/>
    <w:rsid w:val="00313B84"/>
    <w:rsid w:val="003144DE"/>
    <w:rsid w:val="0031525F"/>
    <w:rsid w:val="0031528F"/>
    <w:rsid w:val="00315B18"/>
    <w:rsid w:val="00316717"/>
    <w:rsid w:val="003167F4"/>
    <w:rsid w:val="00316A75"/>
    <w:rsid w:val="00316DBD"/>
    <w:rsid w:val="003201B2"/>
    <w:rsid w:val="00322135"/>
    <w:rsid w:val="0032227A"/>
    <w:rsid w:val="003233EA"/>
    <w:rsid w:val="00323F98"/>
    <w:rsid w:val="00325511"/>
    <w:rsid w:val="003257FD"/>
    <w:rsid w:val="00327EBC"/>
    <w:rsid w:val="003311E7"/>
    <w:rsid w:val="003315FF"/>
    <w:rsid w:val="003329C2"/>
    <w:rsid w:val="003334D0"/>
    <w:rsid w:val="00333BCB"/>
    <w:rsid w:val="00334F20"/>
    <w:rsid w:val="00336FD1"/>
    <w:rsid w:val="00337594"/>
    <w:rsid w:val="0034050C"/>
    <w:rsid w:val="00340847"/>
    <w:rsid w:val="0034218F"/>
    <w:rsid w:val="0034234E"/>
    <w:rsid w:val="00343933"/>
    <w:rsid w:val="00343E5B"/>
    <w:rsid w:val="00345D1D"/>
    <w:rsid w:val="003460FB"/>
    <w:rsid w:val="00353170"/>
    <w:rsid w:val="00353756"/>
    <w:rsid w:val="00354751"/>
    <w:rsid w:val="003577A1"/>
    <w:rsid w:val="00357A20"/>
    <w:rsid w:val="00360EE0"/>
    <w:rsid w:val="00362C2E"/>
    <w:rsid w:val="00364A01"/>
    <w:rsid w:val="00365198"/>
    <w:rsid w:val="0036648C"/>
    <w:rsid w:val="00366A1C"/>
    <w:rsid w:val="0037217E"/>
    <w:rsid w:val="00375950"/>
    <w:rsid w:val="00377761"/>
    <w:rsid w:val="00377F70"/>
    <w:rsid w:val="00380EDC"/>
    <w:rsid w:val="00381205"/>
    <w:rsid w:val="0038192E"/>
    <w:rsid w:val="003824E6"/>
    <w:rsid w:val="0038250B"/>
    <w:rsid w:val="003845B4"/>
    <w:rsid w:val="0038560F"/>
    <w:rsid w:val="00385B3A"/>
    <w:rsid w:val="0039088F"/>
    <w:rsid w:val="00392F14"/>
    <w:rsid w:val="00393950"/>
    <w:rsid w:val="00393AB1"/>
    <w:rsid w:val="00393B02"/>
    <w:rsid w:val="00394CA8"/>
    <w:rsid w:val="003963EA"/>
    <w:rsid w:val="00396C3D"/>
    <w:rsid w:val="00397872"/>
    <w:rsid w:val="003A022A"/>
    <w:rsid w:val="003A0EB2"/>
    <w:rsid w:val="003A1BB9"/>
    <w:rsid w:val="003A2160"/>
    <w:rsid w:val="003A2F61"/>
    <w:rsid w:val="003A379B"/>
    <w:rsid w:val="003A3929"/>
    <w:rsid w:val="003A3FE8"/>
    <w:rsid w:val="003A4678"/>
    <w:rsid w:val="003A4CAD"/>
    <w:rsid w:val="003A5F5D"/>
    <w:rsid w:val="003A63F9"/>
    <w:rsid w:val="003A6D98"/>
    <w:rsid w:val="003A70EE"/>
    <w:rsid w:val="003B01E0"/>
    <w:rsid w:val="003B173F"/>
    <w:rsid w:val="003B185F"/>
    <w:rsid w:val="003B2EB5"/>
    <w:rsid w:val="003B3ECF"/>
    <w:rsid w:val="003B49BF"/>
    <w:rsid w:val="003B6401"/>
    <w:rsid w:val="003B64D6"/>
    <w:rsid w:val="003B6DFD"/>
    <w:rsid w:val="003B73F3"/>
    <w:rsid w:val="003B7A7A"/>
    <w:rsid w:val="003B7C69"/>
    <w:rsid w:val="003C003D"/>
    <w:rsid w:val="003C0313"/>
    <w:rsid w:val="003C1664"/>
    <w:rsid w:val="003C1E8E"/>
    <w:rsid w:val="003C26EB"/>
    <w:rsid w:val="003C29F9"/>
    <w:rsid w:val="003C2BE1"/>
    <w:rsid w:val="003C2C49"/>
    <w:rsid w:val="003C4689"/>
    <w:rsid w:val="003D0A7F"/>
    <w:rsid w:val="003D1840"/>
    <w:rsid w:val="003D1E63"/>
    <w:rsid w:val="003D21D7"/>
    <w:rsid w:val="003D23EF"/>
    <w:rsid w:val="003D316F"/>
    <w:rsid w:val="003D37D3"/>
    <w:rsid w:val="003D466A"/>
    <w:rsid w:val="003D4A3D"/>
    <w:rsid w:val="003D4ADC"/>
    <w:rsid w:val="003D54BC"/>
    <w:rsid w:val="003D630A"/>
    <w:rsid w:val="003D7DC2"/>
    <w:rsid w:val="003E09F3"/>
    <w:rsid w:val="003E0BB4"/>
    <w:rsid w:val="003E15A8"/>
    <w:rsid w:val="003E1ED3"/>
    <w:rsid w:val="003E1FA3"/>
    <w:rsid w:val="003E2C40"/>
    <w:rsid w:val="003E4189"/>
    <w:rsid w:val="003E45CE"/>
    <w:rsid w:val="003E7698"/>
    <w:rsid w:val="003F1FBF"/>
    <w:rsid w:val="003F2172"/>
    <w:rsid w:val="003F2F49"/>
    <w:rsid w:val="003F5619"/>
    <w:rsid w:val="003F7AB2"/>
    <w:rsid w:val="004001FB"/>
    <w:rsid w:val="00404D98"/>
    <w:rsid w:val="00405D2C"/>
    <w:rsid w:val="004062CB"/>
    <w:rsid w:val="00406F17"/>
    <w:rsid w:val="00406F6B"/>
    <w:rsid w:val="00407439"/>
    <w:rsid w:val="0041100A"/>
    <w:rsid w:val="00411405"/>
    <w:rsid w:val="00411D4A"/>
    <w:rsid w:val="0041328C"/>
    <w:rsid w:val="00413917"/>
    <w:rsid w:val="00413C0F"/>
    <w:rsid w:val="004160A0"/>
    <w:rsid w:val="00416BDC"/>
    <w:rsid w:val="00416D1B"/>
    <w:rsid w:val="00417276"/>
    <w:rsid w:val="00420594"/>
    <w:rsid w:val="004205FC"/>
    <w:rsid w:val="004211A2"/>
    <w:rsid w:val="00422764"/>
    <w:rsid w:val="00424A98"/>
    <w:rsid w:val="00424C83"/>
    <w:rsid w:val="004251FD"/>
    <w:rsid w:val="004264DC"/>
    <w:rsid w:val="00427A6D"/>
    <w:rsid w:val="0043293B"/>
    <w:rsid w:val="00432F83"/>
    <w:rsid w:val="004339CA"/>
    <w:rsid w:val="00434FBA"/>
    <w:rsid w:val="004367A7"/>
    <w:rsid w:val="00437003"/>
    <w:rsid w:val="0043798D"/>
    <w:rsid w:val="00437F25"/>
    <w:rsid w:val="00443395"/>
    <w:rsid w:val="0044348F"/>
    <w:rsid w:val="00443B12"/>
    <w:rsid w:val="00445694"/>
    <w:rsid w:val="004462AA"/>
    <w:rsid w:val="00446724"/>
    <w:rsid w:val="00447710"/>
    <w:rsid w:val="00447A90"/>
    <w:rsid w:val="0045030A"/>
    <w:rsid w:val="00450871"/>
    <w:rsid w:val="00450A60"/>
    <w:rsid w:val="00450D69"/>
    <w:rsid w:val="00451A8B"/>
    <w:rsid w:val="00452786"/>
    <w:rsid w:val="00452C3A"/>
    <w:rsid w:val="00453F92"/>
    <w:rsid w:val="00454ADB"/>
    <w:rsid w:val="00454BC8"/>
    <w:rsid w:val="00454DC5"/>
    <w:rsid w:val="0045572E"/>
    <w:rsid w:val="00456842"/>
    <w:rsid w:val="00456BD2"/>
    <w:rsid w:val="00457A36"/>
    <w:rsid w:val="004603B6"/>
    <w:rsid w:val="00463E5D"/>
    <w:rsid w:val="00464237"/>
    <w:rsid w:val="004664FC"/>
    <w:rsid w:val="0047038C"/>
    <w:rsid w:val="004716C1"/>
    <w:rsid w:val="00472B05"/>
    <w:rsid w:val="00472C42"/>
    <w:rsid w:val="004736D0"/>
    <w:rsid w:val="00476231"/>
    <w:rsid w:val="00480B83"/>
    <w:rsid w:val="00480CC1"/>
    <w:rsid w:val="00480ECB"/>
    <w:rsid w:val="00481D82"/>
    <w:rsid w:val="004821F8"/>
    <w:rsid w:val="00482366"/>
    <w:rsid w:val="00483A1B"/>
    <w:rsid w:val="00483AE0"/>
    <w:rsid w:val="00484042"/>
    <w:rsid w:val="0048409E"/>
    <w:rsid w:val="004842C4"/>
    <w:rsid w:val="0048469F"/>
    <w:rsid w:val="00484A04"/>
    <w:rsid w:val="004852F2"/>
    <w:rsid w:val="004859B2"/>
    <w:rsid w:val="00487FC0"/>
    <w:rsid w:val="00490739"/>
    <w:rsid w:val="00491BAA"/>
    <w:rsid w:val="00492EB2"/>
    <w:rsid w:val="004932D9"/>
    <w:rsid w:val="00493479"/>
    <w:rsid w:val="00493B1B"/>
    <w:rsid w:val="00494461"/>
    <w:rsid w:val="00494801"/>
    <w:rsid w:val="00495B75"/>
    <w:rsid w:val="00497102"/>
    <w:rsid w:val="00497A7B"/>
    <w:rsid w:val="004A2B0B"/>
    <w:rsid w:val="004A467F"/>
    <w:rsid w:val="004A6464"/>
    <w:rsid w:val="004B003D"/>
    <w:rsid w:val="004B1996"/>
    <w:rsid w:val="004B369B"/>
    <w:rsid w:val="004B3CC2"/>
    <w:rsid w:val="004B42A0"/>
    <w:rsid w:val="004B4DA5"/>
    <w:rsid w:val="004B4ECA"/>
    <w:rsid w:val="004B5466"/>
    <w:rsid w:val="004B5C90"/>
    <w:rsid w:val="004B735D"/>
    <w:rsid w:val="004C0D27"/>
    <w:rsid w:val="004C0D63"/>
    <w:rsid w:val="004C0F1E"/>
    <w:rsid w:val="004C4443"/>
    <w:rsid w:val="004C5842"/>
    <w:rsid w:val="004C5E20"/>
    <w:rsid w:val="004C650A"/>
    <w:rsid w:val="004C6E24"/>
    <w:rsid w:val="004C6FBB"/>
    <w:rsid w:val="004D0D35"/>
    <w:rsid w:val="004D0D91"/>
    <w:rsid w:val="004D1204"/>
    <w:rsid w:val="004D19A2"/>
    <w:rsid w:val="004D1E6F"/>
    <w:rsid w:val="004D27EE"/>
    <w:rsid w:val="004D2930"/>
    <w:rsid w:val="004D2999"/>
    <w:rsid w:val="004D499C"/>
    <w:rsid w:val="004D4C4E"/>
    <w:rsid w:val="004D51B4"/>
    <w:rsid w:val="004D630B"/>
    <w:rsid w:val="004E036B"/>
    <w:rsid w:val="004E0A39"/>
    <w:rsid w:val="004E0AA6"/>
    <w:rsid w:val="004E26DC"/>
    <w:rsid w:val="004E4806"/>
    <w:rsid w:val="004E4C2A"/>
    <w:rsid w:val="004E4EA3"/>
    <w:rsid w:val="004E56D4"/>
    <w:rsid w:val="004E62C7"/>
    <w:rsid w:val="004E705C"/>
    <w:rsid w:val="004F2C38"/>
    <w:rsid w:val="004F36D0"/>
    <w:rsid w:val="004F3A16"/>
    <w:rsid w:val="004F3AF9"/>
    <w:rsid w:val="004F4B33"/>
    <w:rsid w:val="004F6FBA"/>
    <w:rsid w:val="004F7EB0"/>
    <w:rsid w:val="005025A8"/>
    <w:rsid w:val="00502E96"/>
    <w:rsid w:val="00503405"/>
    <w:rsid w:val="00504244"/>
    <w:rsid w:val="00504ED2"/>
    <w:rsid w:val="005050C3"/>
    <w:rsid w:val="0050572E"/>
    <w:rsid w:val="0050631A"/>
    <w:rsid w:val="00507164"/>
    <w:rsid w:val="005075BA"/>
    <w:rsid w:val="00511EF8"/>
    <w:rsid w:val="00512211"/>
    <w:rsid w:val="0051443A"/>
    <w:rsid w:val="005151D0"/>
    <w:rsid w:val="0051529A"/>
    <w:rsid w:val="005159E2"/>
    <w:rsid w:val="00515CCE"/>
    <w:rsid w:val="00516923"/>
    <w:rsid w:val="00516F3A"/>
    <w:rsid w:val="00521D75"/>
    <w:rsid w:val="005236C5"/>
    <w:rsid w:val="00524DFD"/>
    <w:rsid w:val="00524E0E"/>
    <w:rsid w:val="00525F1B"/>
    <w:rsid w:val="0052680C"/>
    <w:rsid w:val="00526FAB"/>
    <w:rsid w:val="00531077"/>
    <w:rsid w:val="00531388"/>
    <w:rsid w:val="005345CB"/>
    <w:rsid w:val="00534AFA"/>
    <w:rsid w:val="00534DD1"/>
    <w:rsid w:val="005352BF"/>
    <w:rsid w:val="00536054"/>
    <w:rsid w:val="005363B7"/>
    <w:rsid w:val="00536C77"/>
    <w:rsid w:val="00536EE4"/>
    <w:rsid w:val="0053747F"/>
    <w:rsid w:val="0054011F"/>
    <w:rsid w:val="0054056D"/>
    <w:rsid w:val="005417AB"/>
    <w:rsid w:val="00544B65"/>
    <w:rsid w:val="00545F11"/>
    <w:rsid w:val="00546C86"/>
    <w:rsid w:val="00546CEB"/>
    <w:rsid w:val="005505C4"/>
    <w:rsid w:val="00550882"/>
    <w:rsid w:val="00550C24"/>
    <w:rsid w:val="00551692"/>
    <w:rsid w:val="005528DA"/>
    <w:rsid w:val="005533F4"/>
    <w:rsid w:val="00553477"/>
    <w:rsid w:val="00553635"/>
    <w:rsid w:val="00553829"/>
    <w:rsid w:val="00553D2D"/>
    <w:rsid w:val="00554E94"/>
    <w:rsid w:val="00556FBB"/>
    <w:rsid w:val="00557248"/>
    <w:rsid w:val="00557F3B"/>
    <w:rsid w:val="00561552"/>
    <w:rsid w:val="0056160B"/>
    <w:rsid w:val="00561A53"/>
    <w:rsid w:val="00561B0A"/>
    <w:rsid w:val="00562B88"/>
    <w:rsid w:val="00563767"/>
    <w:rsid w:val="0056561A"/>
    <w:rsid w:val="00565836"/>
    <w:rsid w:val="005677C8"/>
    <w:rsid w:val="00567C0A"/>
    <w:rsid w:val="005708F1"/>
    <w:rsid w:val="0057160B"/>
    <w:rsid w:val="00573798"/>
    <w:rsid w:val="00573D39"/>
    <w:rsid w:val="005743E4"/>
    <w:rsid w:val="005763DD"/>
    <w:rsid w:val="0057692C"/>
    <w:rsid w:val="00576978"/>
    <w:rsid w:val="00577001"/>
    <w:rsid w:val="00577C70"/>
    <w:rsid w:val="00580268"/>
    <w:rsid w:val="00580A2F"/>
    <w:rsid w:val="00580E1B"/>
    <w:rsid w:val="005815CA"/>
    <w:rsid w:val="00581706"/>
    <w:rsid w:val="00582B5C"/>
    <w:rsid w:val="00585F80"/>
    <w:rsid w:val="005863DD"/>
    <w:rsid w:val="00586833"/>
    <w:rsid w:val="005875B3"/>
    <w:rsid w:val="00590337"/>
    <w:rsid w:val="0059141E"/>
    <w:rsid w:val="00591FB5"/>
    <w:rsid w:val="00593DAB"/>
    <w:rsid w:val="00593E63"/>
    <w:rsid w:val="00594B32"/>
    <w:rsid w:val="00595E06"/>
    <w:rsid w:val="00596125"/>
    <w:rsid w:val="005962C4"/>
    <w:rsid w:val="00596760"/>
    <w:rsid w:val="005A0BFA"/>
    <w:rsid w:val="005A0C50"/>
    <w:rsid w:val="005A16B9"/>
    <w:rsid w:val="005A1D20"/>
    <w:rsid w:val="005A329C"/>
    <w:rsid w:val="005A360C"/>
    <w:rsid w:val="005A48F1"/>
    <w:rsid w:val="005A5A72"/>
    <w:rsid w:val="005A74E5"/>
    <w:rsid w:val="005B0713"/>
    <w:rsid w:val="005B13D2"/>
    <w:rsid w:val="005B1A86"/>
    <w:rsid w:val="005B2A72"/>
    <w:rsid w:val="005B2F3C"/>
    <w:rsid w:val="005B2FE8"/>
    <w:rsid w:val="005B4390"/>
    <w:rsid w:val="005B6AED"/>
    <w:rsid w:val="005B6EC9"/>
    <w:rsid w:val="005B76C5"/>
    <w:rsid w:val="005C15C6"/>
    <w:rsid w:val="005C16F7"/>
    <w:rsid w:val="005C2FDC"/>
    <w:rsid w:val="005C35BD"/>
    <w:rsid w:val="005C43D1"/>
    <w:rsid w:val="005C482C"/>
    <w:rsid w:val="005C487B"/>
    <w:rsid w:val="005C57E8"/>
    <w:rsid w:val="005C6018"/>
    <w:rsid w:val="005C6D8B"/>
    <w:rsid w:val="005C6F49"/>
    <w:rsid w:val="005C7BE4"/>
    <w:rsid w:val="005D2097"/>
    <w:rsid w:val="005D2A7D"/>
    <w:rsid w:val="005D3D03"/>
    <w:rsid w:val="005D44D4"/>
    <w:rsid w:val="005D45FF"/>
    <w:rsid w:val="005D492C"/>
    <w:rsid w:val="005D5BE9"/>
    <w:rsid w:val="005D6D22"/>
    <w:rsid w:val="005D6DC9"/>
    <w:rsid w:val="005D72F1"/>
    <w:rsid w:val="005E15B6"/>
    <w:rsid w:val="005E1EC7"/>
    <w:rsid w:val="005E2B22"/>
    <w:rsid w:val="005E2BCB"/>
    <w:rsid w:val="005E2DE3"/>
    <w:rsid w:val="005E39FE"/>
    <w:rsid w:val="005E3CE7"/>
    <w:rsid w:val="005E557A"/>
    <w:rsid w:val="005E6AC5"/>
    <w:rsid w:val="005F0D31"/>
    <w:rsid w:val="005F1368"/>
    <w:rsid w:val="005F1619"/>
    <w:rsid w:val="005F5491"/>
    <w:rsid w:val="005F76B2"/>
    <w:rsid w:val="00600554"/>
    <w:rsid w:val="0060102E"/>
    <w:rsid w:val="00603AF4"/>
    <w:rsid w:val="00610614"/>
    <w:rsid w:val="00610828"/>
    <w:rsid w:val="00611184"/>
    <w:rsid w:val="00611540"/>
    <w:rsid w:val="006133F8"/>
    <w:rsid w:val="006139F3"/>
    <w:rsid w:val="006157C0"/>
    <w:rsid w:val="006179E6"/>
    <w:rsid w:val="00617D57"/>
    <w:rsid w:val="00617FBB"/>
    <w:rsid w:val="00620377"/>
    <w:rsid w:val="00620B3E"/>
    <w:rsid w:val="00621365"/>
    <w:rsid w:val="00622F14"/>
    <w:rsid w:val="00623A88"/>
    <w:rsid w:val="0062474B"/>
    <w:rsid w:val="00625375"/>
    <w:rsid w:val="00625D52"/>
    <w:rsid w:val="006261C3"/>
    <w:rsid w:val="00627F15"/>
    <w:rsid w:val="0063086E"/>
    <w:rsid w:val="00630A90"/>
    <w:rsid w:val="00633CF5"/>
    <w:rsid w:val="006346F9"/>
    <w:rsid w:val="00634736"/>
    <w:rsid w:val="006347D0"/>
    <w:rsid w:val="0063496C"/>
    <w:rsid w:val="00634FB9"/>
    <w:rsid w:val="0063512F"/>
    <w:rsid w:val="006358EB"/>
    <w:rsid w:val="00637F0F"/>
    <w:rsid w:val="00640AA0"/>
    <w:rsid w:val="006410E4"/>
    <w:rsid w:val="00641ED8"/>
    <w:rsid w:val="00643DFF"/>
    <w:rsid w:val="00644FA4"/>
    <w:rsid w:val="00645E53"/>
    <w:rsid w:val="00650627"/>
    <w:rsid w:val="006509F7"/>
    <w:rsid w:val="00650C79"/>
    <w:rsid w:val="006517C2"/>
    <w:rsid w:val="00651E90"/>
    <w:rsid w:val="00654ACB"/>
    <w:rsid w:val="006560B1"/>
    <w:rsid w:val="006560FC"/>
    <w:rsid w:val="006561AA"/>
    <w:rsid w:val="0065627D"/>
    <w:rsid w:val="006608BD"/>
    <w:rsid w:val="00663A81"/>
    <w:rsid w:val="00663D0D"/>
    <w:rsid w:val="00665453"/>
    <w:rsid w:val="00666231"/>
    <w:rsid w:val="006674D7"/>
    <w:rsid w:val="00667605"/>
    <w:rsid w:val="00671AB3"/>
    <w:rsid w:val="00671C5A"/>
    <w:rsid w:val="00672A74"/>
    <w:rsid w:val="006735C6"/>
    <w:rsid w:val="00674078"/>
    <w:rsid w:val="00674AF9"/>
    <w:rsid w:val="00674F8E"/>
    <w:rsid w:val="00676720"/>
    <w:rsid w:val="00676A52"/>
    <w:rsid w:val="00681653"/>
    <w:rsid w:val="0068226A"/>
    <w:rsid w:val="0068239D"/>
    <w:rsid w:val="00683449"/>
    <w:rsid w:val="00683A94"/>
    <w:rsid w:val="00683AB0"/>
    <w:rsid w:val="00684A5A"/>
    <w:rsid w:val="00685F12"/>
    <w:rsid w:val="00686C4F"/>
    <w:rsid w:val="00687BD8"/>
    <w:rsid w:val="00692658"/>
    <w:rsid w:val="00695051"/>
    <w:rsid w:val="00695304"/>
    <w:rsid w:val="00695E27"/>
    <w:rsid w:val="00697297"/>
    <w:rsid w:val="006A0124"/>
    <w:rsid w:val="006A1215"/>
    <w:rsid w:val="006A1C78"/>
    <w:rsid w:val="006A2714"/>
    <w:rsid w:val="006A2DD7"/>
    <w:rsid w:val="006A357D"/>
    <w:rsid w:val="006A3C71"/>
    <w:rsid w:val="006A3D5E"/>
    <w:rsid w:val="006A4082"/>
    <w:rsid w:val="006A4200"/>
    <w:rsid w:val="006A53B1"/>
    <w:rsid w:val="006A58F1"/>
    <w:rsid w:val="006A5933"/>
    <w:rsid w:val="006A6915"/>
    <w:rsid w:val="006B022B"/>
    <w:rsid w:val="006B0382"/>
    <w:rsid w:val="006B231C"/>
    <w:rsid w:val="006B2391"/>
    <w:rsid w:val="006B3100"/>
    <w:rsid w:val="006B3161"/>
    <w:rsid w:val="006B3311"/>
    <w:rsid w:val="006B456D"/>
    <w:rsid w:val="006B5416"/>
    <w:rsid w:val="006B6128"/>
    <w:rsid w:val="006B6AB3"/>
    <w:rsid w:val="006C0A7E"/>
    <w:rsid w:val="006C1A5F"/>
    <w:rsid w:val="006C200D"/>
    <w:rsid w:val="006C229A"/>
    <w:rsid w:val="006C2D06"/>
    <w:rsid w:val="006C2D34"/>
    <w:rsid w:val="006C35A9"/>
    <w:rsid w:val="006C4CB0"/>
    <w:rsid w:val="006C5DFF"/>
    <w:rsid w:val="006C603F"/>
    <w:rsid w:val="006C6044"/>
    <w:rsid w:val="006C6122"/>
    <w:rsid w:val="006C64CF"/>
    <w:rsid w:val="006C738B"/>
    <w:rsid w:val="006D04E5"/>
    <w:rsid w:val="006D1638"/>
    <w:rsid w:val="006D17AB"/>
    <w:rsid w:val="006D4644"/>
    <w:rsid w:val="006D6011"/>
    <w:rsid w:val="006D6054"/>
    <w:rsid w:val="006D64ED"/>
    <w:rsid w:val="006E1EEB"/>
    <w:rsid w:val="006E2A6A"/>
    <w:rsid w:val="006E2E66"/>
    <w:rsid w:val="006E331B"/>
    <w:rsid w:val="006E4350"/>
    <w:rsid w:val="006E6C89"/>
    <w:rsid w:val="006F11C7"/>
    <w:rsid w:val="006F2574"/>
    <w:rsid w:val="006F43C1"/>
    <w:rsid w:val="006F5AA4"/>
    <w:rsid w:val="006F611D"/>
    <w:rsid w:val="006F7A5C"/>
    <w:rsid w:val="0070005E"/>
    <w:rsid w:val="00701540"/>
    <w:rsid w:val="0070199C"/>
    <w:rsid w:val="00704058"/>
    <w:rsid w:val="007047D9"/>
    <w:rsid w:val="00704DAA"/>
    <w:rsid w:val="00705549"/>
    <w:rsid w:val="0070590B"/>
    <w:rsid w:val="0070638D"/>
    <w:rsid w:val="00706E6A"/>
    <w:rsid w:val="00707231"/>
    <w:rsid w:val="007073C6"/>
    <w:rsid w:val="00707E17"/>
    <w:rsid w:val="007101ED"/>
    <w:rsid w:val="00711667"/>
    <w:rsid w:val="00711AC9"/>
    <w:rsid w:val="00711B93"/>
    <w:rsid w:val="00712962"/>
    <w:rsid w:val="007130C5"/>
    <w:rsid w:val="0071360C"/>
    <w:rsid w:val="00713698"/>
    <w:rsid w:val="00713908"/>
    <w:rsid w:val="00714F7A"/>
    <w:rsid w:val="0071703A"/>
    <w:rsid w:val="007173C3"/>
    <w:rsid w:val="0072121F"/>
    <w:rsid w:val="0072145A"/>
    <w:rsid w:val="0072197B"/>
    <w:rsid w:val="00721C19"/>
    <w:rsid w:val="007220B8"/>
    <w:rsid w:val="0072403E"/>
    <w:rsid w:val="00724966"/>
    <w:rsid w:val="007253F3"/>
    <w:rsid w:val="00725752"/>
    <w:rsid w:val="0072652D"/>
    <w:rsid w:val="00726BF5"/>
    <w:rsid w:val="00727288"/>
    <w:rsid w:val="007274BE"/>
    <w:rsid w:val="00727D22"/>
    <w:rsid w:val="0073234C"/>
    <w:rsid w:val="00732653"/>
    <w:rsid w:val="00732780"/>
    <w:rsid w:val="00732EE1"/>
    <w:rsid w:val="0073369D"/>
    <w:rsid w:val="007340DF"/>
    <w:rsid w:val="00734380"/>
    <w:rsid w:val="0073469C"/>
    <w:rsid w:val="007346EC"/>
    <w:rsid w:val="0073510A"/>
    <w:rsid w:val="0073587A"/>
    <w:rsid w:val="00735CAD"/>
    <w:rsid w:val="00735F1C"/>
    <w:rsid w:val="00736202"/>
    <w:rsid w:val="00736A50"/>
    <w:rsid w:val="00736F76"/>
    <w:rsid w:val="0074076D"/>
    <w:rsid w:val="00740E53"/>
    <w:rsid w:val="00741B6D"/>
    <w:rsid w:val="00742E0C"/>
    <w:rsid w:val="0074335E"/>
    <w:rsid w:val="007434B2"/>
    <w:rsid w:val="0074369D"/>
    <w:rsid w:val="00744911"/>
    <w:rsid w:val="00745ABA"/>
    <w:rsid w:val="00746090"/>
    <w:rsid w:val="00750A3C"/>
    <w:rsid w:val="0075115E"/>
    <w:rsid w:val="007511E2"/>
    <w:rsid w:val="007535D8"/>
    <w:rsid w:val="0075434B"/>
    <w:rsid w:val="00755F47"/>
    <w:rsid w:val="0075663B"/>
    <w:rsid w:val="007600C8"/>
    <w:rsid w:val="0076362B"/>
    <w:rsid w:val="00763DB8"/>
    <w:rsid w:val="00764145"/>
    <w:rsid w:val="00766FD6"/>
    <w:rsid w:val="0077164B"/>
    <w:rsid w:val="007718D8"/>
    <w:rsid w:val="00771E57"/>
    <w:rsid w:val="00772208"/>
    <w:rsid w:val="00772E2E"/>
    <w:rsid w:val="00772F13"/>
    <w:rsid w:val="007764DF"/>
    <w:rsid w:val="007764F8"/>
    <w:rsid w:val="00780123"/>
    <w:rsid w:val="00780421"/>
    <w:rsid w:val="007815F1"/>
    <w:rsid w:val="007829F7"/>
    <w:rsid w:val="00782EB8"/>
    <w:rsid w:val="00783EE7"/>
    <w:rsid w:val="00784117"/>
    <w:rsid w:val="00784667"/>
    <w:rsid w:val="00784F3D"/>
    <w:rsid w:val="007853CF"/>
    <w:rsid w:val="007855B3"/>
    <w:rsid w:val="00792254"/>
    <w:rsid w:val="00793611"/>
    <w:rsid w:val="00793B4A"/>
    <w:rsid w:val="00793DB9"/>
    <w:rsid w:val="007940CE"/>
    <w:rsid w:val="00795B6F"/>
    <w:rsid w:val="00795CBB"/>
    <w:rsid w:val="00795E04"/>
    <w:rsid w:val="007961CF"/>
    <w:rsid w:val="0079739C"/>
    <w:rsid w:val="007A00AC"/>
    <w:rsid w:val="007A1482"/>
    <w:rsid w:val="007A1F84"/>
    <w:rsid w:val="007A49CE"/>
    <w:rsid w:val="007A54CB"/>
    <w:rsid w:val="007A5AD9"/>
    <w:rsid w:val="007B101E"/>
    <w:rsid w:val="007B2C8D"/>
    <w:rsid w:val="007B34F9"/>
    <w:rsid w:val="007B7A0E"/>
    <w:rsid w:val="007C0159"/>
    <w:rsid w:val="007C14AF"/>
    <w:rsid w:val="007C1FA8"/>
    <w:rsid w:val="007C2CA1"/>
    <w:rsid w:val="007C329B"/>
    <w:rsid w:val="007C3E4F"/>
    <w:rsid w:val="007C6005"/>
    <w:rsid w:val="007C629C"/>
    <w:rsid w:val="007C6C0F"/>
    <w:rsid w:val="007D0B08"/>
    <w:rsid w:val="007D11B5"/>
    <w:rsid w:val="007D21DD"/>
    <w:rsid w:val="007D25B9"/>
    <w:rsid w:val="007D271A"/>
    <w:rsid w:val="007D2BED"/>
    <w:rsid w:val="007D4874"/>
    <w:rsid w:val="007D5622"/>
    <w:rsid w:val="007D6219"/>
    <w:rsid w:val="007D688E"/>
    <w:rsid w:val="007D7961"/>
    <w:rsid w:val="007E08DC"/>
    <w:rsid w:val="007E0DAF"/>
    <w:rsid w:val="007E1F7B"/>
    <w:rsid w:val="007E2361"/>
    <w:rsid w:val="007E3336"/>
    <w:rsid w:val="007E545F"/>
    <w:rsid w:val="007E5A59"/>
    <w:rsid w:val="007E7FD3"/>
    <w:rsid w:val="007F3499"/>
    <w:rsid w:val="007F4108"/>
    <w:rsid w:val="007F49A4"/>
    <w:rsid w:val="007F4E6D"/>
    <w:rsid w:val="007F597A"/>
    <w:rsid w:val="007F6B38"/>
    <w:rsid w:val="007F7D81"/>
    <w:rsid w:val="0080106A"/>
    <w:rsid w:val="00801095"/>
    <w:rsid w:val="008030B3"/>
    <w:rsid w:val="00803D64"/>
    <w:rsid w:val="0080643E"/>
    <w:rsid w:val="0080684C"/>
    <w:rsid w:val="00807E1D"/>
    <w:rsid w:val="008105E7"/>
    <w:rsid w:val="00810609"/>
    <w:rsid w:val="00810D22"/>
    <w:rsid w:val="00811E0D"/>
    <w:rsid w:val="00811E64"/>
    <w:rsid w:val="00812A99"/>
    <w:rsid w:val="00812BBC"/>
    <w:rsid w:val="00812F1C"/>
    <w:rsid w:val="0081360D"/>
    <w:rsid w:val="00814EAE"/>
    <w:rsid w:val="00815E28"/>
    <w:rsid w:val="00815EAB"/>
    <w:rsid w:val="00816A6D"/>
    <w:rsid w:val="00817615"/>
    <w:rsid w:val="00822BD6"/>
    <w:rsid w:val="00824604"/>
    <w:rsid w:val="00824939"/>
    <w:rsid w:val="00824A5B"/>
    <w:rsid w:val="00825721"/>
    <w:rsid w:val="00825CCD"/>
    <w:rsid w:val="00826C97"/>
    <w:rsid w:val="008270A7"/>
    <w:rsid w:val="00830061"/>
    <w:rsid w:val="00830C8D"/>
    <w:rsid w:val="00831047"/>
    <w:rsid w:val="008312FC"/>
    <w:rsid w:val="008313FD"/>
    <w:rsid w:val="00832AED"/>
    <w:rsid w:val="008341D8"/>
    <w:rsid w:val="008346F6"/>
    <w:rsid w:val="0083536B"/>
    <w:rsid w:val="008355F1"/>
    <w:rsid w:val="008370DA"/>
    <w:rsid w:val="008373AC"/>
    <w:rsid w:val="00842659"/>
    <w:rsid w:val="00846059"/>
    <w:rsid w:val="008461D9"/>
    <w:rsid w:val="00846B14"/>
    <w:rsid w:val="008474BB"/>
    <w:rsid w:val="00850081"/>
    <w:rsid w:val="00851D36"/>
    <w:rsid w:val="00852897"/>
    <w:rsid w:val="008542CD"/>
    <w:rsid w:val="00854432"/>
    <w:rsid w:val="008554A5"/>
    <w:rsid w:val="008572E1"/>
    <w:rsid w:val="008579AC"/>
    <w:rsid w:val="00860681"/>
    <w:rsid w:val="008613B8"/>
    <w:rsid w:val="00863A13"/>
    <w:rsid w:val="00864213"/>
    <w:rsid w:val="00864D3A"/>
    <w:rsid w:val="00865F07"/>
    <w:rsid w:val="0087049A"/>
    <w:rsid w:val="0087118B"/>
    <w:rsid w:val="00871BA6"/>
    <w:rsid w:val="00873297"/>
    <w:rsid w:val="00873396"/>
    <w:rsid w:val="0087414B"/>
    <w:rsid w:val="008743BB"/>
    <w:rsid w:val="00875634"/>
    <w:rsid w:val="008757F7"/>
    <w:rsid w:val="0087690F"/>
    <w:rsid w:val="00881C1A"/>
    <w:rsid w:val="00881CCC"/>
    <w:rsid w:val="008825F5"/>
    <w:rsid w:val="00882A2E"/>
    <w:rsid w:val="00884A12"/>
    <w:rsid w:val="0088526B"/>
    <w:rsid w:val="00886482"/>
    <w:rsid w:val="0089060D"/>
    <w:rsid w:val="008915A6"/>
    <w:rsid w:val="008917C5"/>
    <w:rsid w:val="00894F2B"/>
    <w:rsid w:val="008972A0"/>
    <w:rsid w:val="008978D6"/>
    <w:rsid w:val="00897F24"/>
    <w:rsid w:val="008A0B2E"/>
    <w:rsid w:val="008A18A3"/>
    <w:rsid w:val="008A21B7"/>
    <w:rsid w:val="008A2DEA"/>
    <w:rsid w:val="008A33F4"/>
    <w:rsid w:val="008A35C7"/>
    <w:rsid w:val="008A3C27"/>
    <w:rsid w:val="008A3F85"/>
    <w:rsid w:val="008A592A"/>
    <w:rsid w:val="008A681D"/>
    <w:rsid w:val="008A6D1A"/>
    <w:rsid w:val="008A7325"/>
    <w:rsid w:val="008A7790"/>
    <w:rsid w:val="008A7D3F"/>
    <w:rsid w:val="008A7EE3"/>
    <w:rsid w:val="008B05E6"/>
    <w:rsid w:val="008B0D1B"/>
    <w:rsid w:val="008B2689"/>
    <w:rsid w:val="008B4798"/>
    <w:rsid w:val="008B729E"/>
    <w:rsid w:val="008B7DC7"/>
    <w:rsid w:val="008C109B"/>
    <w:rsid w:val="008C1E0C"/>
    <w:rsid w:val="008C2ED0"/>
    <w:rsid w:val="008C37BA"/>
    <w:rsid w:val="008C4E17"/>
    <w:rsid w:val="008C5EE7"/>
    <w:rsid w:val="008C6502"/>
    <w:rsid w:val="008C6A2A"/>
    <w:rsid w:val="008D4279"/>
    <w:rsid w:val="008D4C32"/>
    <w:rsid w:val="008D4CB5"/>
    <w:rsid w:val="008D5B62"/>
    <w:rsid w:val="008D6045"/>
    <w:rsid w:val="008D6443"/>
    <w:rsid w:val="008D6EB7"/>
    <w:rsid w:val="008D79DC"/>
    <w:rsid w:val="008D7FA1"/>
    <w:rsid w:val="008E0197"/>
    <w:rsid w:val="008E03BC"/>
    <w:rsid w:val="008E15F3"/>
    <w:rsid w:val="008E1D01"/>
    <w:rsid w:val="008E237B"/>
    <w:rsid w:val="008E3029"/>
    <w:rsid w:val="008E4B14"/>
    <w:rsid w:val="008E6405"/>
    <w:rsid w:val="008F0CD4"/>
    <w:rsid w:val="008F1AC8"/>
    <w:rsid w:val="008F215A"/>
    <w:rsid w:val="008F2C71"/>
    <w:rsid w:val="008F48F8"/>
    <w:rsid w:val="008F54B7"/>
    <w:rsid w:val="008F54CD"/>
    <w:rsid w:val="008F59D9"/>
    <w:rsid w:val="008F6CC2"/>
    <w:rsid w:val="008F760B"/>
    <w:rsid w:val="008F7731"/>
    <w:rsid w:val="009011F2"/>
    <w:rsid w:val="009025F7"/>
    <w:rsid w:val="00902D32"/>
    <w:rsid w:val="00903034"/>
    <w:rsid w:val="00903C75"/>
    <w:rsid w:val="009041FE"/>
    <w:rsid w:val="00904FB7"/>
    <w:rsid w:val="009059BB"/>
    <w:rsid w:val="00905C97"/>
    <w:rsid w:val="00906087"/>
    <w:rsid w:val="00906C76"/>
    <w:rsid w:val="009074B6"/>
    <w:rsid w:val="009075D5"/>
    <w:rsid w:val="00910143"/>
    <w:rsid w:val="00911502"/>
    <w:rsid w:val="009117D3"/>
    <w:rsid w:val="00911A64"/>
    <w:rsid w:val="00911B84"/>
    <w:rsid w:val="00911B90"/>
    <w:rsid w:val="009120EA"/>
    <w:rsid w:val="009135B5"/>
    <w:rsid w:val="00913947"/>
    <w:rsid w:val="00914043"/>
    <w:rsid w:val="0091465B"/>
    <w:rsid w:val="00917725"/>
    <w:rsid w:val="00917D62"/>
    <w:rsid w:val="00917EC3"/>
    <w:rsid w:val="009210B6"/>
    <w:rsid w:val="00922AE3"/>
    <w:rsid w:val="00922F94"/>
    <w:rsid w:val="009246D6"/>
    <w:rsid w:val="00930455"/>
    <w:rsid w:val="0093097F"/>
    <w:rsid w:val="009361B9"/>
    <w:rsid w:val="0094150A"/>
    <w:rsid w:val="0094189E"/>
    <w:rsid w:val="00943222"/>
    <w:rsid w:val="00943F3C"/>
    <w:rsid w:val="00944176"/>
    <w:rsid w:val="009445D9"/>
    <w:rsid w:val="00944AB6"/>
    <w:rsid w:val="00944CAC"/>
    <w:rsid w:val="00945D28"/>
    <w:rsid w:val="00946286"/>
    <w:rsid w:val="00947E78"/>
    <w:rsid w:val="00947FE1"/>
    <w:rsid w:val="00950B96"/>
    <w:rsid w:val="00950CC9"/>
    <w:rsid w:val="00950F12"/>
    <w:rsid w:val="00951647"/>
    <w:rsid w:val="009518F7"/>
    <w:rsid w:val="00953BFF"/>
    <w:rsid w:val="00954778"/>
    <w:rsid w:val="009561A1"/>
    <w:rsid w:val="009574EE"/>
    <w:rsid w:val="0095777C"/>
    <w:rsid w:val="00957C35"/>
    <w:rsid w:val="0096048A"/>
    <w:rsid w:val="00960D76"/>
    <w:rsid w:val="00961FCA"/>
    <w:rsid w:val="009622EB"/>
    <w:rsid w:val="0096422A"/>
    <w:rsid w:val="0096734B"/>
    <w:rsid w:val="00967FD2"/>
    <w:rsid w:val="00970CEF"/>
    <w:rsid w:val="00971A3B"/>
    <w:rsid w:val="009720EE"/>
    <w:rsid w:val="009721CF"/>
    <w:rsid w:val="00974980"/>
    <w:rsid w:val="00975485"/>
    <w:rsid w:val="00975FBA"/>
    <w:rsid w:val="009775B7"/>
    <w:rsid w:val="00981F35"/>
    <w:rsid w:val="00982A4C"/>
    <w:rsid w:val="009831D0"/>
    <w:rsid w:val="00984564"/>
    <w:rsid w:val="009854BB"/>
    <w:rsid w:val="009855C5"/>
    <w:rsid w:val="0098604A"/>
    <w:rsid w:val="00987673"/>
    <w:rsid w:val="009900E9"/>
    <w:rsid w:val="00990302"/>
    <w:rsid w:val="009904BB"/>
    <w:rsid w:val="009910BF"/>
    <w:rsid w:val="009916E1"/>
    <w:rsid w:val="00991C01"/>
    <w:rsid w:val="00991CE3"/>
    <w:rsid w:val="0099213A"/>
    <w:rsid w:val="0099244E"/>
    <w:rsid w:val="0099250F"/>
    <w:rsid w:val="0099469B"/>
    <w:rsid w:val="0099478D"/>
    <w:rsid w:val="00995050"/>
    <w:rsid w:val="009954E9"/>
    <w:rsid w:val="00995897"/>
    <w:rsid w:val="00996C52"/>
    <w:rsid w:val="00997142"/>
    <w:rsid w:val="009974C6"/>
    <w:rsid w:val="009A3A27"/>
    <w:rsid w:val="009A5D99"/>
    <w:rsid w:val="009A6CD0"/>
    <w:rsid w:val="009B0158"/>
    <w:rsid w:val="009B1A70"/>
    <w:rsid w:val="009B234C"/>
    <w:rsid w:val="009B3824"/>
    <w:rsid w:val="009B44ED"/>
    <w:rsid w:val="009B4A43"/>
    <w:rsid w:val="009B5BDB"/>
    <w:rsid w:val="009B5CFD"/>
    <w:rsid w:val="009B6A36"/>
    <w:rsid w:val="009C1A96"/>
    <w:rsid w:val="009C1E01"/>
    <w:rsid w:val="009C25C6"/>
    <w:rsid w:val="009C3931"/>
    <w:rsid w:val="009C3A95"/>
    <w:rsid w:val="009C4F56"/>
    <w:rsid w:val="009C5120"/>
    <w:rsid w:val="009C5749"/>
    <w:rsid w:val="009C63EB"/>
    <w:rsid w:val="009C6CD6"/>
    <w:rsid w:val="009C79CB"/>
    <w:rsid w:val="009D0A9A"/>
    <w:rsid w:val="009D12A8"/>
    <w:rsid w:val="009D186F"/>
    <w:rsid w:val="009D1D6C"/>
    <w:rsid w:val="009D3B6F"/>
    <w:rsid w:val="009D5393"/>
    <w:rsid w:val="009D5FD9"/>
    <w:rsid w:val="009D719C"/>
    <w:rsid w:val="009E032A"/>
    <w:rsid w:val="009E0741"/>
    <w:rsid w:val="009E1311"/>
    <w:rsid w:val="009E1DA9"/>
    <w:rsid w:val="009E2BA6"/>
    <w:rsid w:val="009E374D"/>
    <w:rsid w:val="009E3EC8"/>
    <w:rsid w:val="009E45E5"/>
    <w:rsid w:val="009E6176"/>
    <w:rsid w:val="009E75E8"/>
    <w:rsid w:val="009E7C47"/>
    <w:rsid w:val="009F0454"/>
    <w:rsid w:val="009F1769"/>
    <w:rsid w:val="009F2517"/>
    <w:rsid w:val="009F3E8A"/>
    <w:rsid w:val="009F4932"/>
    <w:rsid w:val="009F4A82"/>
    <w:rsid w:val="009F4C9A"/>
    <w:rsid w:val="009F4D38"/>
    <w:rsid w:val="00A001FE"/>
    <w:rsid w:val="00A01715"/>
    <w:rsid w:val="00A01744"/>
    <w:rsid w:val="00A0286F"/>
    <w:rsid w:val="00A033A5"/>
    <w:rsid w:val="00A048D1"/>
    <w:rsid w:val="00A04D7B"/>
    <w:rsid w:val="00A066AB"/>
    <w:rsid w:val="00A07621"/>
    <w:rsid w:val="00A10008"/>
    <w:rsid w:val="00A10AFE"/>
    <w:rsid w:val="00A11557"/>
    <w:rsid w:val="00A130CA"/>
    <w:rsid w:val="00A139F0"/>
    <w:rsid w:val="00A1403C"/>
    <w:rsid w:val="00A1551B"/>
    <w:rsid w:val="00A16338"/>
    <w:rsid w:val="00A17397"/>
    <w:rsid w:val="00A17D3A"/>
    <w:rsid w:val="00A208B7"/>
    <w:rsid w:val="00A2341A"/>
    <w:rsid w:val="00A30599"/>
    <w:rsid w:val="00A318D4"/>
    <w:rsid w:val="00A32842"/>
    <w:rsid w:val="00A32C2F"/>
    <w:rsid w:val="00A33776"/>
    <w:rsid w:val="00A37EE6"/>
    <w:rsid w:val="00A4249D"/>
    <w:rsid w:val="00A43AA2"/>
    <w:rsid w:val="00A451C1"/>
    <w:rsid w:val="00A46D98"/>
    <w:rsid w:val="00A51000"/>
    <w:rsid w:val="00A5158C"/>
    <w:rsid w:val="00A516D0"/>
    <w:rsid w:val="00A546BC"/>
    <w:rsid w:val="00A55A9F"/>
    <w:rsid w:val="00A55C8E"/>
    <w:rsid w:val="00A56040"/>
    <w:rsid w:val="00A5672E"/>
    <w:rsid w:val="00A57AE2"/>
    <w:rsid w:val="00A61294"/>
    <w:rsid w:val="00A612C3"/>
    <w:rsid w:val="00A627A2"/>
    <w:rsid w:val="00A63D66"/>
    <w:rsid w:val="00A64521"/>
    <w:rsid w:val="00A64B41"/>
    <w:rsid w:val="00A65FAB"/>
    <w:rsid w:val="00A67E0D"/>
    <w:rsid w:val="00A70810"/>
    <w:rsid w:val="00A70F7A"/>
    <w:rsid w:val="00A710E8"/>
    <w:rsid w:val="00A71F7F"/>
    <w:rsid w:val="00A72360"/>
    <w:rsid w:val="00A745F8"/>
    <w:rsid w:val="00A74616"/>
    <w:rsid w:val="00A74B86"/>
    <w:rsid w:val="00A74BEB"/>
    <w:rsid w:val="00A74DD5"/>
    <w:rsid w:val="00A75F3A"/>
    <w:rsid w:val="00A75F61"/>
    <w:rsid w:val="00A76449"/>
    <w:rsid w:val="00A82A13"/>
    <w:rsid w:val="00A82F27"/>
    <w:rsid w:val="00A83AD8"/>
    <w:rsid w:val="00A8438F"/>
    <w:rsid w:val="00A84AAA"/>
    <w:rsid w:val="00A8567A"/>
    <w:rsid w:val="00A85DC0"/>
    <w:rsid w:val="00A85FB6"/>
    <w:rsid w:val="00A86255"/>
    <w:rsid w:val="00A8684E"/>
    <w:rsid w:val="00A87449"/>
    <w:rsid w:val="00A87E96"/>
    <w:rsid w:val="00A91469"/>
    <w:rsid w:val="00A929DD"/>
    <w:rsid w:val="00A9330F"/>
    <w:rsid w:val="00A9382F"/>
    <w:rsid w:val="00A93A32"/>
    <w:rsid w:val="00A93F5C"/>
    <w:rsid w:val="00A95B99"/>
    <w:rsid w:val="00A96EF0"/>
    <w:rsid w:val="00AA02F9"/>
    <w:rsid w:val="00AA1CFB"/>
    <w:rsid w:val="00AA205B"/>
    <w:rsid w:val="00AA21E7"/>
    <w:rsid w:val="00AA236A"/>
    <w:rsid w:val="00AA29DB"/>
    <w:rsid w:val="00AA3715"/>
    <w:rsid w:val="00AA3AA2"/>
    <w:rsid w:val="00AA3BAF"/>
    <w:rsid w:val="00AA45B9"/>
    <w:rsid w:val="00AA5805"/>
    <w:rsid w:val="00AA60B5"/>
    <w:rsid w:val="00AA7865"/>
    <w:rsid w:val="00AA7E6B"/>
    <w:rsid w:val="00AB15D2"/>
    <w:rsid w:val="00AB1A35"/>
    <w:rsid w:val="00AB49EB"/>
    <w:rsid w:val="00AB4A7E"/>
    <w:rsid w:val="00AB5F7C"/>
    <w:rsid w:val="00AB7282"/>
    <w:rsid w:val="00AC3426"/>
    <w:rsid w:val="00AC447A"/>
    <w:rsid w:val="00AC7224"/>
    <w:rsid w:val="00AC7825"/>
    <w:rsid w:val="00AC795C"/>
    <w:rsid w:val="00AD1790"/>
    <w:rsid w:val="00AD1EC2"/>
    <w:rsid w:val="00AD2532"/>
    <w:rsid w:val="00AD3210"/>
    <w:rsid w:val="00AD3414"/>
    <w:rsid w:val="00AD38B3"/>
    <w:rsid w:val="00AD3AA4"/>
    <w:rsid w:val="00AD40E3"/>
    <w:rsid w:val="00AD4186"/>
    <w:rsid w:val="00AD43BF"/>
    <w:rsid w:val="00AD5F8D"/>
    <w:rsid w:val="00AD6173"/>
    <w:rsid w:val="00AD6AC8"/>
    <w:rsid w:val="00AD78F2"/>
    <w:rsid w:val="00AD7919"/>
    <w:rsid w:val="00AD7B36"/>
    <w:rsid w:val="00AE0C9B"/>
    <w:rsid w:val="00AE1D07"/>
    <w:rsid w:val="00AE2025"/>
    <w:rsid w:val="00AE204A"/>
    <w:rsid w:val="00AE3289"/>
    <w:rsid w:val="00AE32E6"/>
    <w:rsid w:val="00AE48CA"/>
    <w:rsid w:val="00AE48CE"/>
    <w:rsid w:val="00AE5FE3"/>
    <w:rsid w:val="00AE6F6B"/>
    <w:rsid w:val="00AE73E8"/>
    <w:rsid w:val="00AE7B01"/>
    <w:rsid w:val="00AF033C"/>
    <w:rsid w:val="00AF04AF"/>
    <w:rsid w:val="00AF117C"/>
    <w:rsid w:val="00AF1A78"/>
    <w:rsid w:val="00AF1FF8"/>
    <w:rsid w:val="00AF2C90"/>
    <w:rsid w:val="00AF6623"/>
    <w:rsid w:val="00AF73C8"/>
    <w:rsid w:val="00AF7FDB"/>
    <w:rsid w:val="00B001F8"/>
    <w:rsid w:val="00B0174A"/>
    <w:rsid w:val="00B01F9F"/>
    <w:rsid w:val="00B0348D"/>
    <w:rsid w:val="00B036AE"/>
    <w:rsid w:val="00B054AF"/>
    <w:rsid w:val="00B05D52"/>
    <w:rsid w:val="00B05DA2"/>
    <w:rsid w:val="00B066A1"/>
    <w:rsid w:val="00B066B3"/>
    <w:rsid w:val="00B0692D"/>
    <w:rsid w:val="00B112A8"/>
    <w:rsid w:val="00B118C0"/>
    <w:rsid w:val="00B132B9"/>
    <w:rsid w:val="00B1385C"/>
    <w:rsid w:val="00B13EA2"/>
    <w:rsid w:val="00B1417D"/>
    <w:rsid w:val="00B143D1"/>
    <w:rsid w:val="00B14596"/>
    <w:rsid w:val="00B14CB4"/>
    <w:rsid w:val="00B163DC"/>
    <w:rsid w:val="00B16644"/>
    <w:rsid w:val="00B1691A"/>
    <w:rsid w:val="00B1745F"/>
    <w:rsid w:val="00B238D5"/>
    <w:rsid w:val="00B24BCB"/>
    <w:rsid w:val="00B25A50"/>
    <w:rsid w:val="00B25B42"/>
    <w:rsid w:val="00B26828"/>
    <w:rsid w:val="00B31F09"/>
    <w:rsid w:val="00B32F91"/>
    <w:rsid w:val="00B33DCB"/>
    <w:rsid w:val="00B3532E"/>
    <w:rsid w:val="00B35B8D"/>
    <w:rsid w:val="00B36B8B"/>
    <w:rsid w:val="00B36F52"/>
    <w:rsid w:val="00B37524"/>
    <w:rsid w:val="00B37896"/>
    <w:rsid w:val="00B40C50"/>
    <w:rsid w:val="00B4135F"/>
    <w:rsid w:val="00B41B5F"/>
    <w:rsid w:val="00B42783"/>
    <w:rsid w:val="00B431F4"/>
    <w:rsid w:val="00B44D0D"/>
    <w:rsid w:val="00B45969"/>
    <w:rsid w:val="00B463A2"/>
    <w:rsid w:val="00B46CB2"/>
    <w:rsid w:val="00B478D0"/>
    <w:rsid w:val="00B47E89"/>
    <w:rsid w:val="00B51079"/>
    <w:rsid w:val="00B52A8E"/>
    <w:rsid w:val="00B53E13"/>
    <w:rsid w:val="00B54707"/>
    <w:rsid w:val="00B55B77"/>
    <w:rsid w:val="00B56843"/>
    <w:rsid w:val="00B628F4"/>
    <w:rsid w:val="00B6327B"/>
    <w:rsid w:val="00B63935"/>
    <w:rsid w:val="00B66257"/>
    <w:rsid w:val="00B66A07"/>
    <w:rsid w:val="00B66D3E"/>
    <w:rsid w:val="00B67F71"/>
    <w:rsid w:val="00B70BFE"/>
    <w:rsid w:val="00B738BA"/>
    <w:rsid w:val="00B7436A"/>
    <w:rsid w:val="00B74648"/>
    <w:rsid w:val="00B7667B"/>
    <w:rsid w:val="00B77A57"/>
    <w:rsid w:val="00B80CC9"/>
    <w:rsid w:val="00B823CD"/>
    <w:rsid w:val="00B825C7"/>
    <w:rsid w:val="00B829A1"/>
    <w:rsid w:val="00B83F68"/>
    <w:rsid w:val="00B8474D"/>
    <w:rsid w:val="00B84B58"/>
    <w:rsid w:val="00B85370"/>
    <w:rsid w:val="00B85683"/>
    <w:rsid w:val="00B86073"/>
    <w:rsid w:val="00B90766"/>
    <w:rsid w:val="00B96057"/>
    <w:rsid w:val="00B97320"/>
    <w:rsid w:val="00BA093D"/>
    <w:rsid w:val="00BA29EF"/>
    <w:rsid w:val="00BA4C1D"/>
    <w:rsid w:val="00BA4C56"/>
    <w:rsid w:val="00BA532B"/>
    <w:rsid w:val="00BA7A5D"/>
    <w:rsid w:val="00BB0C46"/>
    <w:rsid w:val="00BB0E25"/>
    <w:rsid w:val="00BB108B"/>
    <w:rsid w:val="00BB11C0"/>
    <w:rsid w:val="00BB1654"/>
    <w:rsid w:val="00BB19F1"/>
    <w:rsid w:val="00BB1E02"/>
    <w:rsid w:val="00BB1F5A"/>
    <w:rsid w:val="00BB2CA2"/>
    <w:rsid w:val="00BB3D53"/>
    <w:rsid w:val="00BB3DB1"/>
    <w:rsid w:val="00BB3EFF"/>
    <w:rsid w:val="00BB50D0"/>
    <w:rsid w:val="00BB636C"/>
    <w:rsid w:val="00BC2CEC"/>
    <w:rsid w:val="00BC2E80"/>
    <w:rsid w:val="00BC4169"/>
    <w:rsid w:val="00BC57B0"/>
    <w:rsid w:val="00BC5DAF"/>
    <w:rsid w:val="00BC605B"/>
    <w:rsid w:val="00BC6CB5"/>
    <w:rsid w:val="00BC7915"/>
    <w:rsid w:val="00BC7DD1"/>
    <w:rsid w:val="00BC7F2E"/>
    <w:rsid w:val="00BD12E5"/>
    <w:rsid w:val="00BD351D"/>
    <w:rsid w:val="00BD3689"/>
    <w:rsid w:val="00BD4752"/>
    <w:rsid w:val="00BD49B9"/>
    <w:rsid w:val="00BD4C4C"/>
    <w:rsid w:val="00BD4CEC"/>
    <w:rsid w:val="00BD7425"/>
    <w:rsid w:val="00BE0585"/>
    <w:rsid w:val="00BE0861"/>
    <w:rsid w:val="00BE1FFC"/>
    <w:rsid w:val="00BE30C8"/>
    <w:rsid w:val="00BE315D"/>
    <w:rsid w:val="00BE4421"/>
    <w:rsid w:val="00BE5B94"/>
    <w:rsid w:val="00BE6247"/>
    <w:rsid w:val="00BE6C4A"/>
    <w:rsid w:val="00BE6DD8"/>
    <w:rsid w:val="00BE76F2"/>
    <w:rsid w:val="00BF1D6E"/>
    <w:rsid w:val="00BF235A"/>
    <w:rsid w:val="00BF2D59"/>
    <w:rsid w:val="00BF44FD"/>
    <w:rsid w:val="00BF4957"/>
    <w:rsid w:val="00BF5D93"/>
    <w:rsid w:val="00BF786D"/>
    <w:rsid w:val="00C011D2"/>
    <w:rsid w:val="00C01EAA"/>
    <w:rsid w:val="00C02F1B"/>
    <w:rsid w:val="00C03167"/>
    <w:rsid w:val="00C0404B"/>
    <w:rsid w:val="00C05F90"/>
    <w:rsid w:val="00C0646C"/>
    <w:rsid w:val="00C07FEC"/>
    <w:rsid w:val="00C12087"/>
    <w:rsid w:val="00C12DC7"/>
    <w:rsid w:val="00C15606"/>
    <w:rsid w:val="00C167AF"/>
    <w:rsid w:val="00C17CE1"/>
    <w:rsid w:val="00C2016C"/>
    <w:rsid w:val="00C21289"/>
    <w:rsid w:val="00C22317"/>
    <w:rsid w:val="00C2419D"/>
    <w:rsid w:val="00C24764"/>
    <w:rsid w:val="00C2517B"/>
    <w:rsid w:val="00C25DD9"/>
    <w:rsid w:val="00C2688A"/>
    <w:rsid w:val="00C30601"/>
    <w:rsid w:val="00C30715"/>
    <w:rsid w:val="00C31158"/>
    <w:rsid w:val="00C31A53"/>
    <w:rsid w:val="00C31B14"/>
    <w:rsid w:val="00C31B82"/>
    <w:rsid w:val="00C33F58"/>
    <w:rsid w:val="00C340A7"/>
    <w:rsid w:val="00C34592"/>
    <w:rsid w:val="00C34835"/>
    <w:rsid w:val="00C34922"/>
    <w:rsid w:val="00C34D3E"/>
    <w:rsid w:val="00C351BA"/>
    <w:rsid w:val="00C36118"/>
    <w:rsid w:val="00C36FC4"/>
    <w:rsid w:val="00C37079"/>
    <w:rsid w:val="00C420CC"/>
    <w:rsid w:val="00C421A2"/>
    <w:rsid w:val="00C42ECB"/>
    <w:rsid w:val="00C44A89"/>
    <w:rsid w:val="00C45234"/>
    <w:rsid w:val="00C455F1"/>
    <w:rsid w:val="00C47421"/>
    <w:rsid w:val="00C50ED6"/>
    <w:rsid w:val="00C5105C"/>
    <w:rsid w:val="00C51A86"/>
    <w:rsid w:val="00C525C1"/>
    <w:rsid w:val="00C54333"/>
    <w:rsid w:val="00C5467A"/>
    <w:rsid w:val="00C54B7D"/>
    <w:rsid w:val="00C54D8E"/>
    <w:rsid w:val="00C54E07"/>
    <w:rsid w:val="00C55268"/>
    <w:rsid w:val="00C57958"/>
    <w:rsid w:val="00C60309"/>
    <w:rsid w:val="00C6066E"/>
    <w:rsid w:val="00C60848"/>
    <w:rsid w:val="00C60A55"/>
    <w:rsid w:val="00C618B4"/>
    <w:rsid w:val="00C63367"/>
    <w:rsid w:val="00C635F0"/>
    <w:rsid w:val="00C646F7"/>
    <w:rsid w:val="00C6470F"/>
    <w:rsid w:val="00C64C73"/>
    <w:rsid w:val="00C64D70"/>
    <w:rsid w:val="00C65764"/>
    <w:rsid w:val="00C677A8"/>
    <w:rsid w:val="00C67B09"/>
    <w:rsid w:val="00C67EA8"/>
    <w:rsid w:val="00C70692"/>
    <w:rsid w:val="00C7075B"/>
    <w:rsid w:val="00C709B4"/>
    <w:rsid w:val="00C711B2"/>
    <w:rsid w:val="00C72289"/>
    <w:rsid w:val="00C72ECA"/>
    <w:rsid w:val="00C72F27"/>
    <w:rsid w:val="00C72FA2"/>
    <w:rsid w:val="00C7325F"/>
    <w:rsid w:val="00C74D08"/>
    <w:rsid w:val="00C75536"/>
    <w:rsid w:val="00C75712"/>
    <w:rsid w:val="00C75ADB"/>
    <w:rsid w:val="00C75BCC"/>
    <w:rsid w:val="00C75EAA"/>
    <w:rsid w:val="00C80F52"/>
    <w:rsid w:val="00C813DD"/>
    <w:rsid w:val="00C818AE"/>
    <w:rsid w:val="00C86886"/>
    <w:rsid w:val="00C87111"/>
    <w:rsid w:val="00C871E1"/>
    <w:rsid w:val="00C876FB"/>
    <w:rsid w:val="00C91659"/>
    <w:rsid w:val="00C91B76"/>
    <w:rsid w:val="00C9230E"/>
    <w:rsid w:val="00C9649D"/>
    <w:rsid w:val="00C974FC"/>
    <w:rsid w:val="00C97ED1"/>
    <w:rsid w:val="00CA049F"/>
    <w:rsid w:val="00CA0978"/>
    <w:rsid w:val="00CA1B77"/>
    <w:rsid w:val="00CA24F3"/>
    <w:rsid w:val="00CA2B20"/>
    <w:rsid w:val="00CA2B7E"/>
    <w:rsid w:val="00CA37CD"/>
    <w:rsid w:val="00CA3DDE"/>
    <w:rsid w:val="00CA4433"/>
    <w:rsid w:val="00CA45FB"/>
    <w:rsid w:val="00CA4AAA"/>
    <w:rsid w:val="00CA4CDA"/>
    <w:rsid w:val="00CA591B"/>
    <w:rsid w:val="00CA5A16"/>
    <w:rsid w:val="00CA7285"/>
    <w:rsid w:val="00CA7EB3"/>
    <w:rsid w:val="00CB15B4"/>
    <w:rsid w:val="00CB18D9"/>
    <w:rsid w:val="00CB232C"/>
    <w:rsid w:val="00CB3533"/>
    <w:rsid w:val="00CB373B"/>
    <w:rsid w:val="00CB43E5"/>
    <w:rsid w:val="00CB4E27"/>
    <w:rsid w:val="00CB5259"/>
    <w:rsid w:val="00CB5895"/>
    <w:rsid w:val="00CB5C15"/>
    <w:rsid w:val="00CC03C9"/>
    <w:rsid w:val="00CC0734"/>
    <w:rsid w:val="00CC20AB"/>
    <w:rsid w:val="00CC28E6"/>
    <w:rsid w:val="00CC3F2B"/>
    <w:rsid w:val="00CC4CC3"/>
    <w:rsid w:val="00CC526C"/>
    <w:rsid w:val="00CC66C3"/>
    <w:rsid w:val="00CC6C3D"/>
    <w:rsid w:val="00CD05E8"/>
    <w:rsid w:val="00CD1C01"/>
    <w:rsid w:val="00CD1EDD"/>
    <w:rsid w:val="00CD359A"/>
    <w:rsid w:val="00CD48A5"/>
    <w:rsid w:val="00CD4E8C"/>
    <w:rsid w:val="00CD7828"/>
    <w:rsid w:val="00CD7CB0"/>
    <w:rsid w:val="00CE04DF"/>
    <w:rsid w:val="00CE19E0"/>
    <w:rsid w:val="00CE407A"/>
    <w:rsid w:val="00CE4127"/>
    <w:rsid w:val="00CE4D8D"/>
    <w:rsid w:val="00CE4DCC"/>
    <w:rsid w:val="00CE524E"/>
    <w:rsid w:val="00CE6060"/>
    <w:rsid w:val="00CF0B0C"/>
    <w:rsid w:val="00CF10C6"/>
    <w:rsid w:val="00CF1871"/>
    <w:rsid w:val="00CF18DB"/>
    <w:rsid w:val="00CF32A9"/>
    <w:rsid w:val="00CF3EB2"/>
    <w:rsid w:val="00CF43C7"/>
    <w:rsid w:val="00CF44E8"/>
    <w:rsid w:val="00CF4D07"/>
    <w:rsid w:val="00CF5AD7"/>
    <w:rsid w:val="00CF62B5"/>
    <w:rsid w:val="00CF6E2A"/>
    <w:rsid w:val="00CF7DB0"/>
    <w:rsid w:val="00D03068"/>
    <w:rsid w:val="00D031B3"/>
    <w:rsid w:val="00D04E71"/>
    <w:rsid w:val="00D06309"/>
    <w:rsid w:val="00D07EA7"/>
    <w:rsid w:val="00D10254"/>
    <w:rsid w:val="00D10A9F"/>
    <w:rsid w:val="00D11222"/>
    <w:rsid w:val="00D116EF"/>
    <w:rsid w:val="00D11F1D"/>
    <w:rsid w:val="00D14B7D"/>
    <w:rsid w:val="00D15439"/>
    <w:rsid w:val="00D15FFF"/>
    <w:rsid w:val="00D16DC2"/>
    <w:rsid w:val="00D203FA"/>
    <w:rsid w:val="00D20DC7"/>
    <w:rsid w:val="00D21B08"/>
    <w:rsid w:val="00D22B3C"/>
    <w:rsid w:val="00D22EA4"/>
    <w:rsid w:val="00D23B3B"/>
    <w:rsid w:val="00D23F39"/>
    <w:rsid w:val="00D26DA7"/>
    <w:rsid w:val="00D26E1D"/>
    <w:rsid w:val="00D2751B"/>
    <w:rsid w:val="00D31A8C"/>
    <w:rsid w:val="00D31B84"/>
    <w:rsid w:val="00D33127"/>
    <w:rsid w:val="00D3316F"/>
    <w:rsid w:val="00D34DFE"/>
    <w:rsid w:val="00D35168"/>
    <w:rsid w:val="00D361C3"/>
    <w:rsid w:val="00D36205"/>
    <w:rsid w:val="00D36DB6"/>
    <w:rsid w:val="00D40475"/>
    <w:rsid w:val="00D409A8"/>
    <w:rsid w:val="00D4269E"/>
    <w:rsid w:val="00D4317F"/>
    <w:rsid w:val="00D43319"/>
    <w:rsid w:val="00D4341A"/>
    <w:rsid w:val="00D4429C"/>
    <w:rsid w:val="00D44F4D"/>
    <w:rsid w:val="00D46227"/>
    <w:rsid w:val="00D46BCB"/>
    <w:rsid w:val="00D47962"/>
    <w:rsid w:val="00D50642"/>
    <w:rsid w:val="00D526AD"/>
    <w:rsid w:val="00D5272F"/>
    <w:rsid w:val="00D535E7"/>
    <w:rsid w:val="00D549D7"/>
    <w:rsid w:val="00D55D97"/>
    <w:rsid w:val="00D56811"/>
    <w:rsid w:val="00D6009D"/>
    <w:rsid w:val="00D60172"/>
    <w:rsid w:val="00D60327"/>
    <w:rsid w:val="00D609B4"/>
    <w:rsid w:val="00D60AA4"/>
    <w:rsid w:val="00D60B45"/>
    <w:rsid w:val="00D613F0"/>
    <w:rsid w:val="00D61538"/>
    <w:rsid w:val="00D62DE4"/>
    <w:rsid w:val="00D635AA"/>
    <w:rsid w:val="00D63640"/>
    <w:rsid w:val="00D641F7"/>
    <w:rsid w:val="00D649E4"/>
    <w:rsid w:val="00D65C31"/>
    <w:rsid w:val="00D666F0"/>
    <w:rsid w:val="00D67068"/>
    <w:rsid w:val="00D67220"/>
    <w:rsid w:val="00D673DD"/>
    <w:rsid w:val="00D67640"/>
    <w:rsid w:val="00D67EBD"/>
    <w:rsid w:val="00D7065E"/>
    <w:rsid w:val="00D71E2F"/>
    <w:rsid w:val="00D720BE"/>
    <w:rsid w:val="00D73503"/>
    <w:rsid w:val="00D73606"/>
    <w:rsid w:val="00D7450B"/>
    <w:rsid w:val="00D7528B"/>
    <w:rsid w:val="00D76711"/>
    <w:rsid w:val="00D76A76"/>
    <w:rsid w:val="00D8057A"/>
    <w:rsid w:val="00D82BD1"/>
    <w:rsid w:val="00D835BA"/>
    <w:rsid w:val="00D85F1B"/>
    <w:rsid w:val="00D868A0"/>
    <w:rsid w:val="00D868EF"/>
    <w:rsid w:val="00D8714E"/>
    <w:rsid w:val="00D90A59"/>
    <w:rsid w:val="00D91EA0"/>
    <w:rsid w:val="00D91EEB"/>
    <w:rsid w:val="00D920CE"/>
    <w:rsid w:val="00D9264D"/>
    <w:rsid w:val="00D926E2"/>
    <w:rsid w:val="00D92A10"/>
    <w:rsid w:val="00D93277"/>
    <w:rsid w:val="00D93D86"/>
    <w:rsid w:val="00D93DE8"/>
    <w:rsid w:val="00D941EF"/>
    <w:rsid w:val="00D955A7"/>
    <w:rsid w:val="00D95EF6"/>
    <w:rsid w:val="00D974AB"/>
    <w:rsid w:val="00D974C4"/>
    <w:rsid w:val="00DA045F"/>
    <w:rsid w:val="00DA09CD"/>
    <w:rsid w:val="00DA0E14"/>
    <w:rsid w:val="00DA0FCC"/>
    <w:rsid w:val="00DA1BFD"/>
    <w:rsid w:val="00DA1DDE"/>
    <w:rsid w:val="00DA1E9E"/>
    <w:rsid w:val="00DA2C77"/>
    <w:rsid w:val="00DA3BB7"/>
    <w:rsid w:val="00DA3EE1"/>
    <w:rsid w:val="00DA6045"/>
    <w:rsid w:val="00DA61F7"/>
    <w:rsid w:val="00DA6247"/>
    <w:rsid w:val="00DA6318"/>
    <w:rsid w:val="00DA6A0E"/>
    <w:rsid w:val="00DA7F53"/>
    <w:rsid w:val="00DB02CC"/>
    <w:rsid w:val="00DB0E1C"/>
    <w:rsid w:val="00DB0E82"/>
    <w:rsid w:val="00DB14D0"/>
    <w:rsid w:val="00DB2EE6"/>
    <w:rsid w:val="00DB2FEB"/>
    <w:rsid w:val="00DB47EA"/>
    <w:rsid w:val="00DB4D4F"/>
    <w:rsid w:val="00DB6370"/>
    <w:rsid w:val="00DB6DFB"/>
    <w:rsid w:val="00DC04CE"/>
    <w:rsid w:val="00DC093E"/>
    <w:rsid w:val="00DC3273"/>
    <w:rsid w:val="00DC3674"/>
    <w:rsid w:val="00DC3759"/>
    <w:rsid w:val="00DC42D5"/>
    <w:rsid w:val="00DC55C4"/>
    <w:rsid w:val="00DC564A"/>
    <w:rsid w:val="00DC5742"/>
    <w:rsid w:val="00DC6019"/>
    <w:rsid w:val="00DC67E4"/>
    <w:rsid w:val="00DD0684"/>
    <w:rsid w:val="00DD0BC0"/>
    <w:rsid w:val="00DD13D9"/>
    <w:rsid w:val="00DD15AE"/>
    <w:rsid w:val="00DD20CB"/>
    <w:rsid w:val="00DD237A"/>
    <w:rsid w:val="00DD3114"/>
    <w:rsid w:val="00DD4FEC"/>
    <w:rsid w:val="00DD517D"/>
    <w:rsid w:val="00DD5933"/>
    <w:rsid w:val="00DD629C"/>
    <w:rsid w:val="00DD7A4E"/>
    <w:rsid w:val="00DD7D45"/>
    <w:rsid w:val="00DD7D66"/>
    <w:rsid w:val="00DE1599"/>
    <w:rsid w:val="00DE1C5B"/>
    <w:rsid w:val="00DE2770"/>
    <w:rsid w:val="00DE2931"/>
    <w:rsid w:val="00DE3BDC"/>
    <w:rsid w:val="00DE6968"/>
    <w:rsid w:val="00DE73D2"/>
    <w:rsid w:val="00DF01B8"/>
    <w:rsid w:val="00DF1F02"/>
    <w:rsid w:val="00DF34D6"/>
    <w:rsid w:val="00DF3879"/>
    <w:rsid w:val="00DF4BE2"/>
    <w:rsid w:val="00DF4E0A"/>
    <w:rsid w:val="00DF517A"/>
    <w:rsid w:val="00DF64DB"/>
    <w:rsid w:val="00DF7A50"/>
    <w:rsid w:val="00E01CAA"/>
    <w:rsid w:val="00E02109"/>
    <w:rsid w:val="00E03194"/>
    <w:rsid w:val="00E03593"/>
    <w:rsid w:val="00E03F5A"/>
    <w:rsid w:val="00E040EB"/>
    <w:rsid w:val="00E0426A"/>
    <w:rsid w:val="00E047EB"/>
    <w:rsid w:val="00E04BD7"/>
    <w:rsid w:val="00E04CC6"/>
    <w:rsid w:val="00E0514C"/>
    <w:rsid w:val="00E05924"/>
    <w:rsid w:val="00E05E84"/>
    <w:rsid w:val="00E06071"/>
    <w:rsid w:val="00E0706A"/>
    <w:rsid w:val="00E073B4"/>
    <w:rsid w:val="00E10533"/>
    <w:rsid w:val="00E11547"/>
    <w:rsid w:val="00E116C9"/>
    <w:rsid w:val="00E131C5"/>
    <w:rsid w:val="00E13386"/>
    <w:rsid w:val="00E1463B"/>
    <w:rsid w:val="00E151A1"/>
    <w:rsid w:val="00E17586"/>
    <w:rsid w:val="00E17633"/>
    <w:rsid w:val="00E2049E"/>
    <w:rsid w:val="00E20D9E"/>
    <w:rsid w:val="00E224CC"/>
    <w:rsid w:val="00E22F60"/>
    <w:rsid w:val="00E2711F"/>
    <w:rsid w:val="00E27226"/>
    <w:rsid w:val="00E30538"/>
    <w:rsid w:val="00E314AE"/>
    <w:rsid w:val="00E32B1E"/>
    <w:rsid w:val="00E32EBD"/>
    <w:rsid w:val="00E332B4"/>
    <w:rsid w:val="00E340A5"/>
    <w:rsid w:val="00E373CC"/>
    <w:rsid w:val="00E405D7"/>
    <w:rsid w:val="00E430EE"/>
    <w:rsid w:val="00E43842"/>
    <w:rsid w:val="00E43F2B"/>
    <w:rsid w:val="00E4476B"/>
    <w:rsid w:val="00E470AF"/>
    <w:rsid w:val="00E4774D"/>
    <w:rsid w:val="00E47DD0"/>
    <w:rsid w:val="00E509BF"/>
    <w:rsid w:val="00E50E57"/>
    <w:rsid w:val="00E510CA"/>
    <w:rsid w:val="00E51E80"/>
    <w:rsid w:val="00E5256E"/>
    <w:rsid w:val="00E527FD"/>
    <w:rsid w:val="00E556C2"/>
    <w:rsid w:val="00E557A9"/>
    <w:rsid w:val="00E569F2"/>
    <w:rsid w:val="00E56BDC"/>
    <w:rsid w:val="00E57593"/>
    <w:rsid w:val="00E579CD"/>
    <w:rsid w:val="00E61454"/>
    <w:rsid w:val="00E6303F"/>
    <w:rsid w:val="00E63259"/>
    <w:rsid w:val="00E63A3C"/>
    <w:rsid w:val="00E643CC"/>
    <w:rsid w:val="00E64FDE"/>
    <w:rsid w:val="00E652AA"/>
    <w:rsid w:val="00E70156"/>
    <w:rsid w:val="00E70288"/>
    <w:rsid w:val="00E74702"/>
    <w:rsid w:val="00E7496E"/>
    <w:rsid w:val="00E76497"/>
    <w:rsid w:val="00E7699C"/>
    <w:rsid w:val="00E776FD"/>
    <w:rsid w:val="00E77897"/>
    <w:rsid w:val="00E77AF0"/>
    <w:rsid w:val="00E806E8"/>
    <w:rsid w:val="00E80B1A"/>
    <w:rsid w:val="00E8187E"/>
    <w:rsid w:val="00E81CAC"/>
    <w:rsid w:val="00E826B2"/>
    <w:rsid w:val="00E84047"/>
    <w:rsid w:val="00E84534"/>
    <w:rsid w:val="00E84F30"/>
    <w:rsid w:val="00E85441"/>
    <w:rsid w:val="00E87095"/>
    <w:rsid w:val="00E924E5"/>
    <w:rsid w:val="00E92BF3"/>
    <w:rsid w:val="00E945F1"/>
    <w:rsid w:val="00E94637"/>
    <w:rsid w:val="00E96EBE"/>
    <w:rsid w:val="00E97E10"/>
    <w:rsid w:val="00EA0CCC"/>
    <w:rsid w:val="00EA1527"/>
    <w:rsid w:val="00EA1B9B"/>
    <w:rsid w:val="00EA20F8"/>
    <w:rsid w:val="00EA2A0E"/>
    <w:rsid w:val="00EA3845"/>
    <w:rsid w:val="00EA42B5"/>
    <w:rsid w:val="00EA4752"/>
    <w:rsid w:val="00EA4BFC"/>
    <w:rsid w:val="00EA5321"/>
    <w:rsid w:val="00EA56ED"/>
    <w:rsid w:val="00EA5FFB"/>
    <w:rsid w:val="00EA61F9"/>
    <w:rsid w:val="00EA76F9"/>
    <w:rsid w:val="00EB03CC"/>
    <w:rsid w:val="00EB072B"/>
    <w:rsid w:val="00EB146F"/>
    <w:rsid w:val="00EB2307"/>
    <w:rsid w:val="00EB2A8D"/>
    <w:rsid w:val="00EB3901"/>
    <w:rsid w:val="00EB4229"/>
    <w:rsid w:val="00EB4832"/>
    <w:rsid w:val="00EB5B11"/>
    <w:rsid w:val="00EB5F17"/>
    <w:rsid w:val="00EB6B23"/>
    <w:rsid w:val="00EB6DAC"/>
    <w:rsid w:val="00EB6EAC"/>
    <w:rsid w:val="00EB704D"/>
    <w:rsid w:val="00EC1231"/>
    <w:rsid w:val="00EC3A55"/>
    <w:rsid w:val="00EC460E"/>
    <w:rsid w:val="00EC46BD"/>
    <w:rsid w:val="00EC5A6A"/>
    <w:rsid w:val="00EC5ACE"/>
    <w:rsid w:val="00EC6621"/>
    <w:rsid w:val="00EC6764"/>
    <w:rsid w:val="00EC693F"/>
    <w:rsid w:val="00EC781C"/>
    <w:rsid w:val="00ED099C"/>
    <w:rsid w:val="00ED0CAD"/>
    <w:rsid w:val="00ED1307"/>
    <w:rsid w:val="00ED210D"/>
    <w:rsid w:val="00ED275C"/>
    <w:rsid w:val="00ED31EF"/>
    <w:rsid w:val="00ED3A4B"/>
    <w:rsid w:val="00ED3F1A"/>
    <w:rsid w:val="00ED43F9"/>
    <w:rsid w:val="00ED51DC"/>
    <w:rsid w:val="00ED7479"/>
    <w:rsid w:val="00ED7AB8"/>
    <w:rsid w:val="00EE38A0"/>
    <w:rsid w:val="00EE4101"/>
    <w:rsid w:val="00EE4941"/>
    <w:rsid w:val="00EE5254"/>
    <w:rsid w:val="00EE5CB1"/>
    <w:rsid w:val="00EE5D20"/>
    <w:rsid w:val="00EE5E68"/>
    <w:rsid w:val="00EE65EE"/>
    <w:rsid w:val="00EE7308"/>
    <w:rsid w:val="00EE7EB2"/>
    <w:rsid w:val="00EF077E"/>
    <w:rsid w:val="00EF0DC1"/>
    <w:rsid w:val="00EF208E"/>
    <w:rsid w:val="00EF265D"/>
    <w:rsid w:val="00EF3CFE"/>
    <w:rsid w:val="00EF667E"/>
    <w:rsid w:val="00EF6DF2"/>
    <w:rsid w:val="00EF7348"/>
    <w:rsid w:val="00EF7FCE"/>
    <w:rsid w:val="00F0005A"/>
    <w:rsid w:val="00F00DE5"/>
    <w:rsid w:val="00F022DE"/>
    <w:rsid w:val="00F029A3"/>
    <w:rsid w:val="00F03AB1"/>
    <w:rsid w:val="00F04725"/>
    <w:rsid w:val="00F101AC"/>
    <w:rsid w:val="00F10E29"/>
    <w:rsid w:val="00F114CF"/>
    <w:rsid w:val="00F1369D"/>
    <w:rsid w:val="00F150E1"/>
    <w:rsid w:val="00F1585F"/>
    <w:rsid w:val="00F15F3E"/>
    <w:rsid w:val="00F169BF"/>
    <w:rsid w:val="00F204D6"/>
    <w:rsid w:val="00F21060"/>
    <w:rsid w:val="00F21573"/>
    <w:rsid w:val="00F25C17"/>
    <w:rsid w:val="00F25E56"/>
    <w:rsid w:val="00F270AD"/>
    <w:rsid w:val="00F30122"/>
    <w:rsid w:val="00F30ECE"/>
    <w:rsid w:val="00F30F76"/>
    <w:rsid w:val="00F32851"/>
    <w:rsid w:val="00F33945"/>
    <w:rsid w:val="00F352F3"/>
    <w:rsid w:val="00F3570C"/>
    <w:rsid w:val="00F37C93"/>
    <w:rsid w:val="00F37FEE"/>
    <w:rsid w:val="00F402C7"/>
    <w:rsid w:val="00F422A4"/>
    <w:rsid w:val="00F42567"/>
    <w:rsid w:val="00F44CAE"/>
    <w:rsid w:val="00F4503B"/>
    <w:rsid w:val="00F4605C"/>
    <w:rsid w:val="00F46929"/>
    <w:rsid w:val="00F46DBB"/>
    <w:rsid w:val="00F5115A"/>
    <w:rsid w:val="00F526E6"/>
    <w:rsid w:val="00F52F4B"/>
    <w:rsid w:val="00F53B69"/>
    <w:rsid w:val="00F54BAF"/>
    <w:rsid w:val="00F54F33"/>
    <w:rsid w:val="00F55835"/>
    <w:rsid w:val="00F55BBD"/>
    <w:rsid w:val="00F5661B"/>
    <w:rsid w:val="00F5710E"/>
    <w:rsid w:val="00F615A5"/>
    <w:rsid w:val="00F625DB"/>
    <w:rsid w:val="00F62E73"/>
    <w:rsid w:val="00F63176"/>
    <w:rsid w:val="00F644BB"/>
    <w:rsid w:val="00F64F4C"/>
    <w:rsid w:val="00F70143"/>
    <w:rsid w:val="00F71D89"/>
    <w:rsid w:val="00F746A0"/>
    <w:rsid w:val="00F74AC2"/>
    <w:rsid w:val="00F74F00"/>
    <w:rsid w:val="00F762D5"/>
    <w:rsid w:val="00F769A0"/>
    <w:rsid w:val="00F769CE"/>
    <w:rsid w:val="00F816E4"/>
    <w:rsid w:val="00F81E38"/>
    <w:rsid w:val="00F821E4"/>
    <w:rsid w:val="00F82418"/>
    <w:rsid w:val="00F82758"/>
    <w:rsid w:val="00F82BC2"/>
    <w:rsid w:val="00F833C5"/>
    <w:rsid w:val="00F83C62"/>
    <w:rsid w:val="00F84C73"/>
    <w:rsid w:val="00F85936"/>
    <w:rsid w:val="00F8780D"/>
    <w:rsid w:val="00F879B0"/>
    <w:rsid w:val="00F87C4D"/>
    <w:rsid w:val="00F87CE7"/>
    <w:rsid w:val="00F9072B"/>
    <w:rsid w:val="00F907F0"/>
    <w:rsid w:val="00F90A13"/>
    <w:rsid w:val="00F90B36"/>
    <w:rsid w:val="00F90DCD"/>
    <w:rsid w:val="00F90F24"/>
    <w:rsid w:val="00F91A8E"/>
    <w:rsid w:val="00F926AA"/>
    <w:rsid w:val="00F92D05"/>
    <w:rsid w:val="00F931A0"/>
    <w:rsid w:val="00F93B86"/>
    <w:rsid w:val="00F940F3"/>
    <w:rsid w:val="00F951A2"/>
    <w:rsid w:val="00F9560F"/>
    <w:rsid w:val="00F95D16"/>
    <w:rsid w:val="00F969D5"/>
    <w:rsid w:val="00F9759B"/>
    <w:rsid w:val="00F97ED0"/>
    <w:rsid w:val="00FA0367"/>
    <w:rsid w:val="00FA03B4"/>
    <w:rsid w:val="00FA103B"/>
    <w:rsid w:val="00FA157B"/>
    <w:rsid w:val="00FA572A"/>
    <w:rsid w:val="00FA5EAF"/>
    <w:rsid w:val="00FA6325"/>
    <w:rsid w:val="00FA65DF"/>
    <w:rsid w:val="00FB04E0"/>
    <w:rsid w:val="00FB0509"/>
    <w:rsid w:val="00FB1629"/>
    <w:rsid w:val="00FB291D"/>
    <w:rsid w:val="00FB2ED9"/>
    <w:rsid w:val="00FB324E"/>
    <w:rsid w:val="00FB3CD7"/>
    <w:rsid w:val="00FB3EF8"/>
    <w:rsid w:val="00FB4142"/>
    <w:rsid w:val="00FB4805"/>
    <w:rsid w:val="00FB593E"/>
    <w:rsid w:val="00FB7A71"/>
    <w:rsid w:val="00FB7DE0"/>
    <w:rsid w:val="00FC0511"/>
    <w:rsid w:val="00FC0F68"/>
    <w:rsid w:val="00FC18F9"/>
    <w:rsid w:val="00FC5538"/>
    <w:rsid w:val="00FC5B52"/>
    <w:rsid w:val="00FC5F19"/>
    <w:rsid w:val="00FC6524"/>
    <w:rsid w:val="00FC716D"/>
    <w:rsid w:val="00FC7B29"/>
    <w:rsid w:val="00FD1949"/>
    <w:rsid w:val="00FD2BB1"/>
    <w:rsid w:val="00FD388F"/>
    <w:rsid w:val="00FE12F4"/>
    <w:rsid w:val="00FE28C0"/>
    <w:rsid w:val="00FE2B1E"/>
    <w:rsid w:val="00FE3BB5"/>
    <w:rsid w:val="00FE478F"/>
    <w:rsid w:val="00FE4D29"/>
    <w:rsid w:val="00FE53D4"/>
    <w:rsid w:val="00FE6BA0"/>
    <w:rsid w:val="00FE6FF0"/>
    <w:rsid w:val="00FF19C5"/>
    <w:rsid w:val="00FF2677"/>
    <w:rsid w:val="00FF2E2A"/>
    <w:rsid w:val="00FF3999"/>
    <w:rsid w:val="00FF411C"/>
    <w:rsid w:val="00FF44A0"/>
    <w:rsid w:val="00FF4996"/>
    <w:rsid w:val="00FF4FC2"/>
    <w:rsid w:val="00FF59DC"/>
    <w:rsid w:val="00FF692B"/>
    <w:rsid w:val="0207E8B2"/>
    <w:rsid w:val="0288A63A"/>
    <w:rsid w:val="02C83078"/>
    <w:rsid w:val="032AB4FA"/>
    <w:rsid w:val="0441FA38"/>
    <w:rsid w:val="052A39C3"/>
    <w:rsid w:val="06A72695"/>
    <w:rsid w:val="07679346"/>
    <w:rsid w:val="079A72A6"/>
    <w:rsid w:val="08367E00"/>
    <w:rsid w:val="086A7A47"/>
    <w:rsid w:val="09D59B62"/>
    <w:rsid w:val="0BACAA17"/>
    <w:rsid w:val="0C93F670"/>
    <w:rsid w:val="0C962F9E"/>
    <w:rsid w:val="0DBCE715"/>
    <w:rsid w:val="0DF6BACA"/>
    <w:rsid w:val="0E9E2681"/>
    <w:rsid w:val="0EC48E41"/>
    <w:rsid w:val="0FFDB51E"/>
    <w:rsid w:val="118CCEC2"/>
    <w:rsid w:val="13920348"/>
    <w:rsid w:val="173E0686"/>
    <w:rsid w:val="183F7DDF"/>
    <w:rsid w:val="1A3F035B"/>
    <w:rsid w:val="1A765C76"/>
    <w:rsid w:val="1AE68993"/>
    <w:rsid w:val="1B71FDFA"/>
    <w:rsid w:val="1B85CC24"/>
    <w:rsid w:val="1BD035A6"/>
    <w:rsid w:val="1BFEE088"/>
    <w:rsid w:val="1DC7E21D"/>
    <w:rsid w:val="1E68D924"/>
    <w:rsid w:val="1EA8F057"/>
    <w:rsid w:val="1FDA7B0C"/>
    <w:rsid w:val="20C16F34"/>
    <w:rsid w:val="210F10C7"/>
    <w:rsid w:val="2340A969"/>
    <w:rsid w:val="23AFCA79"/>
    <w:rsid w:val="24396D98"/>
    <w:rsid w:val="251C97A0"/>
    <w:rsid w:val="2630A32F"/>
    <w:rsid w:val="26F9B7C0"/>
    <w:rsid w:val="29608A6F"/>
    <w:rsid w:val="29C7712B"/>
    <w:rsid w:val="2A0275DF"/>
    <w:rsid w:val="2BA70D21"/>
    <w:rsid w:val="2D02C262"/>
    <w:rsid w:val="2EBF72C6"/>
    <w:rsid w:val="3012B7C9"/>
    <w:rsid w:val="30BEC5DE"/>
    <w:rsid w:val="3313317C"/>
    <w:rsid w:val="34E2EC4E"/>
    <w:rsid w:val="37058CBB"/>
    <w:rsid w:val="37E55959"/>
    <w:rsid w:val="38DB7381"/>
    <w:rsid w:val="39EEA248"/>
    <w:rsid w:val="3A2E4743"/>
    <w:rsid w:val="3A3EA136"/>
    <w:rsid w:val="3AB83A30"/>
    <w:rsid w:val="3AC327EF"/>
    <w:rsid w:val="3AD3591B"/>
    <w:rsid w:val="3B0D61C5"/>
    <w:rsid w:val="3B48F9EB"/>
    <w:rsid w:val="3BAA26DA"/>
    <w:rsid w:val="3BB339C8"/>
    <w:rsid w:val="3C9EA704"/>
    <w:rsid w:val="3CE481AC"/>
    <w:rsid w:val="3D67C72B"/>
    <w:rsid w:val="3D7731A7"/>
    <w:rsid w:val="3DBD093C"/>
    <w:rsid w:val="3DE0EEB1"/>
    <w:rsid w:val="403ECF06"/>
    <w:rsid w:val="421D69C8"/>
    <w:rsid w:val="4278EB7E"/>
    <w:rsid w:val="431947CA"/>
    <w:rsid w:val="46373318"/>
    <w:rsid w:val="47721AF9"/>
    <w:rsid w:val="487092A2"/>
    <w:rsid w:val="49A4838F"/>
    <w:rsid w:val="49E9FAED"/>
    <w:rsid w:val="4A44A698"/>
    <w:rsid w:val="4CC77EDF"/>
    <w:rsid w:val="4E8B9F4F"/>
    <w:rsid w:val="509264E3"/>
    <w:rsid w:val="5106CC83"/>
    <w:rsid w:val="510C2362"/>
    <w:rsid w:val="52484F39"/>
    <w:rsid w:val="5327D8F4"/>
    <w:rsid w:val="53EC2C8A"/>
    <w:rsid w:val="54BD1D6A"/>
    <w:rsid w:val="54CF431C"/>
    <w:rsid w:val="55095F23"/>
    <w:rsid w:val="55E92F0C"/>
    <w:rsid w:val="567ACD71"/>
    <w:rsid w:val="57F7C2A0"/>
    <w:rsid w:val="5865055E"/>
    <w:rsid w:val="5A16C562"/>
    <w:rsid w:val="5C0C22AF"/>
    <w:rsid w:val="5C3F36E7"/>
    <w:rsid w:val="5CC0D7A1"/>
    <w:rsid w:val="5E30E094"/>
    <w:rsid w:val="5E8B735C"/>
    <w:rsid w:val="5EE0EC4B"/>
    <w:rsid w:val="5F6CEAED"/>
    <w:rsid w:val="6097B08F"/>
    <w:rsid w:val="6383753F"/>
    <w:rsid w:val="63C9C8C6"/>
    <w:rsid w:val="642E2C9D"/>
    <w:rsid w:val="643AC8C4"/>
    <w:rsid w:val="6539A9FC"/>
    <w:rsid w:val="656878FD"/>
    <w:rsid w:val="658F4925"/>
    <w:rsid w:val="65E24DE5"/>
    <w:rsid w:val="67009F6E"/>
    <w:rsid w:val="69163C71"/>
    <w:rsid w:val="6B84606C"/>
    <w:rsid w:val="6BEC164D"/>
    <w:rsid w:val="6BF8DA0B"/>
    <w:rsid w:val="6C466D1F"/>
    <w:rsid w:val="6D5A311D"/>
    <w:rsid w:val="6E7A9C17"/>
    <w:rsid w:val="6FA2556E"/>
    <w:rsid w:val="705D1A06"/>
    <w:rsid w:val="709319E3"/>
    <w:rsid w:val="71534E0B"/>
    <w:rsid w:val="727525B8"/>
    <w:rsid w:val="72A7A3A7"/>
    <w:rsid w:val="72AE5ED5"/>
    <w:rsid w:val="72BE36BB"/>
    <w:rsid w:val="72D7041F"/>
    <w:rsid w:val="732DDFC0"/>
    <w:rsid w:val="73F58A03"/>
    <w:rsid w:val="7473243E"/>
    <w:rsid w:val="74E61540"/>
    <w:rsid w:val="7635C382"/>
    <w:rsid w:val="772A3C90"/>
    <w:rsid w:val="7768CB5B"/>
    <w:rsid w:val="7776BE0E"/>
    <w:rsid w:val="77B6A077"/>
    <w:rsid w:val="7824448E"/>
    <w:rsid w:val="783731B9"/>
    <w:rsid w:val="796987BE"/>
    <w:rsid w:val="7A0F7B35"/>
    <w:rsid w:val="7A5071AB"/>
    <w:rsid w:val="7ADCEBEE"/>
    <w:rsid w:val="7B0F47F9"/>
    <w:rsid w:val="7B3C1DF4"/>
    <w:rsid w:val="7CBC42FA"/>
    <w:rsid w:val="7DCABE22"/>
    <w:rsid w:val="7EA4B500"/>
    <w:rsid w:val="7EF82F02"/>
    <w:rsid w:val="7EFCEDDE"/>
    <w:rsid w:val="7F6C2C60"/>
    <w:rsid w:val="7F7F857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44712C"/>
  <w15:chartTrackingRefBased/>
  <w15:docId w15:val="{4E458058-165F-4687-AD55-552E797C1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before="60" w:after="60"/>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lsdException w:name="List Bullet 3" w:semiHidden="1" w:uiPriority="2" w:unhideWhenUsed="1"/>
    <w:lsdException w:name="List Bullet 4" w:semiHidden="1" w:uiPriority="2" w:unhideWhenUsed="1"/>
    <w:lsdException w:name="List Bullet 5" w:semiHidden="1" w:uiPriority="2"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A360C"/>
  </w:style>
  <w:style w:type="paragraph" w:styleId="Heading1">
    <w:name w:val="heading 1"/>
    <w:basedOn w:val="Normal"/>
    <w:next w:val="Normal"/>
    <w:link w:val="Heading1Char"/>
    <w:uiPriority w:val="9"/>
    <w:rsid w:val="00D33127"/>
    <w:pPr>
      <w:keepNext/>
      <w:keepLines/>
      <w:spacing w:before="240" w:after="0"/>
      <w:outlineLvl w:val="0"/>
    </w:pPr>
    <w:rPr>
      <w:rFonts w:asciiTheme="majorHAnsi" w:eastAsiaTheme="majorEastAsia" w:hAnsiTheme="majorHAnsi" w:cstheme="majorBidi"/>
      <w:b/>
      <w:color w:val="808080" w:themeColor="background1" w:themeShade="80"/>
      <w:sz w:val="28"/>
      <w:szCs w:val="32"/>
    </w:rPr>
  </w:style>
  <w:style w:type="paragraph" w:styleId="Heading2">
    <w:name w:val="heading 2"/>
    <w:basedOn w:val="Normal"/>
    <w:next w:val="Normal"/>
    <w:link w:val="Heading2Char"/>
    <w:uiPriority w:val="9"/>
    <w:unhideWhenUsed/>
    <w:rsid w:val="00D33127"/>
    <w:pPr>
      <w:keepNext/>
      <w:keepLines/>
      <w:spacing w:before="40" w:after="0"/>
      <w:outlineLvl w:val="1"/>
    </w:pPr>
    <w:rPr>
      <w:rFonts w:asciiTheme="majorHAnsi" w:eastAsiaTheme="majorEastAsia" w:hAnsiTheme="majorHAnsi" w:cstheme="majorBidi"/>
      <w:color w:val="808080" w:themeColor="background1" w:themeShade="80"/>
      <w:sz w:val="24"/>
      <w:szCs w:val="26"/>
    </w:rPr>
  </w:style>
  <w:style w:type="paragraph" w:styleId="Heading3">
    <w:name w:val="heading 3"/>
    <w:basedOn w:val="Normal"/>
    <w:next w:val="Normal"/>
    <w:link w:val="Heading3Char"/>
    <w:uiPriority w:val="9"/>
    <w:unhideWhenUsed/>
    <w:rsid w:val="00D33127"/>
    <w:pPr>
      <w:keepNext/>
      <w:spacing w:before="120" w:after="180"/>
      <w:outlineLvl w:val="2"/>
    </w:pPr>
    <w:rPr>
      <w:rFonts w:ascii="Arial" w:eastAsiaTheme="majorEastAsia" w:hAnsi="Arial" w:cstheme="majorBidi"/>
      <w:bCs/>
      <w:i/>
      <w:sz w:val="24"/>
      <w:szCs w:val="26"/>
      <w:lang w:val="en-US"/>
    </w:rPr>
  </w:style>
  <w:style w:type="paragraph" w:styleId="Heading4">
    <w:name w:val="heading 4"/>
    <w:basedOn w:val="Normal"/>
    <w:next w:val="Normal"/>
    <w:link w:val="Heading4Char"/>
    <w:uiPriority w:val="9"/>
    <w:semiHidden/>
    <w:unhideWhenUsed/>
    <w:rsid w:val="00D3312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3312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33127"/>
    <w:rPr>
      <w:rFonts w:ascii="Arial" w:eastAsiaTheme="majorEastAsia" w:hAnsi="Arial" w:cstheme="majorBidi"/>
      <w:bCs/>
      <w:i/>
      <w:sz w:val="24"/>
      <w:szCs w:val="26"/>
      <w:lang w:val="en-US"/>
    </w:rPr>
  </w:style>
  <w:style w:type="paragraph" w:styleId="ListParagraph">
    <w:name w:val="List Paragraph"/>
    <w:aliases w:val="Bullet 1"/>
    <w:basedOn w:val="Normal"/>
    <w:link w:val="ListParagraphChar"/>
    <w:uiPriority w:val="34"/>
    <w:rsid w:val="00D33127"/>
    <w:pPr>
      <w:spacing w:after="200" w:line="276" w:lineRule="auto"/>
      <w:ind w:left="720"/>
      <w:contextualSpacing/>
    </w:pPr>
    <w:rPr>
      <w:rFonts w:eastAsiaTheme="minorEastAsia"/>
      <w:lang w:val="en-US" w:eastAsia="ja-JP"/>
    </w:rPr>
  </w:style>
  <w:style w:type="paragraph" w:styleId="Caption">
    <w:name w:val="caption"/>
    <w:aliases w:val="Caption_Source"/>
    <w:basedOn w:val="Reportcaption"/>
    <w:next w:val="Normal"/>
    <w:link w:val="CaptionChar"/>
    <w:uiPriority w:val="35"/>
    <w:unhideWhenUsed/>
    <w:qFormat/>
    <w:rsid w:val="002C1D2C"/>
    <w:pPr>
      <w:spacing w:before="120" w:after="0"/>
    </w:pPr>
  </w:style>
  <w:style w:type="character" w:customStyle="1" w:styleId="CaptionChar">
    <w:name w:val="Caption Char"/>
    <w:aliases w:val="Caption_Source Char"/>
    <w:link w:val="Caption"/>
    <w:uiPriority w:val="35"/>
    <w:locked/>
    <w:rsid w:val="002C1D2C"/>
    <w:rPr>
      <w:rFonts w:ascii="Calibri" w:eastAsia="Calibri" w:hAnsi="Calibri" w:cs="Times New Roman"/>
      <w:b/>
      <w:bCs/>
      <w:sz w:val="20"/>
      <w:szCs w:val="18"/>
    </w:rPr>
  </w:style>
  <w:style w:type="paragraph" w:customStyle="1" w:styleId="Legend">
    <w:name w:val="Legend"/>
    <w:basedOn w:val="Normal"/>
    <w:link w:val="LegendChar"/>
    <w:uiPriority w:val="4"/>
    <w:rsid w:val="00D33127"/>
    <w:rPr>
      <w:rFonts w:ascii="Arial" w:hAnsi="Arial" w:cs="Arial"/>
      <w:color w:val="000000" w:themeColor="text1"/>
      <w:sz w:val="18"/>
      <w:szCs w:val="18"/>
    </w:rPr>
  </w:style>
  <w:style w:type="character" w:customStyle="1" w:styleId="LegendChar">
    <w:name w:val="Legend Char"/>
    <w:basedOn w:val="DefaultParagraphFont"/>
    <w:link w:val="Legend"/>
    <w:uiPriority w:val="4"/>
    <w:rsid w:val="00D33127"/>
    <w:rPr>
      <w:rFonts w:ascii="Arial" w:hAnsi="Arial" w:cs="Arial"/>
      <w:color w:val="000000" w:themeColor="text1"/>
      <w:sz w:val="18"/>
      <w:szCs w:val="18"/>
    </w:rPr>
  </w:style>
  <w:style w:type="character" w:customStyle="1" w:styleId="ListParagraphChar">
    <w:name w:val="List Paragraph Char"/>
    <w:aliases w:val="Bullet 1 Char"/>
    <w:basedOn w:val="DefaultParagraphFont"/>
    <w:link w:val="ListParagraph"/>
    <w:uiPriority w:val="34"/>
    <w:rsid w:val="00D33127"/>
    <w:rPr>
      <w:rFonts w:eastAsiaTheme="minorEastAsia"/>
      <w:lang w:val="en-US" w:eastAsia="ja-JP"/>
    </w:rPr>
  </w:style>
  <w:style w:type="character" w:customStyle="1" w:styleId="apple-converted-space">
    <w:name w:val="apple-converted-space"/>
    <w:basedOn w:val="DefaultParagraphFont"/>
    <w:rsid w:val="00D33127"/>
  </w:style>
  <w:style w:type="character" w:styleId="Hyperlink">
    <w:name w:val="Hyperlink"/>
    <w:basedOn w:val="DefaultParagraphFont"/>
    <w:uiPriority w:val="99"/>
    <w:unhideWhenUsed/>
    <w:rsid w:val="00D33127"/>
    <w:rPr>
      <w:color w:val="0000FF"/>
      <w:u w:val="single"/>
    </w:rPr>
  </w:style>
  <w:style w:type="paragraph" w:styleId="Header">
    <w:name w:val="header"/>
    <w:basedOn w:val="Normal"/>
    <w:link w:val="HeaderChar"/>
    <w:uiPriority w:val="99"/>
    <w:unhideWhenUsed/>
    <w:rsid w:val="00D33127"/>
    <w:pPr>
      <w:tabs>
        <w:tab w:val="center" w:pos="4513"/>
        <w:tab w:val="right" w:pos="9026"/>
      </w:tabs>
      <w:spacing w:after="0"/>
    </w:pPr>
  </w:style>
  <w:style w:type="character" w:customStyle="1" w:styleId="HeaderChar">
    <w:name w:val="Header Char"/>
    <w:basedOn w:val="DefaultParagraphFont"/>
    <w:link w:val="Header"/>
    <w:uiPriority w:val="99"/>
    <w:rsid w:val="00D33127"/>
  </w:style>
  <w:style w:type="paragraph" w:styleId="Footer">
    <w:name w:val="footer"/>
    <w:basedOn w:val="Normal"/>
    <w:link w:val="FooterChar"/>
    <w:uiPriority w:val="99"/>
    <w:unhideWhenUsed/>
    <w:rsid w:val="00D33127"/>
    <w:pPr>
      <w:tabs>
        <w:tab w:val="center" w:pos="4513"/>
        <w:tab w:val="right" w:pos="9026"/>
      </w:tabs>
      <w:spacing w:after="0"/>
    </w:pPr>
  </w:style>
  <w:style w:type="character" w:customStyle="1" w:styleId="FooterChar">
    <w:name w:val="Footer Char"/>
    <w:basedOn w:val="DefaultParagraphFont"/>
    <w:link w:val="Footer"/>
    <w:uiPriority w:val="99"/>
    <w:rsid w:val="00D33127"/>
  </w:style>
  <w:style w:type="table" w:styleId="TableGrid">
    <w:name w:val="Table Grid"/>
    <w:basedOn w:val="TableNormal"/>
    <w:uiPriority w:val="39"/>
    <w:rsid w:val="00AA7865"/>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103A9"/>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unhideWhenUsed/>
    <w:rsid w:val="00D33127"/>
    <w:rPr>
      <w:sz w:val="16"/>
      <w:szCs w:val="16"/>
    </w:rPr>
  </w:style>
  <w:style w:type="paragraph" w:styleId="CommentText">
    <w:name w:val="annotation text"/>
    <w:basedOn w:val="Normal"/>
    <w:link w:val="CommentTextChar"/>
    <w:uiPriority w:val="99"/>
    <w:unhideWhenUsed/>
    <w:rsid w:val="00D33127"/>
    <w:rPr>
      <w:sz w:val="20"/>
      <w:szCs w:val="20"/>
    </w:rPr>
  </w:style>
  <w:style w:type="character" w:customStyle="1" w:styleId="CommentTextChar">
    <w:name w:val="Comment Text Char"/>
    <w:basedOn w:val="DefaultParagraphFont"/>
    <w:link w:val="CommentText"/>
    <w:uiPriority w:val="99"/>
    <w:rsid w:val="00D33127"/>
    <w:rPr>
      <w:sz w:val="20"/>
      <w:szCs w:val="20"/>
    </w:rPr>
  </w:style>
  <w:style w:type="paragraph" w:styleId="CommentSubject">
    <w:name w:val="annotation subject"/>
    <w:basedOn w:val="CommentText"/>
    <w:next w:val="CommentText"/>
    <w:link w:val="CommentSubjectChar"/>
    <w:uiPriority w:val="99"/>
    <w:semiHidden/>
    <w:unhideWhenUsed/>
    <w:rsid w:val="00D33127"/>
    <w:rPr>
      <w:b/>
      <w:bCs/>
    </w:rPr>
  </w:style>
  <w:style w:type="character" w:customStyle="1" w:styleId="CommentSubjectChar">
    <w:name w:val="Comment Subject Char"/>
    <w:basedOn w:val="CommentTextChar"/>
    <w:link w:val="CommentSubject"/>
    <w:uiPriority w:val="99"/>
    <w:semiHidden/>
    <w:rsid w:val="00D33127"/>
    <w:rPr>
      <w:b/>
      <w:bCs/>
      <w:sz w:val="20"/>
      <w:szCs w:val="20"/>
    </w:rPr>
  </w:style>
  <w:style w:type="paragraph" w:styleId="BalloonText">
    <w:name w:val="Balloon Text"/>
    <w:basedOn w:val="Normal"/>
    <w:link w:val="BalloonTextChar"/>
    <w:uiPriority w:val="99"/>
    <w:semiHidden/>
    <w:unhideWhenUsed/>
    <w:rsid w:val="00D3312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3127"/>
    <w:rPr>
      <w:rFonts w:ascii="Segoe UI" w:hAnsi="Segoe UI" w:cs="Segoe UI"/>
      <w:sz w:val="18"/>
      <w:szCs w:val="18"/>
    </w:rPr>
  </w:style>
  <w:style w:type="character" w:customStyle="1" w:styleId="Heading1Char">
    <w:name w:val="Heading 1 Char"/>
    <w:basedOn w:val="DefaultParagraphFont"/>
    <w:link w:val="Heading1"/>
    <w:uiPriority w:val="9"/>
    <w:rsid w:val="00D33127"/>
    <w:rPr>
      <w:rFonts w:asciiTheme="majorHAnsi" w:eastAsiaTheme="majorEastAsia" w:hAnsiTheme="majorHAnsi" w:cstheme="majorBidi"/>
      <w:b/>
      <w:color w:val="808080" w:themeColor="background1" w:themeShade="80"/>
      <w:sz w:val="28"/>
      <w:szCs w:val="32"/>
    </w:rPr>
  </w:style>
  <w:style w:type="paragraph" w:styleId="TOCHeading">
    <w:name w:val="TOC Heading"/>
    <w:basedOn w:val="Heading1"/>
    <w:next w:val="Normal"/>
    <w:uiPriority w:val="39"/>
    <w:unhideWhenUsed/>
    <w:rsid w:val="00D33127"/>
    <w:pPr>
      <w:outlineLvl w:val="9"/>
    </w:pPr>
    <w:rPr>
      <w:lang w:val="en-US"/>
    </w:rPr>
  </w:style>
  <w:style w:type="character" w:customStyle="1" w:styleId="Heading2Char">
    <w:name w:val="Heading 2 Char"/>
    <w:basedOn w:val="DefaultParagraphFont"/>
    <w:link w:val="Heading2"/>
    <w:uiPriority w:val="9"/>
    <w:rsid w:val="00D33127"/>
    <w:rPr>
      <w:rFonts w:asciiTheme="majorHAnsi" w:eastAsiaTheme="majorEastAsia" w:hAnsiTheme="majorHAnsi" w:cstheme="majorBidi"/>
      <w:color w:val="808080" w:themeColor="background1" w:themeShade="80"/>
      <w:sz w:val="24"/>
      <w:szCs w:val="26"/>
    </w:rPr>
  </w:style>
  <w:style w:type="paragraph" w:styleId="TOC1">
    <w:name w:val="toc 1"/>
    <w:basedOn w:val="Normal"/>
    <w:next w:val="Normal"/>
    <w:autoRedefine/>
    <w:uiPriority w:val="39"/>
    <w:unhideWhenUsed/>
    <w:rsid w:val="00D33127"/>
    <w:pPr>
      <w:spacing w:after="100"/>
    </w:pPr>
  </w:style>
  <w:style w:type="paragraph" w:styleId="TOC2">
    <w:name w:val="toc 2"/>
    <w:basedOn w:val="Normal"/>
    <w:next w:val="Normal"/>
    <w:autoRedefine/>
    <w:uiPriority w:val="39"/>
    <w:unhideWhenUsed/>
    <w:rsid w:val="00D33127"/>
    <w:pPr>
      <w:spacing w:after="100"/>
      <w:ind w:left="220"/>
    </w:pPr>
  </w:style>
  <w:style w:type="paragraph" w:styleId="NoSpacing">
    <w:name w:val="No Spacing"/>
    <w:link w:val="NoSpacingChar"/>
    <w:uiPriority w:val="1"/>
    <w:rsid w:val="00D33127"/>
    <w:pPr>
      <w:spacing w:after="0"/>
    </w:pPr>
    <w:rPr>
      <w:rFonts w:eastAsiaTheme="minorEastAsia"/>
      <w:lang w:val="en-US"/>
    </w:rPr>
  </w:style>
  <w:style w:type="character" w:customStyle="1" w:styleId="NoSpacingChar">
    <w:name w:val="No Spacing Char"/>
    <w:basedOn w:val="DefaultParagraphFont"/>
    <w:link w:val="NoSpacing"/>
    <w:uiPriority w:val="1"/>
    <w:rsid w:val="00D33127"/>
    <w:rPr>
      <w:rFonts w:eastAsiaTheme="minorEastAsia"/>
      <w:lang w:val="en-US"/>
    </w:rPr>
  </w:style>
  <w:style w:type="paragraph" w:customStyle="1" w:styleId="ReportHeading1">
    <w:name w:val="Report Heading 1"/>
    <w:basedOn w:val="Heading1"/>
    <w:next w:val="Reporttext"/>
    <w:link w:val="ReportHeading1Char"/>
    <w:rsid w:val="001868C7"/>
    <w:pPr>
      <w:spacing w:before="480" w:after="240" w:line="276" w:lineRule="auto"/>
    </w:pPr>
    <w:rPr>
      <w:bCs/>
      <w:sz w:val="32"/>
      <w:szCs w:val="28"/>
    </w:rPr>
  </w:style>
  <w:style w:type="character" w:customStyle="1" w:styleId="ReportHeading1Char">
    <w:name w:val="Report Heading 1 Char"/>
    <w:basedOn w:val="Heading1Char"/>
    <w:link w:val="ReportHeading1"/>
    <w:rsid w:val="001868C7"/>
    <w:rPr>
      <w:rFonts w:asciiTheme="majorHAnsi" w:eastAsiaTheme="majorEastAsia" w:hAnsiTheme="majorHAnsi" w:cstheme="majorBidi"/>
      <w:b/>
      <w:bCs/>
      <w:color w:val="808080" w:themeColor="background1" w:themeShade="80"/>
      <w:sz w:val="32"/>
      <w:szCs w:val="28"/>
    </w:rPr>
  </w:style>
  <w:style w:type="paragraph" w:customStyle="1" w:styleId="ReportHeading2">
    <w:name w:val="Report Heading 2"/>
    <w:basedOn w:val="Heading2"/>
    <w:next w:val="Reporttext"/>
    <w:link w:val="ReportHeading2Char"/>
    <w:rsid w:val="001868C7"/>
    <w:pPr>
      <w:spacing w:before="200" w:after="120"/>
      <w:jc w:val="both"/>
    </w:pPr>
    <w:rPr>
      <w:b/>
      <w:bCs/>
    </w:rPr>
  </w:style>
  <w:style w:type="character" w:customStyle="1" w:styleId="ReportHeading2Char">
    <w:name w:val="Report Heading 2 Char"/>
    <w:basedOn w:val="Heading2Char"/>
    <w:link w:val="ReportHeading2"/>
    <w:rsid w:val="001868C7"/>
    <w:rPr>
      <w:rFonts w:asciiTheme="majorHAnsi" w:eastAsiaTheme="majorEastAsia" w:hAnsiTheme="majorHAnsi" w:cstheme="majorBidi"/>
      <w:b/>
      <w:bCs/>
      <w:color w:val="808080" w:themeColor="background1" w:themeShade="80"/>
      <w:sz w:val="24"/>
      <w:szCs w:val="26"/>
    </w:rPr>
  </w:style>
  <w:style w:type="paragraph" w:customStyle="1" w:styleId="ReportHeading3">
    <w:name w:val="Report Heading 3"/>
    <w:basedOn w:val="Heading3"/>
    <w:next w:val="Reporttext"/>
    <w:link w:val="ReportHeading3Char"/>
    <w:rsid w:val="001868C7"/>
    <w:pPr>
      <w:keepLines/>
      <w:spacing w:before="200" w:after="120" w:line="276" w:lineRule="auto"/>
    </w:pPr>
    <w:rPr>
      <w:rFonts w:asciiTheme="majorHAnsi" w:hAnsiTheme="majorHAnsi"/>
      <w:b/>
      <w:i w:val="0"/>
      <w:color w:val="808080" w:themeColor="background1" w:themeShade="80"/>
      <w:sz w:val="22"/>
    </w:rPr>
  </w:style>
  <w:style w:type="character" w:customStyle="1" w:styleId="ReportHeading3Char">
    <w:name w:val="Report Heading 3 Char"/>
    <w:basedOn w:val="Heading3Char"/>
    <w:link w:val="ReportHeading3"/>
    <w:rsid w:val="001868C7"/>
    <w:rPr>
      <w:rFonts w:asciiTheme="majorHAnsi" w:eastAsiaTheme="majorEastAsia" w:hAnsiTheme="majorHAnsi" w:cstheme="majorBidi"/>
      <w:b/>
      <w:bCs/>
      <w:i w:val="0"/>
      <w:color w:val="808080" w:themeColor="background1" w:themeShade="80"/>
      <w:sz w:val="24"/>
      <w:szCs w:val="26"/>
      <w:lang w:val="en-US"/>
    </w:rPr>
  </w:style>
  <w:style w:type="paragraph" w:customStyle="1" w:styleId="ReportHeading4">
    <w:name w:val="Report Heading 4"/>
    <w:basedOn w:val="Heading4"/>
    <w:next w:val="Reporttext"/>
    <w:link w:val="ReportHeading4Char"/>
    <w:rsid w:val="001868C7"/>
    <w:pPr>
      <w:spacing w:before="200" w:after="120" w:line="276" w:lineRule="auto"/>
    </w:pPr>
    <w:rPr>
      <w:b/>
      <w:bCs/>
      <w:color w:val="808080" w:themeColor="background1" w:themeShade="80"/>
    </w:rPr>
  </w:style>
  <w:style w:type="character" w:customStyle="1" w:styleId="ReportHeading4Char">
    <w:name w:val="Report Heading 4 Char"/>
    <w:basedOn w:val="Heading4Char"/>
    <w:link w:val="ReportHeading4"/>
    <w:rsid w:val="001868C7"/>
    <w:rPr>
      <w:rFonts w:asciiTheme="majorHAnsi" w:eastAsiaTheme="majorEastAsia" w:hAnsiTheme="majorHAnsi" w:cstheme="majorBidi"/>
      <w:b/>
      <w:bCs/>
      <w:i/>
      <w:iCs/>
      <w:color w:val="808080" w:themeColor="background1" w:themeShade="80"/>
    </w:rPr>
  </w:style>
  <w:style w:type="character" w:customStyle="1" w:styleId="Heading4Char">
    <w:name w:val="Heading 4 Char"/>
    <w:basedOn w:val="DefaultParagraphFont"/>
    <w:link w:val="Heading4"/>
    <w:uiPriority w:val="9"/>
    <w:semiHidden/>
    <w:rsid w:val="00D33127"/>
    <w:rPr>
      <w:rFonts w:asciiTheme="majorHAnsi" w:eastAsiaTheme="majorEastAsia" w:hAnsiTheme="majorHAnsi" w:cstheme="majorBidi"/>
      <w:i/>
      <w:iCs/>
      <w:color w:val="2E74B5" w:themeColor="accent1" w:themeShade="BF"/>
    </w:rPr>
  </w:style>
  <w:style w:type="paragraph" w:customStyle="1" w:styleId="ReportHeading5">
    <w:name w:val="Report Heading 5"/>
    <w:basedOn w:val="Heading5"/>
    <w:next w:val="Reporttext"/>
    <w:link w:val="ReportHeading5Char"/>
    <w:rsid w:val="001868C7"/>
    <w:pPr>
      <w:spacing w:before="200" w:after="120" w:line="276" w:lineRule="auto"/>
    </w:pPr>
    <w:rPr>
      <w:b/>
      <w:color w:val="808080" w:themeColor="background1" w:themeShade="80"/>
    </w:rPr>
  </w:style>
  <w:style w:type="character" w:customStyle="1" w:styleId="ReportHeading5Char">
    <w:name w:val="Report Heading 5 Char"/>
    <w:basedOn w:val="Heading5Char"/>
    <w:link w:val="ReportHeading5"/>
    <w:rsid w:val="001868C7"/>
    <w:rPr>
      <w:rFonts w:asciiTheme="majorHAnsi" w:eastAsiaTheme="majorEastAsia" w:hAnsiTheme="majorHAnsi" w:cstheme="majorBidi"/>
      <w:b/>
      <w:color w:val="808080" w:themeColor="background1" w:themeShade="80"/>
    </w:rPr>
  </w:style>
  <w:style w:type="character" w:customStyle="1" w:styleId="Heading5Char">
    <w:name w:val="Heading 5 Char"/>
    <w:basedOn w:val="DefaultParagraphFont"/>
    <w:link w:val="Heading5"/>
    <w:uiPriority w:val="9"/>
    <w:semiHidden/>
    <w:rsid w:val="00D33127"/>
    <w:rPr>
      <w:rFonts w:asciiTheme="majorHAnsi" w:eastAsiaTheme="majorEastAsia" w:hAnsiTheme="majorHAnsi" w:cstheme="majorBidi"/>
      <w:color w:val="2E74B5" w:themeColor="accent1" w:themeShade="BF"/>
    </w:rPr>
  </w:style>
  <w:style w:type="numbering" w:customStyle="1" w:styleId="ReportHeadings1">
    <w:name w:val="Report Headings1"/>
    <w:uiPriority w:val="99"/>
    <w:rsid w:val="00D33127"/>
  </w:style>
  <w:style w:type="paragraph" w:customStyle="1" w:styleId="ReportTableFootnote">
    <w:name w:val="Report Table Footnote"/>
    <w:basedOn w:val="Normal"/>
    <w:next w:val="Reporttext"/>
    <w:link w:val="ReportTableFootnoteChar"/>
    <w:uiPriority w:val="3"/>
    <w:rsid w:val="00DF01B8"/>
    <w:pPr>
      <w:spacing w:after="0"/>
    </w:pPr>
    <w:rPr>
      <w:rFonts w:ascii="Calibri" w:hAnsi="Calibri" w:cs="Calibri"/>
      <w:sz w:val="18"/>
    </w:rPr>
  </w:style>
  <w:style w:type="character" w:customStyle="1" w:styleId="ReportTableFootnoteChar">
    <w:name w:val="Report Table Footnote Char"/>
    <w:basedOn w:val="DefaultParagraphFont"/>
    <w:link w:val="ReportTableFootnote"/>
    <w:uiPriority w:val="3"/>
    <w:rsid w:val="00DF01B8"/>
    <w:rPr>
      <w:rFonts w:ascii="Calibri" w:hAnsi="Calibri" w:cs="Calibri"/>
      <w:sz w:val="18"/>
    </w:rPr>
  </w:style>
  <w:style w:type="paragraph" w:customStyle="1" w:styleId="Reporttabletext">
    <w:name w:val="Report table text"/>
    <w:basedOn w:val="Normal"/>
    <w:uiPriority w:val="3"/>
    <w:rsid w:val="00D33127"/>
    <w:pPr>
      <w:spacing w:after="120"/>
      <w:jc w:val="both"/>
    </w:pPr>
    <w:rPr>
      <w:rFonts w:ascii="Calibri" w:hAnsi="Calibri" w:cs="Calibri"/>
      <w:sz w:val="20"/>
    </w:rPr>
  </w:style>
  <w:style w:type="paragraph" w:customStyle="1" w:styleId="Reporttext">
    <w:name w:val="Report text"/>
    <w:basedOn w:val="Normal"/>
    <w:rsid w:val="00F101AC"/>
    <w:pPr>
      <w:spacing w:after="120" w:line="276" w:lineRule="auto"/>
      <w:jc w:val="both"/>
    </w:pPr>
  </w:style>
  <w:style w:type="paragraph" w:styleId="TOC3">
    <w:name w:val="toc 3"/>
    <w:basedOn w:val="Normal"/>
    <w:next w:val="Normal"/>
    <w:autoRedefine/>
    <w:uiPriority w:val="39"/>
    <w:unhideWhenUsed/>
    <w:rsid w:val="00D33127"/>
    <w:pPr>
      <w:spacing w:after="100"/>
      <w:ind w:left="440"/>
    </w:pPr>
  </w:style>
  <w:style w:type="table" w:customStyle="1" w:styleId="Sourcetable">
    <w:name w:val="Source table"/>
    <w:basedOn w:val="TableNormal"/>
    <w:uiPriority w:val="59"/>
    <w:rsid w:val="00BC57B0"/>
    <w:rPr>
      <w:sz w:val="20"/>
    </w:rPr>
    <w:tblPr>
      <w:tblStyleRowBandSize w:val="1"/>
      <w:tblStyleColBandSize w:val="1"/>
      <w:tblBorders>
        <w:top w:val="single" w:sz="4" w:space="0" w:color="A6A6A6" w:themeColor="background1" w:themeShade="A6"/>
      </w:tblBorders>
    </w:tblPr>
    <w:tcPr>
      <w:shd w:val="clear" w:color="auto" w:fill="FFFFFF" w:themeFill="background1"/>
    </w:tcPr>
    <w:tblStylePr w:type="firstRow">
      <w:pPr>
        <w:keepNext/>
        <w:keepLines/>
        <w:pageBreakBefore w:val="0"/>
        <w:widowControl/>
        <w:wordWrap/>
        <w:spacing w:beforeLines="0" w:before="60" w:beforeAutospacing="0" w:afterLines="0" w:after="60" w:afterAutospacing="0" w:line="240" w:lineRule="auto"/>
        <w:contextualSpacing w:val="0"/>
        <w:jc w:val="left"/>
      </w:pPr>
      <w:rPr>
        <w:rFonts w:asciiTheme="minorHAnsi" w:hAnsiTheme="minorHAnsi"/>
        <w:b/>
        <w:color w:val="404040" w:themeColor="text1" w:themeTint="BF"/>
        <w:sz w:val="20"/>
      </w:rPr>
      <w:tblPr/>
      <w:trPr>
        <w:cantSplit/>
        <w:tblHeader/>
      </w:trPr>
      <w:tcPr>
        <w:tcBorders>
          <w:bottom w:val="single" w:sz="4" w:space="0" w:color="FFC000"/>
        </w:tcBorders>
        <w:shd w:val="clear" w:color="auto" w:fill="E7E6E6" w:themeFill="background2"/>
      </w:tcPr>
    </w:tblStylePr>
    <w:tblStylePr w:type="lastRow">
      <w:rPr>
        <w:rFonts w:asciiTheme="minorHAnsi" w:hAnsiTheme="minorHAnsi"/>
        <w:i/>
        <w:iCs/>
        <w:sz w:val="20"/>
      </w:rPr>
      <w:tblPr/>
      <w:tcPr>
        <w:tcBorders>
          <w:bottom w:val="nil"/>
        </w:tcBorders>
        <w:shd w:val="clear" w:color="auto" w:fill="FFFFFF" w:themeFill="background1"/>
      </w:tcPr>
    </w:tblStylePr>
    <w:tblStylePr w:type="firstCol">
      <w:rPr>
        <w:rFonts w:asciiTheme="minorHAnsi" w:hAnsiTheme="minorHAnsi"/>
        <w:sz w:val="20"/>
      </w:rPr>
    </w:tblStylePr>
    <w:tblStylePr w:type="lastCol">
      <w:rPr>
        <w:rFonts w:asciiTheme="minorHAnsi" w:hAnsiTheme="minorHAnsi"/>
        <w:i/>
        <w:iCs/>
        <w:sz w:val="20"/>
      </w:rPr>
    </w:tblStylePr>
    <w:tblStylePr w:type="band1Vert">
      <w:rPr>
        <w:rFonts w:asciiTheme="minorHAnsi" w:hAnsiTheme="minorHAnsi"/>
        <w:sz w:val="20"/>
      </w:rPr>
    </w:tblStylePr>
    <w:tblStylePr w:type="band2Vert">
      <w:rPr>
        <w:rFonts w:asciiTheme="minorHAnsi" w:hAnsiTheme="minorHAnsi"/>
        <w:sz w:val="20"/>
      </w:rPr>
    </w:tblStylePr>
    <w:tblStylePr w:type="band1Horz">
      <w:rPr>
        <w:rFonts w:asciiTheme="minorHAnsi" w:hAnsiTheme="minorHAnsi"/>
        <w:color w:val="auto"/>
        <w:sz w:val="20"/>
      </w:rPr>
      <w:tblPr/>
      <w:tcPr>
        <w:tcBorders>
          <w:top w:val="nil"/>
          <w:bottom w:val="single" w:sz="4" w:space="0" w:color="A6A6A6" w:themeColor="background1" w:themeShade="A6"/>
        </w:tcBorders>
        <w:shd w:val="clear" w:color="auto" w:fill="FFFFFF" w:themeFill="background1"/>
      </w:tcPr>
    </w:tblStylePr>
    <w:tblStylePr w:type="band2Horz">
      <w:rPr>
        <w:rFonts w:asciiTheme="minorHAnsi" w:hAnsiTheme="minorHAnsi"/>
        <w:color w:val="000000" w:themeColor="text1"/>
        <w:sz w:val="20"/>
      </w:rPr>
      <w:tblPr/>
      <w:tcPr>
        <w:tcBorders>
          <w:bottom w:val="single" w:sz="4" w:space="0" w:color="A6A6A6" w:themeColor="background1" w:themeShade="A6"/>
        </w:tcBorders>
      </w:tcPr>
    </w:tblStylePr>
    <w:tblStylePr w:type="neCell">
      <w:rPr>
        <w:rFonts w:asciiTheme="minorHAnsi" w:hAnsiTheme="minorHAnsi"/>
        <w:sz w:val="20"/>
      </w:rPr>
    </w:tblStylePr>
    <w:tblStylePr w:type="nwCell">
      <w:rPr>
        <w:rFonts w:asciiTheme="minorHAnsi" w:hAnsiTheme="minorHAnsi"/>
        <w:sz w:val="20"/>
      </w:rPr>
    </w:tblStylePr>
    <w:tblStylePr w:type="seCell">
      <w:rPr>
        <w:rFonts w:asciiTheme="minorHAnsi" w:hAnsiTheme="minorHAnsi"/>
        <w:sz w:val="20"/>
      </w:rPr>
    </w:tblStylePr>
    <w:tblStylePr w:type="swCell">
      <w:rPr>
        <w:rFonts w:asciiTheme="minorHAnsi" w:hAnsiTheme="minorHAnsi"/>
        <w:sz w:val="20"/>
      </w:rPr>
    </w:tblStylePr>
  </w:style>
  <w:style w:type="paragraph" w:customStyle="1" w:styleId="Reportcaption">
    <w:name w:val="Report caption"/>
    <w:basedOn w:val="Normal"/>
    <w:link w:val="ReportcaptionChar"/>
    <w:rsid w:val="00D33127"/>
    <w:pPr>
      <w:keepNext/>
    </w:pPr>
    <w:rPr>
      <w:rFonts w:ascii="Calibri" w:eastAsia="Calibri" w:hAnsi="Calibri" w:cs="Times New Roman"/>
      <w:b/>
      <w:bCs/>
      <w:sz w:val="20"/>
      <w:szCs w:val="18"/>
    </w:rPr>
  </w:style>
  <w:style w:type="paragraph" w:styleId="FootnoteText">
    <w:name w:val="footnote text"/>
    <w:aliases w:val="Footnote Text_Source"/>
    <w:basedOn w:val="Normal"/>
    <w:link w:val="FootnoteTextChar"/>
    <w:uiPriority w:val="99"/>
    <w:unhideWhenUsed/>
    <w:qFormat/>
    <w:rsid w:val="00960D76"/>
    <w:pPr>
      <w:spacing w:after="0"/>
    </w:pPr>
    <w:rPr>
      <w:sz w:val="18"/>
      <w:szCs w:val="20"/>
    </w:rPr>
  </w:style>
  <w:style w:type="character" w:customStyle="1" w:styleId="ReportcaptionChar">
    <w:name w:val="Report caption Char"/>
    <w:basedOn w:val="DefaultParagraphFont"/>
    <w:link w:val="Reportcaption"/>
    <w:rsid w:val="00D33127"/>
    <w:rPr>
      <w:rFonts w:ascii="Calibri" w:eastAsia="Calibri" w:hAnsi="Calibri" w:cs="Times New Roman"/>
      <w:b/>
      <w:bCs/>
      <w:sz w:val="20"/>
      <w:szCs w:val="18"/>
    </w:rPr>
  </w:style>
  <w:style w:type="character" w:customStyle="1" w:styleId="FootnoteTextChar">
    <w:name w:val="Footnote Text Char"/>
    <w:aliases w:val="Footnote Text_Source Char"/>
    <w:basedOn w:val="DefaultParagraphFont"/>
    <w:link w:val="FootnoteText"/>
    <w:uiPriority w:val="99"/>
    <w:rsid w:val="00960D76"/>
    <w:rPr>
      <w:sz w:val="18"/>
      <w:szCs w:val="20"/>
    </w:rPr>
  </w:style>
  <w:style w:type="character" w:styleId="FootnoteReference">
    <w:name w:val="footnote reference"/>
    <w:basedOn w:val="DefaultParagraphFont"/>
    <w:uiPriority w:val="99"/>
    <w:unhideWhenUsed/>
    <w:rsid w:val="00D33127"/>
    <w:rPr>
      <w:vertAlign w:val="superscript"/>
    </w:rPr>
  </w:style>
  <w:style w:type="paragraph" w:styleId="Bibliography">
    <w:name w:val="Bibliography"/>
    <w:basedOn w:val="Normal"/>
    <w:next w:val="Normal"/>
    <w:uiPriority w:val="37"/>
    <w:unhideWhenUsed/>
    <w:rsid w:val="00D33127"/>
    <w:pPr>
      <w:tabs>
        <w:tab w:val="left" w:pos="384"/>
      </w:tabs>
      <w:spacing w:after="240"/>
      <w:ind w:left="384" w:hanging="384"/>
    </w:pPr>
  </w:style>
  <w:style w:type="paragraph" w:customStyle="1" w:styleId="Sourcebullet">
    <w:name w:val="Source bullet"/>
    <w:basedOn w:val="Reporttext"/>
    <w:rsid w:val="00157284"/>
  </w:style>
  <w:style w:type="paragraph" w:customStyle="1" w:styleId="Sourcetitle">
    <w:name w:val="Source title"/>
    <w:basedOn w:val="Normal"/>
    <w:link w:val="SourcetitleChar"/>
    <w:rsid w:val="003130A5"/>
    <w:pPr>
      <w:spacing w:line="276" w:lineRule="auto"/>
    </w:pPr>
    <w:rPr>
      <w:rFonts w:asciiTheme="majorHAnsi" w:hAnsiTheme="majorHAnsi"/>
      <w:b/>
      <w:color w:val="808080" w:themeColor="background1" w:themeShade="80"/>
      <w:sz w:val="64"/>
      <w:szCs w:val="64"/>
    </w:rPr>
  </w:style>
  <w:style w:type="paragraph" w:customStyle="1" w:styleId="Sourcesubtitle">
    <w:name w:val="Source subtitle"/>
    <w:basedOn w:val="Normal"/>
    <w:link w:val="SourcesubtitleChar"/>
    <w:rsid w:val="003130A5"/>
    <w:pPr>
      <w:spacing w:line="276" w:lineRule="auto"/>
    </w:pPr>
    <w:rPr>
      <w:rFonts w:asciiTheme="majorHAnsi" w:hAnsiTheme="majorHAnsi"/>
      <w:color w:val="404040" w:themeColor="text1" w:themeTint="BF"/>
      <w:sz w:val="40"/>
      <w:szCs w:val="36"/>
    </w:rPr>
  </w:style>
  <w:style w:type="character" w:customStyle="1" w:styleId="SourcetitleChar">
    <w:name w:val="Source title Char"/>
    <w:basedOn w:val="DefaultParagraphFont"/>
    <w:link w:val="Sourcetitle"/>
    <w:rsid w:val="003130A5"/>
    <w:rPr>
      <w:rFonts w:asciiTheme="majorHAnsi" w:hAnsiTheme="majorHAnsi"/>
      <w:b/>
      <w:color w:val="808080" w:themeColor="background1" w:themeShade="80"/>
      <w:sz w:val="64"/>
      <w:szCs w:val="64"/>
    </w:rPr>
  </w:style>
  <w:style w:type="character" w:customStyle="1" w:styleId="SourcesubtitleChar">
    <w:name w:val="Source subtitle Char"/>
    <w:basedOn w:val="DefaultParagraphFont"/>
    <w:link w:val="Sourcesubtitle"/>
    <w:rsid w:val="003130A5"/>
    <w:rPr>
      <w:rFonts w:asciiTheme="majorHAnsi" w:hAnsiTheme="majorHAnsi"/>
      <w:color w:val="404040" w:themeColor="text1" w:themeTint="BF"/>
      <w:sz w:val="40"/>
      <w:szCs w:val="36"/>
    </w:rPr>
  </w:style>
  <w:style w:type="paragraph" w:customStyle="1" w:styleId="Sourcetabletext">
    <w:name w:val="Source table text"/>
    <w:basedOn w:val="ReportTableFootnote"/>
    <w:link w:val="SourcetabletextChar"/>
    <w:rsid w:val="00F90A13"/>
    <w:pPr>
      <w:spacing w:after="60"/>
      <w:jc w:val="center"/>
    </w:pPr>
    <w:rPr>
      <w:sz w:val="20"/>
    </w:rPr>
  </w:style>
  <w:style w:type="character" w:customStyle="1" w:styleId="SourcetabletextChar">
    <w:name w:val="Source table text Char"/>
    <w:basedOn w:val="ReportTableFootnoteChar"/>
    <w:link w:val="Sourcetabletext"/>
    <w:rsid w:val="00F90A13"/>
    <w:rPr>
      <w:rFonts w:ascii="Calibri" w:hAnsi="Calibri" w:cs="Calibri"/>
      <w:sz w:val="20"/>
    </w:rPr>
  </w:style>
  <w:style w:type="character" w:styleId="FollowedHyperlink">
    <w:name w:val="FollowedHyperlink"/>
    <w:basedOn w:val="DefaultParagraphFont"/>
    <w:uiPriority w:val="99"/>
    <w:semiHidden/>
    <w:unhideWhenUsed/>
    <w:rsid w:val="00846B14"/>
    <w:rPr>
      <w:color w:val="954F72" w:themeColor="followedHyperlink"/>
      <w:u w:val="single"/>
    </w:rPr>
  </w:style>
  <w:style w:type="paragraph" w:styleId="Revision">
    <w:name w:val="Revision"/>
    <w:hidden/>
    <w:uiPriority w:val="99"/>
    <w:semiHidden/>
    <w:rsid w:val="005533F4"/>
    <w:pPr>
      <w:spacing w:after="0"/>
    </w:pPr>
  </w:style>
  <w:style w:type="character" w:styleId="EndnoteReference">
    <w:name w:val="endnote reference"/>
    <w:basedOn w:val="DefaultParagraphFont"/>
    <w:uiPriority w:val="99"/>
    <w:semiHidden/>
    <w:unhideWhenUsed/>
    <w:rsid w:val="00377F70"/>
    <w:rPr>
      <w:vertAlign w:val="superscript"/>
    </w:rPr>
  </w:style>
  <w:style w:type="paragraph" w:customStyle="1" w:styleId="Sourcetablebullet">
    <w:name w:val="Source table bullet"/>
    <w:basedOn w:val="Sourcebullet"/>
    <w:rsid w:val="00F101AC"/>
    <w:pPr>
      <w:spacing w:after="60" w:line="240" w:lineRule="auto"/>
    </w:pPr>
    <w:rPr>
      <w:rFonts w:eastAsia="Times New Roman" w:cs="Times New Roman"/>
      <w:sz w:val="18"/>
      <w:szCs w:val="20"/>
    </w:rPr>
  </w:style>
  <w:style w:type="paragraph" w:customStyle="1" w:styleId="ReporttextSource">
    <w:name w:val="Report text_Source"/>
    <w:basedOn w:val="Normal"/>
    <w:link w:val="ReporttextSourceChar"/>
    <w:qFormat/>
    <w:rsid w:val="00E527FD"/>
    <w:pPr>
      <w:spacing w:after="120" w:line="360" w:lineRule="auto"/>
    </w:pPr>
  </w:style>
  <w:style w:type="paragraph" w:customStyle="1" w:styleId="BulletSource">
    <w:name w:val="Bullet_Source"/>
    <w:basedOn w:val="ReporttextSource"/>
    <w:link w:val="BulletSourceChar"/>
    <w:qFormat/>
    <w:rsid w:val="00E527FD"/>
    <w:pPr>
      <w:numPr>
        <w:numId w:val="2"/>
      </w:numPr>
      <w:ind w:left="714" w:hanging="357"/>
    </w:pPr>
  </w:style>
  <w:style w:type="paragraph" w:customStyle="1" w:styleId="Heading1Source">
    <w:name w:val="Heading 1_Source"/>
    <w:basedOn w:val="Heading1"/>
    <w:next w:val="ReporttextSource"/>
    <w:link w:val="Heading1SourceChar"/>
    <w:qFormat/>
    <w:rsid w:val="00011AEB"/>
    <w:pPr>
      <w:pageBreakBefore/>
      <w:numPr>
        <w:numId w:val="16"/>
      </w:numPr>
      <w:spacing w:before="480" w:after="240" w:line="276" w:lineRule="auto"/>
    </w:pPr>
    <w:rPr>
      <w:bCs/>
      <w:sz w:val="32"/>
      <w:szCs w:val="28"/>
    </w:rPr>
  </w:style>
  <w:style w:type="character" w:customStyle="1" w:styleId="Heading1SourceChar">
    <w:name w:val="Heading 1_Source Char"/>
    <w:basedOn w:val="Heading1Char"/>
    <w:link w:val="Heading1Source"/>
    <w:rsid w:val="00011AEB"/>
    <w:rPr>
      <w:rFonts w:asciiTheme="majorHAnsi" w:eastAsiaTheme="majorEastAsia" w:hAnsiTheme="majorHAnsi" w:cstheme="majorBidi"/>
      <w:b/>
      <w:bCs/>
      <w:color w:val="808080" w:themeColor="background1" w:themeShade="80"/>
      <w:sz w:val="32"/>
      <w:szCs w:val="28"/>
    </w:rPr>
  </w:style>
  <w:style w:type="paragraph" w:customStyle="1" w:styleId="Heading2Source">
    <w:name w:val="Heading 2_Source"/>
    <w:basedOn w:val="Heading2"/>
    <w:next w:val="ReporttextSource"/>
    <w:link w:val="Heading2SourceChar"/>
    <w:qFormat/>
    <w:rsid w:val="00CE04DF"/>
    <w:pPr>
      <w:numPr>
        <w:ilvl w:val="1"/>
        <w:numId w:val="16"/>
      </w:numPr>
      <w:spacing w:before="200" w:after="120"/>
    </w:pPr>
    <w:rPr>
      <w:b/>
      <w:bCs/>
    </w:rPr>
  </w:style>
  <w:style w:type="character" w:customStyle="1" w:styleId="Heading2SourceChar">
    <w:name w:val="Heading 2_Source Char"/>
    <w:basedOn w:val="Heading2Char"/>
    <w:link w:val="Heading2Source"/>
    <w:rsid w:val="00CE04DF"/>
    <w:rPr>
      <w:rFonts w:asciiTheme="majorHAnsi" w:eastAsiaTheme="majorEastAsia" w:hAnsiTheme="majorHAnsi" w:cstheme="majorBidi"/>
      <w:b/>
      <w:bCs/>
      <w:color w:val="808080" w:themeColor="background1" w:themeShade="80"/>
      <w:sz w:val="24"/>
      <w:szCs w:val="26"/>
    </w:rPr>
  </w:style>
  <w:style w:type="paragraph" w:customStyle="1" w:styleId="Heading3Source">
    <w:name w:val="Heading 3_Source"/>
    <w:basedOn w:val="Heading3"/>
    <w:next w:val="ReporttextSource"/>
    <w:link w:val="Heading3SourceChar"/>
    <w:qFormat/>
    <w:rsid w:val="00D22B3C"/>
    <w:pPr>
      <w:keepLines/>
      <w:numPr>
        <w:ilvl w:val="2"/>
        <w:numId w:val="16"/>
      </w:numPr>
      <w:spacing w:before="200" w:after="120" w:line="276" w:lineRule="auto"/>
    </w:pPr>
    <w:rPr>
      <w:rFonts w:asciiTheme="majorHAnsi" w:hAnsiTheme="majorHAnsi"/>
      <w:b/>
      <w:i w:val="0"/>
      <w:color w:val="808080" w:themeColor="background1" w:themeShade="80"/>
      <w:sz w:val="22"/>
    </w:rPr>
  </w:style>
  <w:style w:type="character" w:customStyle="1" w:styleId="Heading3SourceChar">
    <w:name w:val="Heading 3_Source Char"/>
    <w:basedOn w:val="Heading3Char"/>
    <w:link w:val="Heading3Source"/>
    <w:rsid w:val="00D22B3C"/>
    <w:rPr>
      <w:rFonts w:asciiTheme="majorHAnsi" w:eastAsiaTheme="majorEastAsia" w:hAnsiTheme="majorHAnsi" w:cstheme="majorBidi"/>
      <w:b/>
      <w:bCs/>
      <w:i w:val="0"/>
      <w:color w:val="808080" w:themeColor="background1" w:themeShade="80"/>
      <w:sz w:val="24"/>
      <w:szCs w:val="26"/>
      <w:lang w:val="en-US"/>
    </w:rPr>
  </w:style>
  <w:style w:type="paragraph" w:customStyle="1" w:styleId="Heading4Source">
    <w:name w:val="Heading 4_Source"/>
    <w:basedOn w:val="Heading4"/>
    <w:next w:val="ReporttextSource"/>
    <w:link w:val="Heading4SourceChar"/>
    <w:qFormat/>
    <w:rsid w:val="00E03593"/>
    <w:pPr>
      <w:numPr>
        <w:ilvl w:val="3"/>
        <w:numId w:val="16"/>
      </w:numPr>
      <w:spacing w:before="200" w:after="120" w:line="276" w:lineRule="auto"/>
    </w:pPr>
    <w:rPr>
      <w:b/>
      <w:bCs/>
      <w:i w:val="0"/>
      <w:color w:val="808080" w:themeColor="background1" w:themeShade="80"/>
    </w:rPr>
  </w:style>
  <w:style w:type="character" w:customStyle="1" w:styleId="Heading4SourceChar">
    <w:name w:val="Heading 4_Source Char"/>
    <w:basedOn w:val="Heading4Char"/>
    <w:link w:val="Heading4Source"/>
    <w:rsid w:val="00E03593"/>
    <w:rPr>
      <w:rFonts w:asciiTheme="majorHAnsi" w:eastAsiaTheme="majorEastAsia" w:hAnsiTheme="majorHAnsi" w:cstheme="majorBidi"/>
      <w:b/>
      <w:bCs/>
      <w:i w:val="0"/>
      <w:iCs/>
      <w:color w:val="808080" w:themeColor="background1" w:themeShade="80"/>
    </w:rPr>
  </w:style>
  <w:style w:type="paragraph" w:customStyle="1" w:styleId="Heading5Source">
    <w:name w:val="Heading 5_Source"/>
    <w:basedOn w:val="ReportHeading5"/>
    <w:next w:val="ReporttextSource"/>
    <w:link w:val="Heading5SourceChar"/>
    <w:qFormat/>
    <w:rsid w:val="00E03593"/>
    <w:pPr>
      <w:numPr>
        <w:ilvl w:val="4"/>
        <w:numId w:val="16"/>
      </w:numPr>
    </w:pPr>
  </w:style>
  <w:style w:type="character" w:customStyle="1" w:styleId="Heading5SourceChar">
    <w:name w:val="Heading 5_Source Char"/>
    <w:basedOn w:val="Heading5Char"/>
    <w:link w:val="Heading5Source"/>
    <w:rsid w:val="00E03593"/>
    <w:rPr>
      <w:rFonts w:asciiTheme="majorHAnsi" w:eastAsiaTheme="majorEastAsia" w:hAnsiTheme="majorHAnsi" w:cstheme="majorBidi"/>
      <w:b/>
      <w:color w:val="808080" w:themeColor="background1" w:themeShade="80"/>
    </w:rPr>
  </w:style>
  <w:style w:type="character" w:styleId="PlaceholderText">
    <w:name w:val="Placeholder Text"/>
    <w:basedOn w:val="DefaultParagraphFont"/>
    <w:uiPriority w:val="99"/>
    <w:semiHidden/>
    <w:rsid w:val="00D33127"/>
    <w:rPr>
      <w:color w:val="808080"/>
    </w:rPr>
  </w:style>
  <w:style w:type="paragraph" w:customStyle="1" w:styleId="ReportAppendixHeading1">
    <w:name w:val="Report Appendix Heading 1"/>
    <w:basedOn w:val="Heading1Source"/>
    <w:rsid w:val="00D33127"/>
    <w:pPr>
      <w:numPr>
        <w:numId w:val="0"/>
      </w:numPr>
    </w:pPr>
  </w:style>
  <w:style w:type="paragraph" w:customStyle="1" w:styleId="ReportAppendixHeading2">
    <w:name w:val="Report Appendix Heading 2"/>
    <w:basedOn w:val="Heading2Source"/>
    <w:rsid w:val="00D33127"/>
    <w:pPr>
      <w:numPr>
        <w:ilvl w:val="0"/>
        <w:numId w:val="0"/>
      </w:numPr>
      <w:ind w:left="567" w:hanging="567"/>
    </w:pPr>
  </w:style>
  <w:style w:type="paragraph" w:customStyle="1" w:styleId="ReportAppendixHeading3">
    <w:name w:val="Report Appendix Heading 3"/>
    <w:basedOn w:val="Heading3Source"/>
    <w:rsid w:val="00D33127"/>
    <w:pPr>
      <w:numPr>
        <w:ilvl w:val="0"/>
        <w:numId w:val="0"/>
      </w:numPr>
      <w:ind w:left="851" w:hanging="851"/>
      <w:outlineLvl w:val="9"/>
    </w:pPr>
  </w:style>
  <w:style w:type="paragraph" w:customStyle="1" w:styleId="ReportAppendixHeading4">
    <w:name w:val="Report Appendix Heading 4"/>
    <w:basedOn w:val="Heading4Source"/>
    <w:rsid w:val="00D33127"/>
    <w:pPr>
      <w:numPr>
        <w:ilvl w:val="0"/>
        <w:numId w:val="0"/>
      </w:numPr>
      <w:ind w:left="851" w:hanging="851"/>
      <w:outlineLvl w:val="9"/>
    </w:pPr>
  </w:style>
  <w:style w:type="paragraph" w:customStyle="1" w:styleId="ReportAppendixHeading5">
    <w:name w:val="Report Appendix Heading 5"/>
    <w:basedOn w:val="Heading5Source"/>
    <w:rsid w:val="00D33127"/>
    <w:pPr>
      <w:outlineLvl w:val="9"/>
    </w:pPr>
  </w:style>
  <w:style w:type="paragraph" w:customStyle="1" w:styleId="SubtitleSource">
    <w:name w:val="Subtitle_Source"/>
    <w:basedOn w:val="Normal"/>
    <w:link w:val="SubtitleSourceChar"/>
    <w:qFormat/>
    <w:rsid w:val="00D33127"/>
    <w:pPr>
      <w:spacing w:line="276" w:lineRule="auto"/>
    </w:pPr>
    <w:rPr>
      <w:rFonts w:asciiTheme="majorHAnsi" w:hAnsiTheme="majorHAnsi"/>
      <w:color w:val="404040" w:themeColor="text1" w:themeTint="BF"/>
      <w:sz w:val="40"/>
      <w:szCs w:val="36"/>
    </w:rPr>
  </w:style>
  <w:style w:type="character" w:customStyle="1" w:styleId="SubtitleSourceChar">
    <w:name w:val="Subtitle_Source Char"/>
    <w:basedOn w:val="DefaultParagraphFont"/>
    <w:link w:val="SubtitleSource"/>
    <w:rsid w:val="00D33127"/>
    <w:rPr>
      <w:rFonts w:asciiTheme="majorHAnsi" w:hAnsiTheme="majorHAnsi"/>
      <w:color w:val="404040" w:themeColor="text1" w:themeTint="BF"/>
      <w:sz w:val="40"/>
      <w:szCs w:val="36"/>
    </w:rPr>
  </w:style>
  <w:style w:type="paragraph" w:customStyle="1" w:styleId="TablebulletSource">
    <w:name w:val="Table bullet_Source"/>
    <w:basedOn w:val="BulletSource"/>
    <w:qFormat/>
    <w:rsid w:val="00FC6524"/>
    <w:pPr>
      <w:spacing w:after="60" w:line="240" w:lineRule="auto"/>
      <w:ind w:left="357"/>
    </w:pPr>
    <w:rPr>
      <w:sz w:val="20"/>
      <w:szCs w:val="20"/>
    </w:rPr>
  </w:style>
  <w:style w:type="paragraph" w:customStyle="1" w:styleId="TablefootnoteSource">
    <w:name w:val="Table footnote_Source"/>
    <w:basedOn w:val="Normal"/>
    <w:next w:val="ReporttextSource"/>
    <w:link w:val="TablefootnoteSourceChar"/>
    <w:uiPriority w:val="3"/>
    <w:qFormat/>
    <w:rsid w:val="0032227A"/>
    <w:pPr>
      <w:spacing w:before="0" w:after="360"/>
    </w:pPr>
    <w:rPr>
      <w:rFonts w:ascii="Calibri" w:hAnsi="Calibri" w:cs="Calibri"/>
      <w:sz w:val="18"/>
    </w:rPr>
  </w:style>
  <w:style w:type="character" w:customStyle="1" w:styleId="TablefootnoteSourceChar">
    <w:name w:val="Table footnote_Source Char"/>
    <w:basedOn w:val="DefaultParagraphFont"/>
    <w:link w:val="TablefootnoteSource"/>
    <w:uiPriority w:val="3"/>
    <w:rsid w:val="0032227A"/>
    <w:rPr>
      <w:rFonts w:ascii="Calibri" w:hAnsi="Calibri" w:cs="Calibri"/>
      <w:sz w:val="18"/>
    </w:rPr>
  </w:style>
  <w:style w:type="paragraph" w:customStyle="1" w:styleId="TabletextSource">
    <w:name w:val="Table text_Source"/>
    <w:basedOn w:val="Sourcetabletext"/>
    <w:link w:val="TabletextSourceChar"/>
    <w:qFormat/>
    <w:rsid w:val="00A318D4"/>
    <w:pPr>
      <w:jc w:val="left"/>
    </w:pPr>
    <w:rPr>
      <w:szCs w:val="20"/>
    </w:rPr>
  </w:style>
  <w:style w:type="character" w:customStyle="1" w:styleId="TabletextSourceChar">
    <w:name w:val="Table text_Source Char"/>
    <w:basedOn w:val="TablefootnoteSourceChar"/>
    <w:link w:val="TabletextSource"/>
    <w:rsid w:val="00A318D4"/>
    <w:rPr>
      <w:rFonts w:ascii="Calibri" w:hAnsi="Calibri" w:cs="Calibri"/>
      <w:sz w:val="20"/>
      <w:szCs w:val="20"/>
    </w:rPr>
  </w:style>
  <w:style w:type="paragraph" w:customStyle="1" w:styleId="TitleSource">
    <w:name w:val="Title_Source"/>
    <w:basedOn w:val="Normal"/>
    <w:link w:val="TitleSourceChar"/>
    <w:qFormat/>
    <w:rsid w:val="00D33127"/>
    <w:pPr>
      <w:spacing w:line="276" w:lineRule="auto"/>
    </w:pPr>
    <w:rPr>
      <w:rFonts w:asciiTheme="majorHAnsi" w:hAnsiTheme="majorHAnsi"/>
      <w:b/>
      <w:color w:val="808080" w:themeColor="background1" w:themeShade="80"/>
      <w:sz w:val="64"/>
      <w:szCs w:val="64"/>
    </w:rPr>
  </w:style>
  <w:style w:type="character" w:customStyle="1" w:styleId="TitleSourceChar">
    <w:name w:val="Title_Source Char"/>
    <w:basedOn w:val="DefaultParagraphFont"/>
    <w:link w:val="TitleSource"/>
    <w:rsid w:val="00D33127"/>
    <w:rPr>
      <w:rFonts w:asciiTheme="majorHAnsi" w:hAnsiTheme="majorHAnsi"/>
      <w:b/>
      <w:color w:val="808080" w:themeColor="background1" w:themeShade="80"/>
      <w:sz w:val="64"/>
      <w:szCs w:val="64"/>
    </w:rPr>
  </w:style>
  <w:style w:type="character" w:styleId="UnresolvedMention">
    <w:name w:val="Unresolved Mention"/>
    <w:basedOn w:val="DefaultParagraphFont"/>
    <w:uiPriority w:val="99"/>
    <w:unhideWhenUsed/>
    <w:rsid w:val="00A17D3A"/>
    <w:rPr>
      <w:color w:val="605E5C"/>
      <w:shd w:val="clear" w:color="auto" w:fill="E1DFDD"/>
    </w:rPr>
  </w:style>
  <w:style w:type="character" w:customStyle="1" w:styleId="normaltextrun">
    <w:name w:val="normaltextrun"/>
    <w:basedOn w:val="DefaultParagraphFont"/>
    <w:rsid w:val="007D6219"/>
  </w:style>
  <w:style w:type="character" w:customStyle="1" w:styleId="eop">
    <w:name w:val="eop"/>
    <w:basedOn w:val="DefaultParagraphFont"/>
    <w:rsid w:val="007D6219"/>
  </w:style>
  <w:style w:type="paragraph" w:customStyle="1" w:styleId="paragraph">
    <w:name w:val="paragraph"/>
    <w:basedOn w:val="Normal"/>
    <w:rsid w:val="00FF411C"/>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ReporttextSourceChar">
    <w:name w:val="Report text_Source Char"/>
    <w:basedOn w:val="DefaultParagraphFont"/>
    <w:link w:val="ReporttextSource"/>
    <w:rsid w:val="00E527FD"/>
  </w:style>
  <w:style w:type="paragraph" w:styleId="ListBullet">
    <w:name w:val="List Bullet"/>
    <w:basedOn w:val="Normal"/>
    <w:uiPriority w:val="2"/>
    <w:unhideWhenUsed/>
    <w:rsid w:val="00A32842"/>
    <w:pPr>
      <w:numPr>
        <w:numId w:val="10"/>
      </w:numPr>
      <w:spacing w:before="120" w:after="0" w:line="276" w:lineRule="auto"/>
    </w:pPr>
    <w:rPr>
      <w:rFonts w:ascii="Calibri" w:hAnsi="Calibri" w:cs="Calibri"/>
    </w:rPr>
  </w:style>
  <w:style w:type="paragraph" w:styleId="ListBullet2">
    <w:name w:val="List Bullet 2"/>
    <w:basedOn w:val="ListBullet"/>
    <w:uiPriority w:val="2"/>
    <w:unhideWhenUsed/>
    <w:rsid w:val="00A32842"/>
    <w:pPr>
      <w:numPr>
        <w:ilvl w:val="1"/>
      </w:numPr>
    </w:pPr>
  </w:style>
  <w:style w:type="paragraph" w:styleId="ListBullet3">
    <w:name w:val="List Bullet 3"/>
    <w:basedOn w:val="ListBullet"/>
    <w:uiPriority w:val="2"/>
    <w:unhideWhenUsed/>
    <w:rsid w:val="00A32842"/>
    <w:pPr>
      <w:numPr>
        <w:ilvl w:val="2"/>
      </w:numPr>
      <w:ind w:hanging="284"/>
    </w:pPr>
  </w:style>
  <w:style w:type="paragraph" w:styleId="ListBullet4">
    <w:name w:val="List Bullet 4"/>
    <w:basedOn w:val="ListBullet"/>
    <w:uiPriority w:val="2"/>
    <w:unhideWhenUsed/>
    <w:rsid w:val="00A32842"/>
    <w:pPr>
      <w:numPr>
        <w:ilvl w:val="3"/>
      </w:numPr>
      <w:ind w:left="1418" w:hanging="284"/>
    </w:pPr>
  </w:style>
  <w:style w:type="paragraph" w:styleId="ListBullet5">
    <w:name w:val="List Bullet 5"/>
    <w:basedOn w:val="ListBullet"/>
    <w:uiPriority w:val="2"/>
    <w:unhideWhenUsed/>
    <w:rsid w:val="00A32842"/>
    <w:pPr>
      <w:numPr>
        <w:ilvl w:val="4"/>
      </w:numPr>
      <w:ind w:left="1702" w:hanging="284"/>
    </w:pPr>
  </w:style>
  <w:style w:type="numbering" w:customStyle="1" w:styleId="ListBullets">
    <w:name w:val="List Bullets"/>
    <w:uiPriority w:val="99"/>
    <w:rsid w:val="00A32842"/>
    <w:pPr>
      <w:numPr>
        <w:numId w:val="9"/>
      </w:numPr>
    </w:pPr>
  </w:style>
  <w:style w:type="character" w:customStyle="1" w:styleId="BulletSourceChar">
    <w:name w:val="Bullet_Source Char"/>
    <w:basedOn w:val="ReporttextSourceChar"/>
    <w:link w:val="BulletSource"/>
    <w:rsid w:val="00E527FD"/>
  </w:style>
  <w:style w:type="paragraph" w:customStyle="1" w:styleId="EndNoteBibliographyTitle">
    <w:name w:val="EndNote Bibliography Title"/>
    <w:basedOn w:val="Normal"/>
    <w:link w:val="EndNoteBibliographyTitleChar"/>
    <w:rsid w:val="00A32842"/>
    <w:pPr>
      <w:spacing w:after="0"/>
      <w:jc w:val="center"/>
    </w:pPr>
    <w:rPr>
      <w:rFonts w:ascii="Calibri" w:hAnsi="Calibri" w:cs="Calibri"/>
      <w:noProof/>
      <w:lang w:val="en-US"/>
    </w:rPr>
  </w:style>
  <w:style w:type="character" w:customStyle="1" w:styleId="EndNoteBibliographyTitleChar">
    <w:name w:val="EndNote Bibliography Title Char"/>
    <w:basedOn w:val="ReporttextSourceChar"/>
    <w:link w:val="EndNoteBibliographyTitle"/>
    <w:rsid w:val="00A32842"/>
    <w:rPr>
      <w:rFonts w:ascii="Calibri" w:hAnsi="Calibri" w:cs="Calibri"/>
      <w:noProof/>
      <w:lang w:val="en-US"/>
    </w:rPr>
  </w:style>
  <w:style w:type="paragraph" w:customStyle="1" w:styleId="EndNoteBibliography">
    <w:name w:val="EndNote Bibliography"/>
    <w:basedOn w:val="Normal"/>
    <w:link w:val="EndNoteBibliographyChar"/>
    <w:rsid w:val="00A32842"/>
    <w:rPr>
      <w:rFonts w:ascii="Calibri" w:hAnsi="Calibri" w:cs="Calibri"/>
      <w:noProof/>
      <w:lang w:val="en-US"/>
    </w:rPr>
  </w:style>
  <w:style w:type="character" w:customStyle="1" w:styleId="EndNoteBibliographyChar">
    <w:name w:val="EndNote Bibliography Char"/>
    <w:basedOn w:val="ReporttextSourceChar"/>
    <w:link w:val="EndNoteBibliography"/>
    <w:rsid w:val="00A32842"/>
    <w:rPr>
      <w:rFonts w:ascii="Calibri" w:hAnsi="Calibri" w:cs="Calibri"/>
      <w:noProof/>
      <w:lang w:val="en-US"/>
    </w:rPr>
  </w:style>
  <w:style w:type="paragraph" w:styleId="EndnoteText">
    <w:name w:val="endnote text"/>
    <w:basedOn w:val="Normal"/>
    <w:link w:val="EndnoteTextChar"/>
    <w:uiPriority w:val="99"/>
    <w:semiHidden/>
    <w:unhideWhenUsed/>
    <w:rsid w:val="00A32842"/>
    <w:pPr>
      <w:spacing w:after="0"/>
    </w:pPr>
    <w:rPr>
      <w:sz w:val="20"/>
      <w:szCs w:val="20"/>
    </w:rPr>
  </w:style>
  <w:style w:type="character" w:customStyle="1" w:styleId="EndnoteTextChar">
    <w:name w:val="Endnote Text Char"/>
    <w:basedOn w:val="DefaultParagraphFont"/>
    <w:link w:val="EndnoteText"/>
    <w:uiPriority w:val="99"/>
    <w:semiHidden/>
    <w:rsid w:val="00A32842"/>
    <w:rPr>
      <w:sz w:val="20"/>
      <w:szCs w:val="20"/>
    </w:rPr>
  </w:style>
  <w:style w:type="paragraph" w:customStyle="1" w:styleId="msonormal0">
    <w:name w:val="msonormal"/>
    <w:basedOn w:val="Normal"/>
    <w:rsid w:val="00A32842"/>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font5">
    <w:name w:val="font5"/>
    <w:basedOn w:val="Normal"/>
    <w:rsid w:val="00A32842"/>
    <w:pPr>
      <w:spacing w:before="100" w:beforeAutospacing="1" w:after="100" w:afterAutospacing="1"/>
    </w:pPr>
    <w:rPr>
      <w:rFonts w:ascii="Calibri" w:eastAsia="Times New Roman" w:hAnsi="Calibri" w:cs="Calibri"/>
      <w:b/>
      <w:bCs/>
      <w:color w:val="404041"/>
      <w:sz w:val="14"/>
      <w:szCs w:val="14"/>
      <w:lang w:eastAsia="en-GB"/>
    </w:rPr>
  </w:style>
  <w:style w:type="paragraph" w:customStyle="1" w:styleId="font6">
    <w:name w:val="font6"/>
    <w:basedOn w:val="Normal"/>
    <w:rsid w:val="00A32842"/>
    <w:pPr>
      <w:spacing w:before="100" w:beforeAutospacing="1" w:after="100" w:afterAutospacing="1"/>
    </w:pPr>
    <w:rPr>
      <w:rFonts w:ascii="Calibri" w:eastAsia="Times New Roman" w:hAnsi="Calibri" w:cs="Calibri"/>
      <w:b/>
      <w:bCs/>
      <w:color w:val="404041"/>
      <w:sz w:val="14"/>
      <w:szCs w:val="14"/>
      <w:lang w:eastAsia="en-GB"/>
    </w:rPr>
  </w:style>
  <w:style w:type="paragraph" w:customStyle="1" w:styleId="xl204">
    <w:name w:val="xl204"/>
    <w:basedOn w:val="Normal"/>
    <w:rsid w:val="00A32842"/>
    <w:pPr>
      <w:pBdr>
        <w:top w:val="single" w:sz="8" w:space="0" w:color="8D8D8F"/>
        <w:bottom w:val="single" w:sz="8" w:space="0" w:color="FDB813"/>
      </w:pBdr>
      <w:shd w:val="clear" w:color="000000" w:fill="FF0000"/>
      <w:spacing w:before="100" w:beforeAutospacing="1" w:after="100" w:afterAutospacing="1"/>
      <w:jc w:val="center"/>
      <w:textAlignment w:val="center"/>
    </w:pPr>
    <w:rPr>
      <w:rFonts w:ascii="Calibri" w:eastAsia="Times New Roman" w:hAnsi="Calibri" w:cs="Calibri"/>
      <w:b/>
      <w:bCs/>
      <w:color w:val="404041"/>
      <w:sz w:val="14"/>
      <w:szCs w:val="14"/>
      <w:lang w:eastAsia="en-GB"/>
    </w:rPr>
  </w:style>
  <w:style w:type="paragraph" w:customStyle="1" w:styleId="xl205">
    <w:name w:val="xl205"/>
    <w:basedOn w:val="Normal"/>
    <w:rsid w:val="00A32842"/>
    <w:pPr>
      <w:pBdr>
        <w:top w:val="single" w:sz="8" w:space="0" w:color="8D8D8F"/>
        <w:bottom w:val="single" w:sz="8" w:space="0" w:color="FDB813"/>
      </w:pBdr>
      <w:spacing w:before="100" w:beforeAutospacing="1" w:after="100" w:afterAutospacing="1"/>
      <w:jc w:val="center"/>
      <w:textAlignment w:val="center"/>
    </w:pPr>
    <w:rPr>
      <w:rFonts w:ascii="Calibri" w:eastAsia="Times New Roman" w:hAnsi="Calibri" w:cs="Calibri"/>
      <w:b/>
      <w:bCs/>
      <w:color w:val="404041"/>
      <w:sz w:val="14"/>
      <w:szCs w:val="14"/>
      <w:lang w:eastAsia="en-GB"/>
    </w:rPr>
  </w:style>
  <w:style w:type="paragraph" w:customStyle="1" w:styleId="xl206">
    <w:name w:val="xl206"/>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07">
    <w:name w:val="xl207"/>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08">
    <w:name w:val="xl208"/>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Times New Roman" w:hAnsi="Calibri" w:cs="Calibri"/>
      <w:sz w:val="14"/>
      <w:szCs w:val="14"/>
      <w:lang w:eastAsia="en-GB"/>
    </w:rPr>
  </w:style>
  <w:style w:type="paragraph" w:customStyle="1" w:styleId="xl209">
    <w:name w:val="xl209"/>
    <w:basedOn w:val="Normal"/>
    <w:rsid w:val="00A32842"/>
    <w:pPr>
      <w:spacing w:before="100" w:beforeAutospacing="1" w:after="100" w:afterAutospacing="1"/>
    </w:pPr>
    <w:rPr>
      <w:rFonts w:ascii="Calibri" w:eastAsia="Times New Roman" w:hAnsi="Calibri" w:cs="Calibri"/>
      <w:sz w:val="14"/>
      <w:szCs w:val="14"/>
      <w:lang w:eastAsia="en-GB"/>
    </w:rPr>
  </w:style>
  <w:style w:type="paragraph" w:customStyle="1" w:styleId="xl210">
    <w:name w:val="xl210"/>
    <w:basedOn w:val="Normal"/>
    <w:rsid w:val="00A32842"/>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textAlignment w:val="top"/>
    </w:pPr>
    <w:rPr>
      <w:rFonts w:ascii="Calibri" w:eastAsia="Times New Roman" w:hAnsi="Calibri" w:cs="Calibri"/>
      <w:sz w:val="14"/>
      <w:szCs w:val="14"/>
      <w:lang w:eastAsia="en-GB"/>
    </w:rPr>
  </w:style>
  <w:style w:type="paragraph" w:customStyle="1" w:styleId="xl211">
    <w:name w:val="xl211"/>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2">
    <w:name w:val="xl212"/>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3">
    <w:name w:val="xl213"/>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4">
    <w:name w:val="xl214"/>
    <w:basedOn w:val="Normal"/>
    <w:rsid w:val="00A32842"/>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textAlignment w:val="top"/>
    </w:pPr>
    <w:rPr>
      <w:rFonts w:ascii="Calibri" w:eastAsia="Times New Roman" w:hAnsi="Calibri" w:cs="Calibri"/>
      <w:sz w:val="14"/>
      <w:szCs w:val="14"/>
      <w:lang w:eastAsia="en-GB"/>
    </w:rPr>
  </w:style>
  <w:style w:type="paragraph" w:customStyle="1" w:styleId="xl215">
    <w:name w:val="xl215"/>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6">
    <w:name w:val="xl216"/>
    <w:basedOn w:val="Normal"/>
    <w:rsid w:val="00A32842"/>
    <w:pP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7">
    <w:name w:val="xl217"/>
    <w:basedOn w:val="Normal"/>
    <w:rsid w:val="00A3284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Calibri" w:eastAsia="Times New Roman" w:hAnsi="Calibri" w:cs="Calibri"/>
      <w:sz w:val="14"/>
      <w:szCs w:val="14"/>
      <w:lang w:eastAsia="en-GB"/>
    </w:rPr>
  </w:style>
  <w:style w:type="paragraph" w:customStyle="1" w:styleId="xl218">
    <w:name w:val="xl218"/>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9">
    <w:name w:val="xl219"/>
    <w:basedOn w:val="Normal"/>
    <w:rsid w:val="00A32842"/>
    <w:pPr>
      <w:spacing w:before="100" w:beforeAutospacing="1" w:after="100" w:afterAutospacing="1"/>
      <w:textAlignment w:val="top"/>
    </w:pPr>
    <w:rPr>
      <w:rFonts w:ascii="Calibri" w:eastAsia="Times New Roman" w:hAnsi="Calibri" w:cs="Calibri"/>
      <w:sz w:val="14"/>
      <w:szCs w:val="14"/>
      <w:lang w:eastAsia="en-GB"/>
    </w:rPr>
  </w:style>
  <w:style w:type="paragraph" w:customStyle="1" w:styleId="xl220">
    <w:name w:val="xl220"/>
    <w:basedOn w:val="Normal"/>
    <w:rsid w:val="00A3284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Calibri" w:eastAsia="Times New Roman" w:hAnsi="Calibri" w:cs="Calibri"/>
      <w:sz w:val="14"/>
      <w:szCs w:val="14"/>
      <w:lang w:eastAsia="en-GB"/>
    </w:rPr>
  </w:style>
  <w:style w:type="paragraph" w:customStyle="1" w:styleId="xl221">
    <w:name w:val="xl221"/>
    <w:basedOn w:val="Normal"/>
    <w:rsid w:val="00A32842"/>
    <w:pPr>
      <w:spacing w:before="100" w:beforeAutospacing="1" w:after="100" w:afterAutospacing="1"/>
      <w:textAlignment w:val="top"/>
    </w:pPr>
    <w:rPr>
      <w:rFonts w:ascii="Calibri" w:eastAsia="Times New Roman" w:hAnsi="Calibri" w:cs="Calibri"/>
      <w:sz w:val="14"/>
      <w:szCs w:val="14"/>
      <w:lang w:eastAsia="en-GB"/>
    </w:rPr>
  </w:style>
  <w:style w:type="paragraph" w:customStyle="1" w:styleId="xl222">
    <w:name w:val="xl222"/>
    <w:basedOn w:val="Normal"/>
    <w:rsid w:val="00A32842"/>
    <w:pPr>
      <w:spacing w:before="100" w:beforeAutospacing="1" w:after="100" w:afterAutospacing="1"/>
      <w:textAlignment w:val="top"/>
    </w:pPr>
    <w:rPr>
      <w:rFonts w:ascii="Calibri" w:eastAsia="Times New Roman" w:hAnsi="Calibri" w:cs="Calibri"/>
      <w:sz w:val="14"/>
      <w:szCs w:val="14"/>
      <w:lang w:eastAsia="en-GB"/>
    </w:rPr>
  </w:style>
  <w:style w:type="paragraph" w:customStyle="1" w:styleId="xl67">
    <w:name w:val="xl67"/>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69">
    <w:name w:val="xl69"/>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4">
    <w:name w:val="xl74"/>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5">
    <w:name w:val="xl75"/>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6">
    <w:name w:val="xl76"/>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7">
    <w:name w:val="xl77"/>
    <w:basedOn w:val="Normal"/>
    <w:rsid w:val="00A32842"/>
    <w:pP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8">
    <w:name w:val="xl78"/>
    <w:basedOn w:val="Normal"/>
    <w:rsid w:val="00A32842"/>
    <w:pP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9">
    <w:name w:val="xl79"/>
    <w:basedOn w:val="Normal"/>
    <w:rsid w:val="00A32842"/>
    <w:pP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80">
    <w:name w:val="xl80"/>
    <w:basedOn w:val="Normal"/>
    <w:rsid w:val="00A32842"/>
    <w:pP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81">
    <w:name w:val="xl81"/>
    <w:basedOn w:val="Normal"/>
    <w:rsid w:val="00A32842"/>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82">
    <w:name w:val="xl82"/>
    <w:basedOn w:val="Normal"/>
    <w:rsid w:val="00A32842"/>
    <w:pPr>
      <w:spacing w:before="100" w:beforeAutospacing="1" w:after="100" w:afterAutospacing="1"/>
    </w:pPr>
    <w:rPr>
      <w:rFonts w:ascii="Times New Roman" w:eastAsia="Times New Roman" w:hAnsi="Times New Roman" w:cs="Times New Roman"/>
      <w:sz w:val="14"/>
      <w:szCs w:val="14"/>
      <w:lang w:eastAsia="en-GB"/>
    </w:rPr>
  </w:style>
  <w:style w:type="paragraph" w:customStyle="1" w:styleId="xl83">
    <w:name w:val="xl83"/>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4"/>
      <w:szCs w:val="14"/>
      <w:lang w:eastAsia="en-GB"/>
    </w:rPr>
  </w:style>
  <w:style w:type="paragraph" w:customStyle="1" w:styleId="xl223">
    <w:name w:val="xl223"/>
    <w:basedOn w:val="Normal"/>
    <w:rsid w:val="00A32842"/>
    <w:pPr>
      <w:pBdr>
        <w:top w:val="single" w:sz="4" w:space="0" w:color="auto"/>
        <w:left w:val="single" w:sz="4" w:space="0" w:color="auto"/>
        <w:bottom w:val="single" w:sz="4" w:space="0" w:color="auto"/>
        <w:right w:val="single" w:sz="4" w:space="0" w:color="auto"/>
      </w:pBdr>
      <w:shd w:val="clear" w:color="000000" w:fill="404040"/>
      <w:spacing w:before="100" w:beforeAutospacing="1" w:after="100" w:afterAutospacing="1"/>
      <w:textAlignment w:val="top"/>
    </w:pPr>
    <w:rPr>
      <w:rFonts w:ascii="Calibri" w:eastAsia="Times New Roman" w:hAnsi="Calibri" w:cs="Calibri"/>
      <w:sz w:val="24"/>
      <w:szCs w:val="24"/>
      <w:lang w:eastAsia="en-GB"/>
    </w:rPr>
  </w:style>
  <w:style w:type="paragraph" w:customStyle="1" w:styleId="xl224">
    <w:name w:val="xl224"/>
    <w:basedOn w:val="Normal"/>
    <w:rsid w:val="00A32842"/>
    <w:pPr>
      <w:pBdr>
        <w:top w:val="single" w:sz="4" w:space="0" w:color="auto"/>
        <w:left w:val="single" w:sz="4" w:space="0" w:color="auto"/>
        <w:bottom w:val="single" w:sz="4" w:space="0" w:color="auto"/>
        <w:right w:val="single" w:sz="4" w:space="0" w:color="auto"/>
      </w:pBdr>
      <w:shd w:val="clear" w:color="000000" w:fill="404040"/>
      <w:spacing w:before="100" w:beforeAutospacing="1" w:after="100" w:afterAutospacing="1"/>
    </w:pPr>
    <w:rPr>
      <w:rFonts w:ascii="Times New Roman" w:eastAsia="Times New Roman" w:hAnsi="Times New Roman" w:cs="Times New Roman"/>
      <w:sz w:val="24"/>
      <w:szCs w:val="24"/>
      <w:lang w:eastAsia="en-GB"/>
    </w:rPr>
  </w:style>
  <w:style w:type="character" w:styleId="Mention">
    <w:name w:val="Mention"/>
    <w:basedOn w:val="DefaultParagraphFont"/>
    <w:uiPriority w:val="99"/>
    <w:unhideWhenUsed/>
    <w:rsid w:val="00A32842"/>
    <w:rPr>
      <w:color w:val="2B579A"/>
      <w:shd w:val="clear" w:color="auto" w:fill="E1DFDD"/>
    </w:rPr>
  </w:style>
  <w:style w:type="character" w:customStyle="1" w:styleId="findhit">
    <w:name w:val="findhit"/>
    <w:basedOn w:val="DefaultParagraphFont"/>
    <w:rsid w:val="00A32842"/>
  </w:style>
  <w:style w:type="character" w:customStyle="1" w:styleId="scxw189388070">
    <w:name w:val="scxw189388070"/>
    <w:basedOn w:val="DefaultParagraphFont"/>
    <w:rsid w:val="00A32842"/>
  </w:style>
  <w:style w:type="paragraph" w:customStyle="1" w:styleId="xl66">
    <w:name w:val="xl66"/>
    <w:basedOn w:val="Normal"/>
    <w:rsid w:val="00A32842"/>
    <w:pPr>
      <w:spacing w:before="100" w:beforeAutospacing="1" w:after="100" w:afterAutospacing="1"/>
    </w:pPr>
    <w:rPr>
      <w:rFonts w:ascii="Calibri" w:eastAsia="Times New Roman" w:hAnsi="Calibri" w:cs="Calibri"/>
      <w:sz w:val="14"/>
      <w:szCs w:val="14"/>
      <w:lang w:eastAsia="en-GB"/>
    </w:rPr>
  </w:style>
  <w:style w:type="paragraph" w:customStyle="1" w:styleId="xl73">
    <w:name w:val="xl73"/>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84">
    <w:name w:val="xl84"/>
    <w:basedOn w:val="Normal"/>
    <w:rsid w:val="00A32842"/>
    <w:pPr>
      <w:pBdr>
        <w:top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85">
    <w:name w:val="xl85"/>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86">
    <w:name w:val="xl86"/>
    <w:basedOn w:val="Normal"/>
    <w:rsid w:val="00A32842"/>
    <w:pPr>
      <w:pBdr>
        <w:top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87">
    <w:name w:val="xl87"/>
    <w:basedOn w:val="Normal"/>
    <w:rsid w:val="00A32842"/>
    <w:pPr>
      <w:pBdr>
        <w:top w:val="single" w:sz="8" w:space="0" w:color="8D8D8F"/>
        <w:bottom w:val="single" w:sz="8" w:space="0" w:color="FDB813"/>
      </w:pBdr>
      <w:shd w:val="clear" w:color="000000" w:fill="FF0000"/>
      <w:spacing w:before="100" w:beforeAutospacing="1" w:after="100" w:afterAutospacing="1"/>
      <w:jc w:val="center"/>
      <w:textAlignment w:val="center"/>
    </w:pPr>
    <w:rPr>
      <w:rFonts w:ascii="Calibri" w:eastAsia="Times New Roman" w:hAnsi="Calibri" w:cs="Calibri"/>
      <w:b/>
      <w:bCs/>
      <w:color w:val="404041"/>
      <w:sz w:val="14"/>
      <w:szCs w:val="14"/>
      <w:lang w:eastAsia="en-GB"/>
    </w:rPr>
  </w:style>
  <w:style w:type="paragraph" w:customStyle="1" w:styleId="xl88">
    <w:name w:val="xl88"/>
    <w:basedOn w:val="Normal"/>
    <w:rsid w:val="00A32842"/>
    <w:pPr>
      <w:pBdr>
        <w:top w:val="single" w:sz="8" w:space="0" w:color="8D8D8F"/>
        <w:bottom w:val="single" w:sz="8" w:space="0" w:color="FDB813"/>
      </w:pBdr>
      <w:spacing w:before="100" w:beforeAutospacing="1" w:after="100" w:afterAutospacing="1"/>
      <w:jc w:val="center"/>
      <w:textAlignment w:val="center"/>
    </w:pPr>
    <w:rPr>
      <w:rFonts w:ascii="Calibri" w:eastAsia="Times New Roman" w:hAnsi="Calibri" w:cs="Calibri"/>
      <w:b/>
      <w:bCs/>
      <w:color w:val="404041"/>
      <w:sz w:val="14"/>
      <w:szCs w:val="14"/>
      <w:lang w:eastAsia="en-GB"/>
    </w:rPr>
  </w:style>
  <w:style w:type="paragraph" w:customStyle="1" w:styleId="xl89">
    <w:name w:val="xl89"/>
    <w:basedOn w:val="Normal"/>
    <w:rsid w:val="00A32842"/>
    <w:pPr>
      <w:shd w:val="clear" w:color="000000" w:fill="ED7D31"/>
      <w:spacing w:before="100" w:beforeAutospacing="1" w:after="100" w:afterAutospacing="1"/>
    </w:pPr>
    <w:rPr>
      <w:rFonts w:ascii="Calibri" w:eastAsia="Times New Roman" w:hAnsi="Calibri" w:cs="Calibri"/>
      <w:sz w:val="14"/>
      <w:szCs w:val="14"/>
      <w:lang w:eastAsia="en-GB"/>
    </w:rPr>
  </w:style>
  <w:style w:type="paragraph" w:customStyle="1" w:styleId="xl90">
    <w:name w:val="xl90"/>
    <w:basedOn w:val="Normal"/>
    <w:rsid w:val="00A32842"/>
    <w:pPr>
      <w:shd w:val="clear" w:color="000000" w:fill="FF0000"/>
      <w:spacing w:before="100" w:beforeAutospacing="1" w:after="100" w:afterAutospacing="1"/>
    </w:pPr>
    <w:rPr>
      <w:rFonts w:ascii="Calibri" w:eastAsia="Times New Roman" w:hAnsi="Calibri" w:cs="Calibri"/>
      <w:sz w:val="14"/>
      <w:szCs w:val="14"/>
      <w:lang w:eastAsia="en-GB"/>
    </w:rPr>
  </w:style>
  <w:style w:type="paragraph" w:customStyle="1" w:styleId="xl91">
    <w:name w:val="xl91"/>
    <w:basedOn w:val="Normal"/>
    <w:rsid w:val="00A32842"/>
    <w:pPr>
      <w:shd w:val="clear" w:color="000000" w:fill="3A3838"/>
      <w:spacing w:before="100" w:beforeAutospacing="1" w:after="100" w:afterAutospacing="1"/>
    </w:pPr>
    <w:rPr>
      <w:rFonts w:ascii="Times New Roman" w:eastAsia="Times New Roman" w:hAnsi="Times New Roman" w:cs="Times New Roman"/>
      <w:sz w:val="24"/>
      <w:szCs w:val="24"/>
      <w:lang w:eastAsia="en-GB"/>
    </w:rPr>
  </w:style>
  <w:style w:type="paragraph" w:customStyle="1" w:styleId="xl92">
    <w:name w:val="xl92"/>
    <w:basedOn w:val="Normal"/>
    <w:rsid w:val="00A32842"/>
    <w:pPr>
      <w:shd w:val="clear" w:color="000000" w:fill="FFFF00"/>
      <w:spacing w:before="100" w:beforeAutospacing="1" w:after="100" w:afterAutospacing="1"/>
      <w:textAlignment w:val="top"/>
    </w:pPr>
    <w:rPr>
      <w:rFonts w:ascii="Calibri" w:eastAsia="Times New Roman" w:hAnsi="Calibri" w:cs="Calibri"/>
      <w:sz w:val="14"/>
      <w:szCs w:val="14"/>
      <w:lang w:eastAsia="en-GB"/>
    </w:rPr>
  </w:style>
  <w:style w:type="paragraph" w:customStyle="1" w:styleId="xl93">
    <w:name w:val="xl93"/>
    <w:basedOn w:val="Normal"/>
    <w:rsid w:val="00A32842"/>
    <w:pPr>
      <w:shd w:val="clear" w:color="000000" w:fill="3A3838"/>
      <w:spacing w:before="100" w:beforeAutospacing="1" w:after="100" w:afterAutospacing="1"/>
    </w:pPr>
    <w:rPr>
      <w:rFonts w:ascii="Calibri" w:eastAsia="Times New Roman" w:hAnsi="Calibri" w:cs="Calibri"/>
      <w:color w:val="FFFFFF"/>
      <w:sz w:val="14"/>
      <w:szCs w:val="14"/>
      <w:lang w:eastAsia="en-GB"/>
    </w:rPr>
  </w:style>
  <w:style w:type="paragraph" w:customStyle="1" w:styleId="xl94">
    <w:name w:val="xl94"/>
    <w:basedOn w:val="Normal"/>
    <w:rsid w:val="00A32842"/>
    <w:pPr>
      <w:shd w:val="clear" w:color="000000" w:fill="3A3838"/>
      <w:spacing w:before="100" w:beforeAutospacing="1" w:after="100" w:afterAutospacing="1"/>
    </w:pPr>
    <w:rPr>
      <w:rFonts w:ascii="Calibri" w:eastAsia="Times New Roman" w:hAnsi="Calibri" w:cs="Calibri"/>
      <w:sz w:val="14"/>
      <w:szCs w:val="14"/>
      <w:lang w:eastAsia="en-GB"/>
    </w:rPr>
  </w:style>
  <w:style w:type="paragraph" w:customStyle="1" w:styleId="xl95">
    <w:name w:val="xl95"/>
    <w:basedOn w:val="Normal"/>
    <w:rsid w:val="00A32842"/>
    <w:pPr>
      <w:shd w:val="clear" w:color="000000" w:fill="00B0F0"/>
      <w:spacing w:before="100" w:beforeAutospacing="1" w:after="100" w:afterAutospacing="1"/>
      <w:textAlignment w:val="top"/>
    </w:pPr>
    <w:rPr>
      <w:rFonts w:ascii="Calibri" w:eastAsia="Times New Roman" w:hAnsi="Calibri" w:cs="Calibri"/>
      <w:sz w:val="14"/>
      <w:szCs w:val="14"/>
      <w:lang w:eastAsia="en-GB"/>
    </w:rPr>
  </w:style>
  <w:style w:type="paragraph" w:customStyle="1" w:styleId="xl96">
    <w:name w:val="xl96"/>
    <w:basedOn w:val="Normal"/>
    <w:rsid w:val="00A32842"/>
    <w:pPr>
      <w:shd w:val="clear" w:color="000000" w:fill="3A3838"/>
      <w:spacing w:before="100" w:beforeAutospacing="1" w:after="100" w:afterAutospacing="1"/>
    </w:pPr>
    <w:rPr>
      <w:rFonts w:ascii="Calibri" w:eastAsia="Times New Roman" w:hAnsi="Calibri" w:cs="Calibri"/>
      <w:color w:val="FFFFFF"/>
      <w:sz w:val="14"/>
      <w:szCs w:val="14"/>
      <w:lang w:eastAsia="en-GB"/>
    </w:rPr>
  </w:style>
  <w:style w:type="paragraph" w:customStyle="1" w:styleId="xl97">
    <w:name w:val="xl97"/>
    <w:basedOn w:val="Normal"/>
    <w:rsid w:val="00A32842"/>
    <w:pPr>
      <w:shd w:val="clear" w:color="000000" w:fill="3A3838"/>
      <w:spacing w:before="100" w:beforeAutospacing="1" w:after="100" w:afterAutospacing="1"/>
    </w:pPr>
    <w:rPr>
      <w:rFonts w:ascii="Calibri" w:eastAsia="Times New Roman" w:hAnsi="Calibri" w:cs="Calibri"/>
      <w:sz w:val="14"/>
      <w:szCs w:val="14"/>
      <w:lang w:eastAsia="en-GB"/>
    </w:rPr>
  </w:style>
  <w:style w:type="paragraph" w:customStyle="1" w:styleId="xl98">
    <w:name w:val="xl98"/>
    <w:basedOn w:val="Normal"/>
    <w:rsid w:val="00A32842"/>
    <w:pPr>
      <w:shd w:val="clear" w:color="000000" w:fill="3A3838"/>
      <w:spacing w:before="100" w:beforeAutospacing="1" w:after="100" w:afterAutospacing="1"/>
    </w:pPr>
    <w:rPr>
      <w:rFonts w:ascii="Calibri" w:eastAsia="Times New Roman" w:hAnsi="Calibri" w:cs="Calibri"/>
      <w:sz w:val="14"/>
      <w:szCs w:val="14"/>
      <w:lang w:eastAsia="en-GB"/>
    </w:rPr>
  </w:style>
  <w:style w:type="paragraph" w:customStyle="1" w:styleId="xl65">
    <w:name w:val="xl65"/>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4"/>
      <w:szCs w:val="14"/>
      <w:lang w:eastAsia="en-GB"/>
    </w:rPr>
  </w:style>
  <w:style w:type="paragraph" w:styleId="NormalWeb">
    <w:name w:val="Normal (Web)"/>
    <w:basedOn w:val="Normal"/>
    <w:uiPriority w:val="99"/>
    <w:semiHidden/>
    <w:unhideWhenUsed/>
    <w:rsid w:val="00A32842"/>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xl99">
    <w:name w:val="xl99"/>
    <w:basedOn w:val="Normal"/>
    <w:rsid w:val="00A32842"/>
    <w:pP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00">
    <w:name w:val="xl100"/>
    <w:basedOn w:val="Normal"/>
    <w:rsid w:val="00A32842"/>
    <w:pPr>
      <w:shd w:val="clear" w:color="000000" w:fill="FF0000"/>
      <w:spacing w:before="100" w:beforeAutospacing="1" w:after="100" w:afterAutospacing="1"/>
    </w:pPr>
    <w:rPr>
      <w:rFonts w:ascii="Times New Roman" w:eastAsia="Times New Roman" w:hAnsi="Times New Roman" w:cs="Times New Roman"/>
      <w:sz w:val="14"/>
      <w:szCs w:val="14"/>
      <w:lang w:eastAsia="en-GB"/>
    </w:rPr>
  </w:style>
  <w:style w:type="paragraph" w:customStyle="1" w:styleId="xl101">
    <w:name w:val="xl101"/>
    <w:basedOn w:val="Normal"/>
    <w:rsid w:val="00A32842"/>
    <w:pPr>
      <w:spacing w:before="100" w:beforeAutospacing="1" w:after="100" w:afterAutospacing="1"/>
    </w:pPr>
    <w:rPr>
      <w:rFonts w:ascii="Times New Roman" w:eastAsia="Times New Roman" w:hAnsi="Times New Roman" w:cs="Times New Roman"/>
      <w:sz w:val="14"/>
      <w:szCs w:val="14"/>
      <w:lang w:eastAsia="en-GB"/>
    </w:rPr>
  </w:style>
  <w:style w:type="paragraph" w:customStyle="1" w:styleId="xl102">
    <w:name w:val="xl102"/>
    <w:basedOn w:val="Normal"/>
    <w:rsid w:val="00A32842"/>
    <w:pPr>
      <w:pBdr>
        <w:bottom w:val="single" w:sz="8" w:space="0" w:color="8D8D8F"/>
      </w:pBdr>
      <w:shd w:val="clear" w:color="000000" w:fill="EAEAEA"/>
      <w:spacing w:before="100" w:beforeAutospacing="1" w:after="100" w:afterAutospacing="1"/>
      <w:textAlignment w:val="center"/>
    </w:pPr>
    <w:rPr>
      <w:rFonts w:ascii="Times New Roman" w:eastAsia="Times New Roman" w:hAnsi="Times New Roman" w:cs="Times New Roman"/>
      <w:color w:val="000000"/>
      <w:sz w:val="14"/>
      <w:szCs w:val="14"/>
      <w:lang w:eastAsia="en-GB"/>
    </w:rPr>
  </w:style>
  <w:style w:type="paragraph" w:customStyle="1" w:styleId="xl103">
    <w:name w:val="xl103"/>
    <w:basedOn w:val="Normal"/>
    <w:rsid w:val="00A32842"/>
    <w:pPr>
      <w:shd w:val="clear" w:color="000000" w:fill="EAEAEA"/>
      <w:spacing w:before="100" w:beforeAutospacing="1" w:after="100" w:afterAutospacing="1"/>
      <w:textAlignment w:val="center"/>
    </w:pPr>
    <w:rPr>
      <w:rFonts w:ascii="Times New Roman" w:eastAsia="Times New Roman" w:hAnsi="Times New Roman" w:cs="Times New Roman"/>
      <w:color w:val="000000"/>
      <w:sz w:val="14"/>
      <w:szCs w:val="14"/>
      <w:lang w:eastAsia="en-GB"/>
    </w:rPr>
  </w:style>
  <w:style w:type="paragraph" w:customStyle="1" w:styleId="xl104">
    <w:name w:val="xl104"/>
    <w:basedOn w:val="Normal"/>
    <w:rsid w:val="00A32842"/>
    <w:pP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05">
    <w:name w:val="xl105"/>
    <w:basedOn w:val="Normal"/>
    <w:rsid w:val="00A32842"/>
    <w:pPr>
      <w:pBdr>
        <w:bottom w:val="single" w:sz="8" w:space="0" w:color="8D8D8F"/>
      </w:pBd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06">
    <w:name w:val="xl106"/>
    <w:basedOn w:val="Normal"/>
    <w:rsid w:val="00A32842"/>
    <w:pPr>
      <w:pBdr>
        <w:top w:val="single" w:sz="8" w:space="0" w:color="8D8D8F"/>
        <w:bottom w:val="single" w:sz="8" w:space="0" w:color="FDB813"/>
      </w:pBdr>
      <w:spacing w:before="100" w:beforeAutospacing="1" w:after="100" w:afterAutospacing="1"/>
      <w:textAlignment w:val="center"/>
    </w:pPr>
    <w:rPr>
      <w:rFonts w:ascii="Times New Roman" w:eastAsia="Times New Roman" w:hAnsi="Times New Roman" w:cs="Times New Roman"/>
      <w:b/>
      <w:bCs/>
      <w:color w:val="404041"/>
      <w:sz w:val="14"/>
      <w:szCs w:val="14"/>
      <w:lang w:eastAsia="en-GB"/>
    </w:rPr>
  </w:style>
  <w:style w:type="paragraph" w:customStyle="1" w:styleId="xl107">
    <w:name w:val="xl107"/>
    <w:basedOn w:val="Normal"/>
    <w:rsid w:val="00A32842"/>
    <w:pPr>
      <w:pBdr>
        <w:bottom w:val="single" w:sz="8" w:space="0" w:color="8D8D8F"/>
      </w:pBdr>
      <w:shd w:val="clear" w:color="000000" w:fill="EAEAEA"/>
      <w:spacing w:before="100" w:beforeAutospacing="1" w:after="100" w:afterAutospacing="1"/>
      <w:textAlignment w:val="center"/>
    </w:pPr>
    <w:rPr>
      <w:rFonts w:ascii="Times New Roman" w:eastAsia="Times New Roman" w:hAnsi="Times New Roman" w:cs="Times New Roman"/>
      <w:color w:val="000000"/>
      <w:sz w:val="14"/>
      <w:szCs w:val="14"/>
      <w:lang w:eastAsia="en-GB"/>
    </w:rPr>
  </w:style>
  <w:style w:type="paragraph" w:customStyle="1" w:styleId="xl108">
    <w:name w:val="xl108"/>
    <w:basedOn w:val="Normal"/>
    <w:rsid w:val="00A32842"/>
    <w:pPr>
      <w:shd w:val="clear" w:color="000000" w:fill="EAEAEA"/>
      <w:spacing w:before="100" w:beforeAutospacing="1" w:after="100" w:afterAutospacing="1"/>
      <w:textAlignment w:val="center"/>
    </w:pPr>
    <w:rPr>
      <w:rFonts w:ascii="Times New Roman" w:eastAsia="Times New Roman" w:hAnsi="Times New Roman" w:cs="Times New Roman"/>
      <w:color w:val="000000"/>
      <w:sz w:val="14"/>
      <w:szCs w:val="14"/>
      <w:lang w:eastAsia="en-GB"/>
    </w:rPr>
  </w:style>
  <w:style w:type="paragraph" w:customStyle="1" w:styleId="xl109">
    <w:name w:val="xl109"/>
    <w:basedOn w:val="Normal"/>
    <w:rsid w:val="00A32842"/>
    <w:pP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10">
    <w:name w:val="xl110"/>
    <w:basedOn w:val="Normal"/>
    <w:rsid w:val="00A32842"/>
    <w:pPr>
      <w:pBdr>
        <w:bottom w:val="single" w:sz="8" w:space="0" w:color="8D8D8F"/>
      </w:pBd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11">
    <w:name w:val="xl111"/>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112">
    <w:name w:val="xl112"/>
    <w:basedOn w:val="Normal"/>
    <w:rsid w:val="00A32842"/>
    <w:pPr>
      <w:shd w:val="clear" w:color="000000" w:fill="00B0F0"/>
      <w:spacing w:before="100" w:beforeAutospacing="1" w:after="100" w:afterAutospacing="1"/>
      <w:textAlignment w:val="top"/>
    </w:pPr>
    <w:rPr>
      <w:rFonts w:ascii="Times New Roman" w:eastAsia="Times New Roman" w:hAnsi="Times New Roman" w:cs="Times New Roman"/>
      <w:sz w:val="14"/>
      <w:szCs w:val="14"/>
      <w:lang w:eastAsia="en-GB"/>
    </w:rPr>
  </w:style>
  <w:style w:type="paragraph" w:customStyle="1" w:styleId="xl113">
    <w:name w:val="xl113"/>
    <w:basedOn w:val="Normal"/>
    <w:rsid w:val="00A32842"/>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114">
    <w:name w:val="xl114"/>
    <w:basedOn w:val="Normal"/>
    <w:rsid w:val="00A32842"/>
    <w:pPr>
      <w:shd w:val="clear" w:color="000000" w:fill="00B0F0"/>
      <w:spacing w:before="100" w:beforeAutospacing="1" w:after="100" w:afterAutospacing="1"/>
      <w:textAlignment w:val="top"/>
    </w:pPr>
    <w:rPr>
      <w:rFonts w:ascii="Times New Roman" w:eastAsia="Times New Roman" w:hAnsi="Times New Roman" w:cs="Times New Roman"/>
      <w:sz w:val="14"/>
      <w:szCs w:val="14"/>
      <w:lang w:eastAsia="en-GB"/>
    </w:rPr>
  </w:style>
  <w:style w:type="paragraph" w:customStyle="1" w:styleId="xl115">
    <w:name w:val="xl115"/>
    <w:basedOn w:val="Normal"/>
    <w:rsid w:val="00A32842"/>
    <w:pPr>
      <w:shd w:val="clear" w:color="000000" w:fill="808080"/>
      <w:spacing w:before="100" w:beforeAutospacing="1" w:after="100" w:afterAutospacing="1"/>
      <w:jc w:val="center"/>
      <w:textAlignment w:val="center"/>
    </w:pPr>
    <w:rPr>
      <w:rFonts w:ascii="Times New Roman" w:eastAsia="Times New Roman" w:hAnsi="Times New Roman" w:cs="Times New Roman"/>
      <w:color w:val="404041"/>
      <w:sz w:val="14"/>
      <w:szCs w:val="14"/>
      <w:lang w:eastAsia="en-GB"/>
    </w:rPr>
  </w:style>
  <w:style w:type="paragraph" w:customStyle="1" w:styleId="xl116">
    <w:name w:val="xl116"/>
    <w:basedOn w:val="Normal"/>
    <w:rsid w:val="00A32842"/>
    <w:pPr>
      <w:pBdr>
        <w:top w:val="single" w:sz="8" w:space="0" w:color="8D8D8F"/>
        <w:bottom w:val="single" w:sz="8" w:space="0" w:color="FDB813"/>
      </w:pBdr>
      <w:spacing w:before="100" w:beforeAutospacing="1" w:after="100" w:afterAutospacing="1"/>
      <w:textAlignment w:val="center"/>
    </w:pPr>
    <w:rPr>
      <w:rFonts w:ascii="Times New Roman" w:eastAsia="Times New Roman" w:hAnsi="Times New Roman" w:cs="Times New Roman"/>
      <w:color w:val="404041"/>
      <w:sz w:val="14"/>
      <w:szCs w:val="14"/>
      <w:lang w:eastAsia="en-GB"/>
    </w:rPr>
  </w:style>
  <w:style w:type="paragraph" w:customStyle="1" w:styleId="font7">
    <w:name w:val="font7"/>
    <w:basedOn w:val="Normal"/>
    <w:rsid w:val="00A32842"/>
    <w:pPr>
      <w:spacing w:before="100" w:beforeAutospacing="1" w:after="100" w:afterAutospacing="1"/>
    </w:pPr>
    <w:rPr>
      <w:rFonts w:ascii="Calibri" w:eastAsia="Times New Roman" w:hAnsi="Calibri" w:cs="Calibri"/>
      <w:color w:val="404041"/>
      <w:sz w:val="14"/>
      <w:szCs w:val="14"/>
      <w:lang w:eastAsia="en-GB"/>
    </w:rPr>
  </w:style>
  <w:style w:type="paragraph" w:customStyle="1" w:styleId="font8">
    <w:name w:val="font8"/>
    <w:basedOn w:val="Normal"/>
    <w:rsid w:val="00A32842"/>
    <w:pPr>
      <w:spacing w:before="100" w:beforeAutospacing="1" w:after="100" w:afterAutospacing="1"/>
    </w:pPr>
    <w:rPr>
      <w:rFonts w:ascii="Calibri" w:eastAsia="Times New Roman" w:hAnsi="Calibri" w:cs="Calibri"/>
      <w:color w:val="000000"/>
      <w:sz w:val="14"/>
      <w:szCs w:val="14"/>
      <w:lang w:eastAsia="en-GB"/>
    </w:rPr>
  </w:style>
  <w:style w:type="paragraph" w:customStyle="1" w:styleId="font9">
    <w:name w:val="font9"/>
    <w:basedOn w:val="Normal"/>
    <w:rsid w:val="00A32842"/>
    <w:pPr>
      <w:spacing w:before="100" w:beforeAutospacing="1" w:after="100" w:afterAutospacing="1"/>
    </w:pPr>
    <w:rPr>
      <w:rFonts w:ascii="Calibri" w:eastAsia="Times New Roman" w:hAnsi="Calibri" w:cs="Calibri"/>
      <w:color w:val="404041"/>
      <w:sz w:val="14"/>
      <w:szCs w:val="14"/>
      <w:lang w:eastAsia="en-GB"/>
    </w:rPr>
  </w:style>
  <w:style w:type="paragraph" w:customStyle="1" w:styleId="font10">
    <w:name w:val="font10"/>
    <w:basedOn w:val="Normal"/>
    <w:rsid w:val="00A32842"/>
    <w:pPr>
      <w:spacing w:before="100" w:beforeAutospacing="1" w:after="100" w:afterAutospacing="1"/>
    </w:pPr>
    <w:rPr>
      <w:rFonts w:ascii="Calibri" w:eastAsia="Times New Roman" w:hAnsi="Calibri" w:cs="Calibri"/>
      <w:color w:val="000000"/>
      <w:sz w:val="24"/>
      <w:szCs w:val="24"/>
      <w:lang w:eastAsia="en-GB"/>
    </w:rPr>
  </w:style>
  <w:style w:type="paragraph" w:styleId="TOC4">
    <w:name w:val="toc 4"/>
    <w:basedOn w:val="Normal"/>
    <w:next w:val="Normal"/>
    <w:autoRedefine/>
    <w:uiPriority w:val="39"/>
    <w:unhideWhenUsed/>
    <w:rsid w:val="00A32842"/>
    <w:pPr>
      <w:spacing w:after="100" w:line="259" w:lineRule="auto"/>
      <w:ind w:left="660"/>
    </w:pPr>
    <w:rPr>
      <w:rFonts w:eastAsiaTheme="minorEastAsia"/>
      <w:lang w:eastAsia="en-GB"/>
    </w:rPr>
  </w:style>
  <w:style w:type="paragraph" w:styleId="TOC5">
    <w:name w:val="toc 5"/>
    <w:basedOn w:val="Normal"/>
    <w:next w:val="Normal"/>
    <w:autoRedefine/>
    <w:uiPriority w:val="39"/>
    <w:unhideWhenUsed/>
    <w:rsid w:val="00A32842"/>
    <w:pPr>
      <w:spacing w:after="100" w:line="259" w:lineRule="auto"/>
      <w:ind w:left="880"/>
    </w:pPr>
    <w:rPr>
      <w:rFonts w:eastAsiaTheme="minorEastAsia"/>
      <w:lang w:eastAsia="en-GB"/>
    </w:rPr>
  </w:style>
  <w:style w:type="paragraph" w:styleId="TOC6">
    <w:name w:val="toc 6"/>
    <w:basedOn w:val="Normal"/>
    <w:next w:val="Normal"/>
    <w:autoRedefine/>
    <w:uiPriority w:val="39"/>
    <w:unhideWhenUsed/>
    <w:rsid w:val="00A32842"/>
    <w:pPr>
      <w:spacing w:after="100" w:line="259" w:lineRule="auto"/>
      <w:ind w:left="1100"/>
    </w:pPr>
    <w:rPr>
      <w:rFonts w:eastAsiaTheme="minorEastAsia"/>
      <w:lang w:eastAsia="en-GB"/>
    </w:rPr>
  </w:style>
  <w:style w:type="paragraph" w:styleId="TOC7">
    <w:name w:val="toc 7"/>
    <w:basedOn w:val="Normal"/>
    <w:next w:val="Normal"/>
    <w:autoRedefine/>
    <w:uiPriority w:val="39"/>
    <w:unhideWhenUsed/>
    <w:rsid w:val="00A32842"/>
    <w:pPr>
      <w:spacing w:after="100" w:line="259" w:lineRule="auto"/>
      <w:ind w:left="1320"/>
    </w:pPr>
    <w:rPr>
      <w:rFonts w:eastAsiaTheme="minorEastAsia"/>
      <w:lang w:eastAsia="en-GB"/>
    </w:rPr>
  </w:style>
  <w:style w:type="paragraph" w:styleId="TOC8">
    <w:name w:val="toc 8"/>
    <w:basedOn w:val="Normal"/>
    <w:next w:val="Normal"/>
    <w:autoRedefine/>
    <w:uiPriority w:val="39"/>
    <w:unhideWhenUsed/>
    <w:rsid w:val="00A32842"/>
    <w:pPr>
      <w:spacing w:after="100" w:line="259" w:lineRule="auto"/>
      <w:ind w:left="1540"/>
    </w:pPr>
    <w:rPr>
      <w:rFonts w:eastAsiaTheme="minorEastAsia"/>
      <w:lang w:eastAsia="en-GB"/>
    </w:rPr>
  </w:style>
  <w:style w:type="paragraph" w:styleId="TOC9">
    <w:name w:val="toc 9"/>
    <w:basedOn w:val="Normal"/>
    <w:next w:val="Normal"/>
    <w:autoRedefine/>
    <w:uiPriority w:val="39"/>
    <w:unhideWhenUsed/>
    <w:rsid w:val="00A32842"/>
    <w:pPr>
      <w:spacing w:after="100" w:line="259" w:lineRule="auto"/>
      <w:ind w:left="1760"/>
    </w:pPr>
    <w:rPr>
      <w:rFonts w:eastAsiaTheme="minorEastAsia"/>
      <w:lang w:eastAsia="en-GB"/>
    </w:rPr>
  </w:style>
  <w:style w:type="character" w:styleId="Strong">
    <w:name w:val="Strong"/>
    <w:basedOn w:val="DefaultParagraphFont"/>
    <w:uiPriority w:val="22"/>
    <w:rsid w:val="0079739C"/>
    <w:rPr>
      <w:b/>
      <w:bCs/>
    </w:rPr>
  </w:style>
  <w:style w:type="table" w:styleId="PlainTable2">
    <w:name w:val="Plain Table 2"/>
    <w:basedOn w:val="TableNormal"/>
    <w:uiPriority w:val="42"/>
    <w:rsid w:val="001103A9"/>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2">
    <w:name w:val="Grid Table 1 Light Accent 2"/>
    <w:basedOn w:val="TableNormal"/>
    <w:uiPriority w:val="46"/>
    <w:rsid w:val="001103A9"/>
    <w:pPr>
      <w:spacing w:after="0"/>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2C7E4A"/>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1">
    <w:name w:val="Table Grid 1"/>
    <w:basedOn w:val="TableNormal"/>
    <w:uiPriority w:val="99"/>
    <w:semiHidden/>
    <w:unhideWhenUsed/>
    <w:rsid w:val="00803D64"/>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Sourceabbreviationstable">
    <w:name w:val="Source abbreviations table"/>
    <w:basedOn w:val="Sourcetable"/>
    <w:uiPriority w:val="99"/>
    <w:rsid w:val="00156510"/>
    <w:tblPr/>
    <w:tblStylePr w:type="firstRow">
      <w:pPr>
        <w:keepNext/>
        <w:keepLines/>
        <w:pageBreakBefore w:val="0"/>
        <w:widowControl/>
        <w:wordWrap/>
        <w:spacing w:beforeLines="0" w:before="60" w:beforeAutospacing="0" w:afterLines="0" w:after="60" w:afterAutospacing="0" w:line="240" w:lineRule="auto"/>
        <w:contextualSpacing w:val="0"/>
        <w:jc w:val="left"/>
      </w:pPr>
      <w:rPr>
        <w:rFonts w:asciiTheme="minorHAnsi" w:hAnsiTheme="minorHAnsi"/>
        <w:b w:val="0"/>
        <w:color w:val="auto"/>
        <w:sz w:val="20"/>
      </w:rPr>
      <w:tblPr/>
      <w:trPr>
        <w:cantSplit/>
        <w:tblHeader/>
      </w:trPr>
      <w:tcPr>
        <w:tcBorders>
          <w:top w:val="single" w:sz="4" w:space="0" w:color="A6A6A6" w:themeColor="background1" w:themeShade="A6"/>
          <w:left w:val="nil"/>
          <w:bottom w:val="single" w:sz="4" w:space="0" w:color="A6A6A6" w:themeColor="background1" w:themeShade="A6"/>
          <w:right w:val="nil"/>
          <w:insideH w:val="nil"/>
          <w:insideV w:val="nil"/>
        </w:tcBorders>
        <w:shd w:val="clear" w:color="auto" w:fill="FFFFFF" w:themeFill="background1"/>
      </w:tcPr>
    </w:tblStylePr>
    <w:tblStylePr w:type="lastRow">
      <w:rPr>
        <w:rFonts w:asciiTheme="minorHAnsi" w:hAnsiTheme="minorHAnsi"/>
        <w:i/>
        <w:iCs/>
        <w:sz w:val="20"/>
      </w:rPr>
      <w:tblPr/>
      <w:tcPr>
        <w:tcBorders>
          <w:bottom w:val="nil"/>
        </w:tcBorders>
        <w:shd w:val="clear" w:color="auto" w:fill="FFFFFF" w:themeFill="background1"/>
      </w:tcPr>
    </w:tblStylePr>
    <w:tblStylePr w:type="firstCol">
      <w:rPr>
        <w:rFonts w:asciiTheme="minorHAnsi" w:hAnsiTheme="minorHAnsi"/>
        <w:sz w:val="20"/>
      </w:rPr>
    </w:tblStylePr>
    <w:tblStylePr w:type="lastCol">
      <w:rPr>
        <w:rFonts w:asciiTheme="minorHAnsi" w:hAnsiTheme="minorHAnsi"/>
        <w:i/>
        <w:iCs/>
        <w:sz w:val="20"/>
      </w:rPr>
    </w:tblStylePr>
    <w:tblStylePr w:type="band1Vert">
      <w:rPr>
        <w:rFonts w:asciiTheme="minorHAnsi" w:hAnsiTheme="minorHAnsi"/>
        <w:sz w:val="20"/>
      </w:rPr>
    </w:tblStylePr>
    <w:tblStylePr w:type="band2Vert">
      <w:rPr>
        <w:rFonts w:asciiTheme="minorHAnsi" w:hAnsiTheme="minorHAnsi"/>
        <w:sz w:val="20"/>
      </w:rPr>
    </w:tblStylePr>
    <w:tblStylePr w:type="band1Horz">
      <w:rPr>
        <w:rFonts w:asciiTheme="minorHAnsi" w:hAnsiTheme="minorHAnsi"/>
        <w:color w:val="auto"/>
        <w:sz w:val="20"/>
      </w:rPr>
      <w:tblPr/>
      <w:tcPr>
        <w:tcBorders>
          <w:top w:val="nil"/>
          <w:bottom w:val="single" w:sz="4" w:space="0" w:color="A6A6A6" w:themeColor="background1" w:themeShade="A6"/>
        </w:tcBorders>
        <w:shd w:val="clear" w:color="auto" w:fill="FFFFFF" w:themeFill="background1"/>
      </w:tcPr>
    </w:tblStylePr>
    <w:tblStylePr w:type="band2Horz">
      <w:rPr>
        <w:rFonts w:asciiTheme="minorHAnsi" w:hAnsiTheme="minorHAnsi"/>
        <w:color w:val="000000" w:themeColor="text1"/>
        <w:sz w:val="20"/>
      </w:rPr>
      <w:tblPr/>
      <w:tcPr>
        <w:tcBorders>
          <w:bottom w:val="single" w:sz="4" w:space="0" w:color="A6A6A6" w:themeColor="background1" w:themeShade="A6"/>
        </w:tcBorders>
      </w:tcPr>
    </w:tblStylePr>
    <w:tblStylePr w:type="neCell">
      <w:rPr>
        <w:rFonts w:asciiTheme="minorHAnsi" w:hAnsiTheme="minorHAnsi"/>
        <w:sz w:val="20"/>
      </w:rPr>
    </w:tblStylePr>
    <w:tblStylePr w:type="nwCell">
      <w:rPr>
        <w:rFonts w:asciiTheme="minorHAnsi" w:hAnsiTheme="minorHAnsi"/>
        <w:sz w:val="20"/>
      </w:rPr>
    </w:tblStylePr>
    <w:tblStylePr w:type="seCell">
      <w:rPr>
        <w:rFonts w:asciiTheme="minorHAnsi" w:hAnsiTheme="minorHAnsi"/>
        <w:sz w:val="20"/>
      </w:rPr>
    </w:tblStylePr>
    <w:tblStylePr w:type="swCell">
      <w:rPr>
        <w:rFonts w:asciiTheme="minorHAnsi" w:hAnsiTheme="minorHAnsi"/>
        <w:sz w:val="20"/>
      </w:rPr>
    </w:tblStylePr>
  </w:style>
  <w:style w:type="character" w:styleId="LineNumber">
    <w:name w:val="line number"/>
    <w:basedOn w:val="DefaultParagraphFont"/>
    <w:uiPriority w:val="99"/>
    <w:semiHidden/>
    <w:unhideWhenUsed/>
    <w:rsid w:val="00917D62"/>
  </w:style>
  <w:style w:type="paragraph" w:styleId="Title">
    <w:name w:val="Title"/>
    <w:basedOn w:val="Normal"/>
    <w:next w:val="Normal"/>
    <w:link w:val="TitleChar"/>
    <w:uiPriority w:val="10"/>
    <w:qFormat/>
    <w:rsid w:val="007F3499"/>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F3499"/>
    <w:rPr>
      <w:rFonts w:asciiTheme="majorHAnsi" w:eastAsiaTheme="majorEastAsia" w:hAnsiTheme="majorHAnsi" w:cstheme="majorBidi"/>
      <w:spacing w:val="-10"/>
      <w:kern w:val="28"/>
      <w:sz w:val="56"/>
      <w:szCs w:val="5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203598">
      <w:bodyDiv w:val="1"/>
      <w:marLeft w:val="0"/>
      <w:marRight w:val="0"/>
      <w:marTop w:val="0"/>
      <w:marBottom w:val="0"/>
      <w:divBdr>
        <w:top w:val="none" w:sz="0" w:space="0" w:color="auto"/>
        <w:left w:val="none" w:sz="0" w:space="0" w:color="auto"/>
        <w:bottom w:val="none" w:sz="0" w:space="0" w:color="auto"/>
        <w:right w:val="none" w:sz="0" w:space="0" w:color="auto"/>
      </w:divBdr>
      <w:divsChild>
        <w:div w:id="661355205">
          <w:marLeft w:val="0"/>
          <w:marRight w:val="0"/>
          <w:marTop w:val="0"/>
          <w:marBottom w:val="0"/>
          <w:divBdr>
            <w:top w:val="none" w:sz="0" w:space="0" w:color="auto"/>
            <w:left w:val="none" w:sz="0" w:space="0" w:color="auto"/>
            <w:bottom w:val="none" w:sz="0" w:space="0" w:color="auto"/>
            <w:right w:val="none" w:sz="0" w:space="0" w:color="auto"/>
          </w:divBdr>
        </w:div>
        <w:div w:id="2010407027">
          <w:marLeft w:val="0"/>
          <w:marRight w:val="0"/>
          <w:marTop w:val="0"/>
          <w:marBottom w:val="0"/>
          <w:divBdr>
            <w:top w:val="none" w:sz="0" w:space="0" w:color="auto"/>
            <w:left w:val="none" w:sz="0" w:space="0" w:color="auto"/>
            <w:bottom w:val="none" w:sz="0" w:space="0" w:color="auto"/>
            <w:right w:val="none" w:sz="0" w:space="0" w:color="auto"/>
          </w:divBdr>
        </w:div>
      </w:divsChild>
    </w:div>
    <w:div w:id="295180295">
      <w:bodyDiv w:val="1"/>
      <w:marLeft w:val="0"/>
      <w:marRight w:val="0"/>
      <w:marTop w:val="0"/>
      <w:marBottom w:val="0"/>
      <w:divBdr>
        <w:top w:val="none" w:sz="0" w:space="0" w:color="auto"/>
        <w:left w:val="none" w:sz="0" w:space="0" w:color="auto"/>
        <w:bottom w:val="none" w:sz="0" w:space="0" w:color="auto"/>
        <w:right w:val="none" w:sz="0" w:space="0" w:color="auto"/>
      </w:divBdr>
    </w:div>
    <w:div w:id="659116207">
      <w:bodyDiv w:val="1"/>
      <w:marLeft w:val="0"/>
      <w:marRight w:val="0"/>
      <w:marTop w:val="0"/>
      <w:marBottom w:val="0"/>
      <w:divBdr>
        <w:top w:val="none" w:sz="0" w:space="0" w:color="auto"/>
        <w:left w:val="none" w:sz="0" w:space="0" w:color="auto"/>
        <w:bottom w:val="none" w:sz="0" w:space="0" w:color="auto"/>
        <w:right w:val="none" w:sz="0" w:space="0" w:color="auto"/>
      </w:divBdr>
      <w:divsChild>
        <w:div w:id="223637863">
          <w:marLeft w:val="0"/>
          <w:marRight w:val="0"/>
          <w:marTop w:val="0"/>
          <w:marBottom w:val="0"/>
          <w:divBdr>
            <w:top w:val="none" w:sz="0" w:space="0" w:color="auto"/>
            <w:left w:val="none" w:sz="0" w:space="0" w:color="auto"/>
            <w:bottom w:val="none" w:sz="0" w:space="0" w:color="auto"/>
            <w:right w:val="none" w:sz="0" w:space="0" w:color="auto"/>
          </w:divBdr>
          <w:divsChild>
            <w:div w:id="1796874903">
              <w:marLeft w:val="0"/>
              <w:marRight w:val="0"/>
              <w:marTop w:val="0"/>
              <w:marBottom w:val="0"/>
              <w:divBdr>
                <w:top w:val="none" w:sz="0" w:space="0" w:color="auto"/>
                <w:left w:val="none" w:sz="0" w:space="0" w:color="auto"/>
                <w:bottom w:val="none" w:sz="0" w:space="0" w:color="auto"/>
                <w:right w:val="none" w:sz="0" w:space="0" w:color="auto"/>
              </w:divBdr>
            </w:div>
          </w:divsChild>
        </w:div>
        <w:div w:id="334112472">
          <w:marLeft w:val="0"/>
          <w:marRight w:val="0"/>
          <w:marTop w:val="0"/>
          <w:marBottom w:val="0"/>
          <w:divBdr>
            <w:top w:val="none" w:sz="0" w:space="0" w:color="auto"/>
            <w:left w:val="none" w:sz="0" w:space="0" w:color="auto"/>
            <w:bottom w:val="none" w:sz="0" w:space="0" w:color="auto"/>
            <w:right w:val="none" w:sz="0" w:space="0" w:color="auto"/>
          </w:divBdr>
          <w:divsChild>
            <w:div w:id="774056863">
              <w:marLeft w:val="0"/>
              <w:marRight w:val="0"/>
              <w:marTop w:val="0"/>
              <w:marBottom w:val="0"/>
              <w:divBdr>
                <w:top w:val="none" w:sz="0" w:space="0" w:color="auto"/>
                <w:left w:val="none" w:sz="0" w:space="0" w:color="auto"/>
                <w:bottom w:val="none" w:sz="0" w:space="0" w:color="auto"/>
                <w:right w:val="none" w:sz="0" w:space="0" w:color="auto"/>
              </w:divBdr>
            </w:div>
          </w:divsChild>
        </w:div>
        <w:div w:id="715736035">
          <w:marLeft w:val="0"/>
          <w:marRight w:val="0"/>
          <w:marTop w:val="0"/>
          <w:marBottom w:val="0"/>
          <w:divBdr>
            <w:top w:val="none" w:sz="0" w:space="0" w:color="auto"/>
            <w:left w:val="none" w:sz="0" w:space="0" w:color="auto"/>
            <w:bottom w:val="none" w:sz="0" w:space="0" w:color="auto"/>
            <w:right w:val="none" w:sz="0" w:space="0" w:color="auto"/>
          </w:divBdr>
          <w:divsChild>
            <w:div w:id="91518278">
              <w:marLeft w:val="0"/>
              <w:marRight w:val="0"/>
              <w:marTop w:val="0"/>
              <w:marBottom w:val="0"/>
              <w:divBdr>
                <w:top w:val="none" w:sz="0" w:space="0" w:color="auto"/>
                <w:left w:val="none" w:sz="0" w:space="0" w:color="auto"/>
                <w:bottom w:val="none" w:sz="0" w:space="0" w:color="auto"/>
                <w:right w:val="none" w:sz="0" w:space="0" w:color="auto"/>
              </w:divBdr>
            </w:div>
          </w:divsChild>
        </w:div>
        <w:div w:id="1112091226">
          <w:marLeft w:val="0"/>
          <w:marRight w:val="0"/>
          <w:marTop w:val="0"/>
          <w:marBottom w:val="0"/>
          <w:divBdr>
            <w:top w:val="none" w:sz="0" w:space="0" w:color="auto"/>
            <w:left w:val="none" w:sz="0" w:space="0" w:color="auto"/>
            <w:bottom w:val="none" w:sz="0" w:space="0" w:color="auto"/>
            <w:right w:val="none" w:sz="0" w:space="0" w:color="auto"/>
          </w:divBdr>
          <w:divsChild>
            <w:div w:id="225579591">
              <w:marLeft w:val="0"/>
              <w:marRight w:val="0"/>
              <w:marTop w:val="0"/>
              <w:marBottom w:val="0"/>
              <w:divBdr>
                <w:top w:val="none" w:sz="0" w:space="0" w:color="auto"/>
                <w:left w:val="none" w:sz="0" w:space="0" w:color="auto"/>
                <w:bottom w:val="none" w:sz="0" w:space="0" w:color="auto"/>
                <w:right w:val="none" w:sz="0" w:space="0" w:color="auto"/>
              </w:divBdr>
            </w:div>
          </w:divsChild>
        </w:div>
        <w:div w:id="1154302460">
          <w:marLeft w:val="0"/>
          <w:marRight w:val="0"/>
          <w:marTop w:val="0"/>
          <w:marBottom w:val="0"/>
          <w:divBdr>
            <w:top w:val="none" w:sz="0" w:space="0" w:color="auto"/>
            <w:left w:val="none" w:sz="0" w:space="0" w:color="auto"/>
            <w:bottom w:val="none" w:sz="0" w:space="0" w:color="auto"/>
            <w:right w:val="none" w:sz="0" w:space="0" w:color="auto"/>
          </w:divBdr>
          <w:divsChild>
            <w:div w:id="332339734">
              <w:marLeft w:val="0"/>
              <w:marRight w:val="0"/>
              <w:marTop w:val="0"/>
              <w:marBottom w:val="0"/>
              <w:divBdr>
                <w:top w:val="none" w:sz="0" w:space="0" w:color="auto"/>
                <w:left w:val="none" w:sz="0" w:space="0" w:color="auto"/>
                <w:bottom w:val="none" w:sz="0" w:space="0" w:color="auto"/>
                <w:right w:val="none" w:sz="0" w:space="0" w:color="auto"/>
              </w:divBdr>
            </w:div>
          </w:divsChild>
        </w:div>
        <w:div w:id="1628462784">
          <w:marLeft w:val="0"/>
          <w:marRight w:val="0"/>
          <w:marTop w:val="0"/>
          <w:marBottom w:val="0"/>
          <w:divBdr>
            <w:top w:val="none" w:sz="0" w:space="0" w:color="auto"/>
            <w:left w:val="none" w:sz="0" w:space="0" w:color="auto"/>
            <w:bottom w:val="none" w:sz="0" w:space="0" w:color="auto"/>
            <w:right w:val="none" w:sz="0" w:space="0" w:color="auto"/>
          </w:divBdr>
          <w:divsChild>
            <w:div w:id="937952873">
              <w:marLeft w:val="0"/>
              <w:marRight w:val="0"/>
              <w:marTop w:val="0"/>
              <w:marBottom w:val="0"/>
              <w:divBdr>
                <w:top w:val="none" w:sz="0" w:space="0" w:color="auto"/>
                <w:left w:val="none" w:sz="0" w:space="0" w:color="auto"/>
                <w:bottom w:val="none" w:sz="0" w:space="0" w:color="auto"/>
                <w:right w:val="none" w:sz="0" w:space="0" w:color="auto"/>
              </w:divBdr>
            </w:div>
          </w:divsChild>
        </w:div>
        <w:div w:id="1644382690">
          <w:marLeft w:val="0"/>
          <w:marRight w:val="0"/>
          <w:marTop w:val="0"/>
          <w:marBottom w:val="0"/>
          <w:divBdr>
            <w:top w:val="none" w:sz="0" w:space="0" w:color="auto"/>
            <w:left w:val="none" w:sz="0" w:space="0" w:color="auto"/>
            <w:bottom w:val="none" w:sz="0" w:space="0" w:color="auto"/>
            <w:right w:val="none" w:sz="0" w:space="0" w:color="auto"/>
          </w:divBdr>
          <w:divsChild>
            <w:div w:id="120341234">
              <w:marLeft w:val="0"/>
              <w:marRight w:val="0"/>
              <w:marTop w:val="0"/>
              <w:marBottom w:val="0"/>
              <w:divBdr>
                <w:top w:val="none" w:sz="0" w:space="0" w:color="auto"/>
                <w:left w:val="none" w:sz="0" w:space="0" w:color="auto"/>
                <w:bottom w:val="none" w:sz="0" w:space="0" w:color="auto"/>
                <w:right w:val="none" w:sz="0" w:space="0" w:color="auto"/>
              </w:divBdr>
            </w:div>
          </w:divsChild>
        </w:div>
        <w:div w:id="1741636496">
          <w:marLeft w:val="0"/>
          <w:marRight w:val="0"/>
          <w:marTop w:val="0"/>
          <w:marBottom w:val="0"/>
          <w:divBdr>
            <w:top w:val="none" w:sz="0" w:space="0" w:color="auto"/>
            <w:left w:val="none" w:sz="0" w:space="0" w:color="auto"/>
            <w:bottom w:val="none" w:sz="0" w:space="0" w:color="auto"/>
            <w:right w:val="none" w:sz="0" w:space="0" w:color="auto"/>
          </w:divBdr>
          <w:divsChild>
            <w:div w:id="1786146186">
              <w:marLeft w:val="0"/>
              <w:marRight w:val="0"/>
              <w:marTop w:val="0"/>
              <w:marBottom w:val="0"/>
              <w:divBdr>
                <w:top w:val="none" w:sz="0" w:space="0" w:color="auto"/>
                <w:left w:val="none" w:sz="0" w:space="0" w:color="auto"/>
                <w:bottom w:val="none" w:sz="0" w:space="0" w:color="auto"/>
                <w:right w:val="none" w:sz="0" w:space="0" w:color="auto"/>
              </w:divBdr>
            </w:div>
          </w:divsChild>
        </w:div>
        <w:div w:id="2097745474">
          <w:marLeft w:val="0"/>
          <w:marRight w:val="0"/>
          <w:marTop w:val="0"/>
          <w:marBottom w:val="0"/>
          <w:divBdr>
            <w:top w:val="none" w:sz="0" w:space="0" w:color="auto"/>
            <w:left w:val="none" w:sz="0" w:space="0" w:color="auto"/>
            <w:bottom w:val="none" w:sz="0" w:space="0" w:color="auto"/>
            <w:right w:val="none" w:sz="0" w:space="0" w:color="auto"/>
          </w:divBdr>
          <w:divsChild>
            <w:div w:id="136355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599886">
      <w:bodyDiv w:val="1"/>
      <w:marLeft w:val="0"/>
      <w:marRight w:val="0"/>
      <w:marTop w:val="0"/>
      <w:marBottom w:val="0"/>
      <w:divBdr>
        <w:top w:val="none" w:sz="0" w:space="0" w:color="auto"/>
        <w:left w:val="none" w:sz="0" w:space="0" w:color="auto"/>
        <w:bottom w:val="none" w:sz="0" w:space="0" w:color="auto"/>
        <w:right w:val="none" w:sz="0" w:space="0" w:color="auto"/>
      </w:divBdr>
      <w:divsChild>
        <w:div w:id="42875628">
          <w:marLeft w:val="0"/>
          <w:marRight w:val="0"/>
          <w:marTop w:val="0"/>
          <w:marBottom w:val="0"/>
          <w:divBdr>
            <w:top w:val="none" w:sz="0" w:space="0" w:color="auto"/>
            <w:left w:val="none" w:sz="0" w:space="0" w:color="auto"/>
            <w:bottom w:val="none" w:sz="0" w:space="0" w:color="auto"/>
            <w:right w:val="none" w:sz="0" w:space="0" w:color="auto"/>
          </w:divBdr>
          <w:divsChild>
            <w:div w:id="1271933201">
              <w:marLeft w:val="0"/>
              <w:marRight w:val="0"/>
              <w:marTop w:val="0"/>
              <w:marBottom w:val="0"/>
              <w:divBdr>
                <w:top w:val="none" w:sz="0" w:space="0" w:color="auto"/>
                <w:left w:val="none" w:sz="0" w:space="0" w:color="auto"/>
                <w:bottom w:val="none" w:sz="0" w:space="0" w:color="auto"/>
                <w:right w:val="none" w:sz="0" w:space="0" w:color="auto"/>
              </w:divBdr>
            </w:div>
          </w:divsChild>
        </w:div>
        <w:div w:id="73481944">
          <w:marLeft w:val="0"/>
          <w:marRight w:val="0"/>
          <w:marTop w:val="0"/>
          <w:marBottom w:val="0"/>
          <w:divBdr>
            <w:top w:val="none" w:sz="0" w:space="0" w:color="auto"/>
            <w:left w:val="none" w:sz="0" w:space="0" w:color="auto"/>
            <w:bottom w:val="none" w:sz="0" w:space="0" w:color="auto"/>
            <w:right w:val="none" w:sz="0" w:space="0" w:color="auto"/>
          </w:divBdr>
          <w:divsChild>
            <w:div w:id="936714826">
              <w:marLeft w:val="0"/>
              <w:marRight w:val="0"/>
              <w:marTop w:val="0"/>
              <w:marBottom w:val="0"/>
              <w:divBdr>
                <w:top w:val="none" w:sz="0" w:space="0" w:color="auto"/>
                <w:left w:val="none" w:sz="0" w:space="0" w:color="auto"/>
                <w:bottom w:val="none" w:sz="0" w:space="0" w:color="auto"/>
                <w:right w:val="none" w:sz="0" w:space="0" w:color="auto"/>
              </w:divBdr>
            </w:div>
          </w:divsChild>
        </w:div>
        <w:div w:id="109017235">
          <w:marLeft w:val="0"/>
          <w:marRight w:val="0"/>
          <w:marTop w:val="0"/>
          <w:marBottom w:val="0"/>
          <w:divBdr>
            <w:top w:val="none" w:sz="0" w:space="0" w:color="auto"/>
            <w:left w:val="none" w:sz="0" w:space="0" w:color="auto"/>
            <w:bottom w:val="none" w:sz="0" w:space="0" w:color="auto"/>
            <w:right w:val="none" w:sz="0" w:space="0" w:color="auto"/>
          </w:divBdr>
          <w:divsChild>
            <w:div w:id="1849979865">
              <w:marLeft w:val="0"/>
              <w:marRight w:val="0"/>
              <w:marTop w:val="0"/>
              <w:marBottom w:val="0"/>
              <w:divBdr>
                <w:top w:val="none" w:sz="0" w:space="0" w:color="auto"/>
                <w:left w:val="none" w:sz="0" w:space="0" w:color="auto"/>
                <w:bottom w:val="none" w:sz="0" w:space="0" w:color="auto"/>
                <w:right w:val="none" w:sz="0" w:space="0" w:color="auto"/>
              </w:divBdr>
            </w:div>
          </w:divsChild>
        </w:div>
        <w:div w:id="238713861">
          <w:marLeft w:val="0"/>
          <w:marRight w:val="0"/>
          <w:marTop w:val="0"/>
          <w:marBottom w:val="0"/>
          <w:divBdr>
            <w:top w:val="none" w:sz="0" w:space="0" w:color="auto"/>
            <w:left w:val="none" w:sz="0" w:space="0" w:color="auto"/>
            <w:bottom w:val="none" w:sz="0" w:space="0" w:color="auto"/>
            <w:right w:val="none" w:sz="0" w:space="0" w:color="auto"/>
          </w:divBdr>
          <w:divsChild>
            <w:div w:id="701829769">
              <w:marLeft w:val="0"/>
              <w:marRight w:val="0"/>
              <w:marTop w:val="0"/>
              <w:marBottom w:val="0"/>
              <w:divBdr>
                <w:top w:val="none" w:sz="0" w:space="0" w:color="auto"/>
                <w:left w:val="none" w:sz="0" w:space="0" w:color="auto"/>
                <w:bottom w:val="none" w:sz="0" w:space="0" w:color="auto"/>
                <w:right w:val="none" w:sz="0" w:space="0" w:color="auto"/>
              </w:divBdr>
            </w:div>
          </w:divsChild>
        </w:div>
        <w:div w:id="397285833">
          <w:marLeft w:val="0"/>
          <w:marRight w:val="0"/>
          <w:marTop w:val="0"/>
          <w:marBottom w:val="0"/>
          <w:divBdr>
            <w:top w:val="none" w:sz="0" w:space="0" w:color="auto"/>
            <w:left w:val="none" w:sz="0" w:space="0" w:color="auto"/>
            <w:bottom w:val="none" w:sz="0" w:space="0" w:color="auto"/>
            <w:right w:val="none" w:sz="0" w:space="0" w:color="auto"/>
          </w:divBdr>
          <w:divsChild>
            <w:div w:id="347290565">
              <w:marLeft w:val="0"/>
              <w:marRight w:val="0"/>
              <w:marTop w:val="0"/>
              <w:marBottom w:val="0"/>
              <w:divBdr>
                <w:top w:val="none" w:sz="0" w:space="0" w:color="auto"/>
                <w:left w:val="none" w:sz="0" w:space="0" w:color="auto"/>
                <w:bottom w:val="none" w:sz="0" w:space="0" w:color="auto"/>
                <w:right w:val="none" w:sz="0" w:space="0" w:color="auto"/>
              </w:divBdr>
            </w:div>
          </w:divsChild>
        </w:div>
        <w:div w:id="607736075">
          <w:marLeft w:val="0"/>
          <w:marRight w:val="0"/>
          <w:marTop w:val="0"/>
          <w:marBottom w:val="0"/>
          <w:divBdr>
            <w:top w:val="none" w:sz="0" w:space="0" w:color="auto"/>
            <w:left w:val="none" w:sz="0" w:space="0" w:color="auto"/>
            <w:bottom w:val="none" w:sz="0" w:space="0" w:color="auto"/>
            <w:right w:val="none" w:sz="0" w:space="0" w:color="auto"/>
          </w:divBdr>
          <w:divsChild>
            <w:div w:id="371004418">
              <w:marLeft w:val="0"/>
              <w:marRight w:val="0"/>
              <w:marTop w:val="0"/>
              <w:marBottom w:val="0"/>
              <w:divBdr>
                <w:top w:val="none" w:sz="0" w:space="0" w:color="auto"/>
                <w:left w:val="none" w:sz="0" w:space="0" w:color="auto"/>
                <w:bottom w:val="none" w:sz="0" w:space="0" w:color="auto"/>
                <w:right w:val="none" w:sz="0" w:space="0" w:color="auto"/>
              </w:divBdr>
            </w:div>
          </w:divsChild>
        </w:div>
        <w:div w:id="611547962">
          <w:marLeft w:val="0"/>
          <w:marRight w:val="0"/>
          <w:marTop w:val="0"/>
          <w:marBottom w:val="0"/>
          <w:divBdr>
            <w:top w:val="none" w:sz="0" w:space="0" w:color="auto"/>
            <w:left w:val="none" w:sz="0" w:space="0" w:color="auto"/>
            <w:bottom w:val="none" w:sz="0" w:space="0" w:color="auto"/>
            <w:right w:val="none" w:sz="0" w:space="0" w:color="auto"/>
          </w:divBdr>
          <w:divsChild>
            <w:div w:id="1437553514">
              <w:marLeft w:val="0"/>
              <w:marRight w:val="0"/>
              <w:marTop w:val="0"/>
              <w:marBottom w:val="0"/>
              <w:divBdr>
                <w:top w:val="none" w:sz="0" w:space="0" w:color="auto"/>
                <w:left w:val="none" w:sz="0" w:space="0" w:color="auto"/>
                <w:bottom w:val="none" w:sz="0" w:space="0" w:color="auto"/>
                <w:right w:val="none" w:sz="0" w:space="0" w:color="auto"/>
              </w:divBdr>
            </w:div>
          </w:divsChild>
        </w:div>
        <w:div w:id="752705632">
          <w:marLeft w:val="0"/>
          <w:marRight w:val="0"/>
          <w:marTop w:val="0"/>
          <w:marBottom w:val="0"/>
          <w:divBdr>
            <w:top w:val="none" w:sz="0" w:space="0" w:color="auto"/>
            <w:left w:val="none" w:sz="0" w:space="0" w:color="auto"/>
            <w:bottom w:val="none" w:sz="0" w:space="0" w:color="auto"/>
            <w:right w:val="none" w:sz="0" w:space="0" w:color="auto"/>
          </w:divBdr>
          <w:divsChild>
            <w:div w:id="1975058990">
              <w:marLeft w:val="0"/>
              <w:marRight w:val="0"/>
              <w:marTop w:val="0"/>
              <w:marBottom w:val="0"/>
              <w:divBdr>
                <w:top w:val="none" w:sz="0" w:space="0" w:color="auto"/>
                <w:left w:val="none" w:sz="0" w:space="0" w:color="auto"/>
                <w:bottom w:val="none" w:sz="0" w:space="0" w:color="auto"/>
                <w:right w:val="none" w:sz="0" w:space="0" w:color="auto"/>
              </w:divBdr>
            </w:div>
          </w:divsChild>
        </w:div>
        <w:div w:id="770466543">
          <w:marLeft w:val="0"/>
          <w:marRight w:val="0"/>
          <w:marTop w:val="0"/>
          <w:marBottom w:val="0"/>
          <w:divBdr>
            <w:top w:val="none" w:sz="0" w:space="0" w:color="auto"/>
            <w:left w:val="none" w:sz="0" w:space="0" w:color="auto"/>
            <w:bottom w:val="none" w:sz="0" w:space="0" w:color="auto"/>
            <w:right w:val="none" w:sz="0" w:space="0" w:color="auto"/>
          </w:divBdr>
          <w:divsChild>
            <w:div w:id="1534727557">
              <w:marLeft w:val="0"/>
              <w:marRight w:val="0"/>
              <w:marTop w:val="0"/>
              <w:marBottom w:val="0"/>
              <w:divBdr>
                <w:top w:val="none" w:sz="0" w:space="0" w:color="auto"/>
                <w:left w:val="none" w:sz="0" w:space="0" w:color="auto"/>
                <w:bottom w:val="none" w:sz="0" w:space="0" w:color="auto"/>
                <w:right w:val="none" w:sz="0" w:space="0" w:color="auto"/>
              </w:divBdr>
            </w:div>
          </w:divsChild>
        </w:div>
        <w:div w:id="845559192">
          <w:marLeft w:val="0"/>
          <w:marRight w:val="0"/>
          <w:marTop w:val="0"/>
          <w:marBottom w:val="0"/>
          <w:divBdr>
            <w:top w:val="none" w:sz="0" w:space="0" w:color="auto"/>
            <w:left w:val="none" w:sz="0" w:space="0" w:color="auto"/>
            <w:bottom w:val="none" w:sz="0" w:space="0" w:color="auto"/>
            <w:right w:val="none" w:sz="0" w:space="0" w:color="auto"/>
          </w:divBdr>
          <w:divsChild>
            <w:div w:id="298456420">
              <w:marLeft w:val="0"/>
              <w:marRight w:val="0"/>
              <w:marTop w:val="0"/>
              <w:marBottom w:val="0"/>
              <w:divBdr>
                <w:top w:val="none" w:sz="0" w:space="0" w:color="auto"/>
                <w:left w:val="none" w:sz="0" w:space="0" w:color="auto"/>
                <w:bottom w:val="none" w:sz="0" w:space="0" w:color="auto"/>
                <w:right w:val="none" w:sz="0" w:space="0" w:color="auto"/>
              </w:divBdr>
            </w:div>
          </w:divsChild>
        </w:div>
        <w:div w:id="988897958">
          <w:marLeft w:val="0"/>
          <w:marRight w:val="0"/>
          <w:marTop w:val="0"/>
          <w:marBottom w:val="0"/>
          <w:divBdr>
            <w:top w:val="none" w:sz="0" w:space="0" w:color="auto"/>
            <w:left w:val="none" w:sz="0" w:space="0" w:color="auto"/>
            <w:bottom w:val="none" w:sz="0" w:space="0" w:color="auto"/>
            <w:right w:val="none" w:sz="0" w:space="0" w:color="auto"/>
          </w:divBdr>
          <w:divsChild>
            <w:div w:id="1979531440">
              <w:marLeft w:val="0"/>
              <w:marRight w:val="0"/>
              <w:marTop w:val="0"/>
              <w:marBottom w:val="0"/>
              <w:divBdr>
                <w:top w:val="none" w:sz="0" w:space="0" w:color="auto"/>
                <w:left w:val="none" w:sz="0" w:space="0" w:color="auto"/>
                <w:bottom w:val="none" w:sz="0" w:space="0" w:color="auto"/>
                <w:right w:val="none" w:sz="0" w:space="0" w:color="auto"/>
              </w:divBdr>
            </w:div>
          </w:divsChild>
        </w:div>
        <w:div w:id="1067917645">
          <w:marLeft w:val="0"/>
          <w:marRight w:val="0"/>
          <w:marTop w:val="0"/>
          <w:marBottom w:val="0"/>
          <w:divBdr>
            <w:top w:val="none" w:sz="0" w:space="0" w:color="auto"/>
            <w:left w:val="none" w:sz="0" w:space="0" w:color="auto"/>
            <w:bottom w:val="none" w:sz="0" w:space="0" w:color="auto"/>
            <w:right w:val="none" w:sz="0" w:space="0" w:color="auto"/>
          </w:divBdr>
          <w:divsChild>
            <w:div w:id="566065139">
              <w:marLeft w:val="0"/>
              <w:marRight w:val="0"/>
              <w:marTop w:val="0"/>
              <w:marBottom w:val="0"/>
              <w:divBdr>
                <w:top w:val="none" w:sz="0" w:space="0" w:color="auto"/>
                <w:left w:val="none" w:sz="0" w:space="0" w:color="auto"/>
                <w:bottom w:val="none" w:sz="0" w:space="0" w:color="auto"/>
                <w:right w:val="none" w:sz="0" w:space="0" w:color="auto"/>
              </w:divBdr>
            </w:div>
          </w:divsChild>
        </w:div>
        <w:div w:id="1313292032">
          <w:marLeft w:val="0"/>
          <w:marRight w:val="0"/>
          <w:marTop w:val="0"/>
          <w:marBottom w:val="0"/>
          <w:divBdr>
            <w:top w:val="none" w:sz="0" w:space="0" w:color="auto"/>
            <w:left w:val="none" w:sz="0" w:space="0" w:color="auto"/>
            <w:bottom w:val="none" w:sz="0" w:space="0" w:color="auto"/>
            <w:right w:val="none" w:sz="0" w:space="0" w:color="auto"/>
          </w:divBdr>
          <w:divsChild>
            <w:div w:id="2076783158">
              <w:marLeft w:val="0"/>
              <w:marRight w:val="0"/>
              <w:marTop w:val="0"/>
              <w:marBottom w:val="0"/>
              <w:divBdr>
                <w:top w:val="none" w:sz="0" w:space="0" w:color="auto"/>
                <w:left w:val="none" w:sz="0" w:space="0" w:color="auto"/>
                <w:bottom w:val="none" w:sz="0" w:space="0" w:color="auto"/>
                <w:right w:val="none" w:sz="0" w:space="0" w:color="auto"/>
              </w:divBdr>
            </w:div>
          </w:divsChild>
        </w:div>
        <w:div w:id="1329863964">
          <w:marLeft w:val="0"/>
          <w:marRight w:val="0"/>
          <w:marTop w:val="0"/>
          <w:marBottom w:val="0"/>
          <w:divBdr>
            <w:top w:val="none" w:sz="0" w:space="0" w:color="auto"/>
            <w:left w:val="none" w:sz="0" w:space="0" w:color="auto"/>
            <w:bottom w:val="none" w:sz="0" w:space="0" w:color="auto"/>
            <w:right w:val="none" w:sz="0" w:space="0" w:color="auto"/>
          </w:divBdr>
          <w:divsChild>
            <w:div w:id="747966734">
              <w:marLeft w:val="0"/>
              <w:marRight w:val="0"/>
              <w:marTop w:val="0"/>
              <w:marBottom w:val="0"/>
              <w:divBdr>
                <w:top w:val="none" w:sz="0" w:space="0" w:color="auto"/>
                <w:left w:val="none" w:sz="0" w:space="0" w:color="auto"/>
                <w:bottom w:val="none" w:sz="0" w:space="0" w:color="auto"/>
                <w:right w:val="none" w:sz="0" w:space="0" w:color="auto"/>
              </w:divBdr>
            </w:div>
          </w:divsChild>
        </w:div>
        <w:div w:id="1404450310">
          <w:marLeft w:val="0"/>
          <w:marRight w:val="0"/>
          <w:marTop w:val="0"/>
          <w:marBottom w:val="0"/>
          <w:divBdr>
            <w:top w:val="none" w:sz="0" w:space="0" w:color="auto"/>
            <w:left w:val="none" w:sz="0" w:space="0" w:color="auto"/>
            <w:bottom w:val="none" w:sz="0" w:space="0" w:color="auto"/>
            <w:right w:val="none" w:sz="0" w:space="0" w:color="auto"/>
          </w:divBdr>
          <w:divsChild>
            <w:div w:id="2115710975">
              <w:marLeft w:val="0"/>
              <w:marRight w:val="0"/>
              <w:marTop w:val="0"/>
              <w:marBottom w:val="0"/>
              <w:divBdr>
                <w:top w:val="none" w:sz="0" w:space="0" w:color="auto"/>
                <w:left w:val="none" w:sz="0" w:space="0" w:color="auto"/>
                <w:bottom w:val="none" w:sz="0" w:space="0" w:color="auto"/>
                <w:right w:val="none" w:sz="0" w:space="0" w:color="auto"/>
              </w:divBdr>
            </w:div>
          </w:divsChild>
        </w:div>
        <w:div w:id="1527332958">
          <w:marLeft w:val="0"/>
          <w:marRight w:val="0"/>
          <w:marTop w:val="0"/>
          <w:marBottom w:val="0"/>
          <w:divBdr>
            <w:top w:val="none" w:sz="0" w:space="0" w:color="auto"/>
            <w:left w:val="none" w:sz="0" w:space="0" w:color="auto"/>
            <w:bottom w:val="none" w:sz="0" w:space="0" w:color="auto"/>
            <w:right w:val="none" w:sz="0" w:space="0" w:color="auto"/>
          </w:divBdr>
          <w:divsChild>
            <w:div w:id="1498571635">
              <w:marLeft w:val="0"/>
              <w:marRight w:val="0"/>
              <w:marTop w:val="0"/>
              <w:marBottom w:val="0"/>
              <w:divBdr>
                <w:top w:val="none" w:sz="0" w:space="0" w:color="auto"/>
                <w:left w:val="none" w:sz="0" w:space="0" w:color="auto"/>
                <w:bottom w:val="none" w:sz="0" w:space="0" w:color="auto"/>
                <w:right w:val="none" w:sz="0" w:space="0" w:color="auto"/>
              </w:divBdr>
            </w:div>
          </w:divsChild>
        </w:div>
        <w:div w:id="1538734960">
          <w:marLeft w:val="0"/>
          <w:marRight w:val="0"/>
          <w:marTop w:val="0"/>
          <w:marBottom w:val="0"/>
          <w:divBdr>
            <w:top w:val="none" w:sz="0" w:space="0" w:color="auto"/>
            <w:left w:val="none" w:sz="0" w:space="0" w:color="auto"/>
            <w:bottom w:val="none" w:sz="0" w:space="0" w:color="auto"/>
            <w:right w:val="none" w:sz="0" w:space="0" w:color="auto"/>
          </w:divBdr>
          <w:divsChild>
            <w:div w:id="977608999">
              <w:marLeft w:val="0"/>
              <w:marRight w:val="0"/>
              <w:marTop w:val="0"/>
              <w:marBottom w:val="0"/>
              <w:divBdr>
                <w:top w:val="none" w:sz="0" w:space="0" w:color="auto"/>
                <w:left w:val="none" w:sz="0" w:space="0" w:color="auto"/>
                <w:bottom w:val="none" w:sz="0" w:space="0" w:color="auto"/>
                <w:right w:val="none" w:sz="0" w:space="0" w:color="auto"/>
              </w:divBdr>
            </w:div>
          </w:divsChild>
        </w:div>
        <w:div w:id="1566179409">
          <w:marLeft w:val="0"/>
          <w:marRight w:val="0"/>
          <w:marTop w:val="0"/>
          <w:marBottom w:val="0"/>
          <w:divBdr>
            <w:top w:val="none" w:sz="0" w:space="0" w:color="auto"/>
            <w:left w:val="none" w:sz="0" w:space="0" w:color="auto"/>
            <w:bottom w:val="none" w:sz="0" w:space="0" w:color="auto"/>
            <w:right w:val="none" w:sz="0" w:space="0" w:color="auto"/>
          </w:divBdr>
          <w:divsChild>
            <w:div w:id="122697914">
              <w:marLeft w:val="0"/>
              <w:marRight w:val="0"/>
              <w:marTop w:val="0"/>
              <w:marBottom w:val="0"/>
              <w:divBdr>
                <w:top w:val="none" w:sz="0" w:space="0" w:color="auto"/>
                <w:left w:val="none" w:sz="0" w:space="0" w:color="auto"/>
                <w:bottom w:val="none" w:sz="0" w:space="0" w:color="auto"/>
                <w:right w:val="none" w:sz="0" w:space="0" w:color="auto"/>
              </w:divBdr>
            </w:div>
          </w:divsChild>
        </w:div>
        <w:div w:id="1630283673">
          <w:marLeft w:val="0"/>
          <w:marRight w:val="0"/>
          <w:marTop w:val="0"/>
          <w:marBottom w:val="0"/>
          <w:divBdr>
            <w:top w:val="none" w:sz="0" w:space="0" w:color="auto"/>
            <w:left w:val="none" w:sz="0" w:space="0" w:color="auto"/>
            <w:bottom w:val="none" w:sz="0" w:space="0" w:color="auto"/>
            <w:right w:val="none" w:sz="0" w:space="0" w:color="auto"/>
          </w:divBdr>
          <w:divsChild>
            <w:div w:id="443185753">
              <w:marLeft w:val="0"/>
              <w:marRight w:val="0"/>
              <w:marTop w:val="0"/>
              <w:marBottom w:val="0"/>
              <w:divBdr>
                <w:top w:val="none" w:sz="0" w:space="0" w:color="auto"/>
                <w:left w:val="none" w:sz="0" w:space="0" w:color="auto"/>
                <w:bottom w:val="none" w:sz="0" w:space="0" w:color="auto"/>
                <w:right w:val="none" w:sz="0" w:space="0" w:color="auto"/>
              </w:divBdr>
            </w:div>
          </w:divsChild>
        </w:div>
        <w:div w:id="1832983071">
          <w:marLeft w:val="0"/>
          <w:marRight w:val="0"/>
          <w:marTop w:val="0"/>
          <w:marBottom w:val="0"/>
          <w:divBdr>
            <w:top w:val="none" w:sz="0" w:space="0" w:color="auto"/>
            <w:left w:val="none" w:sz="0" w:space="0" w:color="auto"/>
            <w:bottom w:val="none" w:sz="0" w:space="0" w:color="auto"/>
            <w:right w:val="none" w:sz="0" w:space="0" w:color="auto"/>
          </w:divBdr>
          <w:divsChild>
            <w:div w:id="836312069">
              <w:marLeft w:val="0"/>
              <w:marRight w:val="0"/>
              <w:marTop w:val="0"/>
              <w:marBottom w:val="0"/>
              <w:divBdr>
                <w:top w:val="none" w:sz="0" w:space="0" w:color="auto"/>
                <w:left w:val="none" w:sz="0" w:space="0" w:color="auto"/>
                <w:bottom w:val="none" w:sz="0" w:space="0" w:color="auto"/>
                <w:right w:val="none" w:sz="0" w:space="0" w:color="auto"/>
              </w:divBdr>
            </w:div>
          </w:divsChild>
        </w:div>
        <w:div w:id="1835295492">
          <w:marLeft w:val="0"/>
          <w:marRight w:val="0"/>
          <w:marTop w:val="0"/>
          <w:marBottom w:val="0"/>
          <w:divBdr>
            <w:top w:val="none" w:sz="0" w:space="0" w:color="auto"/>
            <w:left w:val="none" w:sz="0" w:space="0" w:color="auto"/>
            <w:bottom w:val="none" w:sz="0" w:space="0" w:color="auto"/>
            <w:right w:val="none" w:sz="0" w:space="0" w:color="auto"/>
          </w:divBdr>
          <w:divsChild>
            <w:div w:id="602803354">
              <w:marLeft w:val="0"/>
              <w:marRight w:val="0"/>
              <w:marTop w:val="0"/>
              <w:marBottom w:val="0"/>
              <w:divBdr>
                <w:top w:val="none" w:sz="0" w:space="0" w:color="auto"/>
                <w:left w:val="none" w:sz="0" w:space="0" w:color="auto"/>
                <w:bottom w:val="none" w:sz="0" w:space="0" w:color="auto"/>
                <w:right w:val="none" w:sz="0" w:space="0" w:color="auto"/>
              </w:divBdr>
            </w:div>
          </w:divsChild>
        </w:div>
        <w:div w:id="1968848359">
          <w:marLeft w:val="0"/>
          <w:marRight w:val="0"/>
          <w:marTop w:val="0"/>
          <w:marBottom w:val="0"/>
          <w:divBdr>
            <w:top w:val="none" w:sz="0" w:space="0" w:color="auto"/>
            <w:left w:val="none" w:sz="0" w:space="0" w:color="auto"/>
            <w:bottom w:val="none" w:sz="0" w:space="0" w:color="auto"/>
            <w:right w:val="none" w:sz="0" w:space="0" w:color="auto"/>
          </w:divBdr>
          <w:divsChild>
            <w:div w:id="61686281">
              <w:marLeft w:val="0"/>
              <w:marRight w:val="0"/>
              <w:marTop w:val="0"/>
              <w:marBottom w:val="0"/>
              <w:divBdr>
                <w:top w:val="none" w:sz="0" w:space="0" w:color="auto"/>
                <w:left w:val="none" w:sz="0" w:space="0" w:color="auto"/>
                <w:bottom w:val="none" w:sz="0" w:space="0" w:color="auto"/>
                <w:right w:val="none" w:sz="0" w:space="0" w:color="auto"/>
              </w:divBdr>
            </w:div>
          </w:divsChild>
        </w:div>
        <w:div w:id="2065175536">
          <w:marLeft w:val="0"/>
          <w:marRight w:val="0"/>
          <w:marTop w:val="0"/>
          <w:marBottom w:val="0"/>
          <w:divBdr>
            <w:top w:val="none" w:sz="0" w:space="0" w:color="auto"/>
            <w:left w:val="none" w:sz="0" w:space="0" w:color="auto"/>
            <w:bottom w:val="none" w:sz="0" w:space="0" w:color="auto"/>
            <w:right w:val="none" w:sz="0" w:space="0" w:color="auto"/>
          </w:divBdr>
          <w:divsChild>
            <w:div w:id="1076978571">
              <w:marLeft w:val="0"/>
              <w:marRight w:val="0"/>
              <w:marTop w:val="0"/>
              <w:marBottom w:val="0"/>
              <w:divBdr>
                <w:top w:val="none" w:sz="0" w:space="0" w:color="auto"/>
                <w:left w:val="none" w:sz="0" w:space="0" w:color="auto"/>
                <w:bottom w:val="none" w:sz="0" w:space="0" w:color="auto"/>
                <w:right w:val="none" w:sz="0" w:space="0" w:color="auto"/>
              </w:divBdr>
            </w:div>
          </w:divsChild>
        </w:div>
        <w:div w:id="2142529847">
          <w:marLeft w:val="0"/>
          <w:marRight w:val="0"/>
          <w:marTop w:val="0"/>
          <w:marBottom w:val="0"/>
          <w:divBdr>
            <w:top w:val="none" w:sz="0" w:space="0" w:color="auto"/>
            <w:left w:val="none" w:sz="0" w:space="0" w:color="auto"/>
            <w:bottom w:val="none" w:sz="0" w:space="0" w:color="auto"/>
            <w:right w:val="none" w:sz="0" w:space="0" w:color="auto"/>
          </w:divBdr>
          <w:divsChild>
            <w:div w:id="151981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076146">
      <w:bodyDiv w:val="1"/>
      <w:marLeft w:val="0"/>
      <w:marRight w:val="0"/>
      <w:marTop w:val="0"/>
      <w:marBottom w:val="0"/>
      <w:divBdr>
        <w:top w:val="none" w:sz="0" w:space="0" w:color="auto"/>
        <w:left w:val="none" w:sz="0" w:space="0" w:color="auto"/>
        <w:bottom w:val="none" w:sz="0" w:space="0" w:color="auto"/>
        <w:right w:val="none" w:sz="0" w:space="0" w:color="auto"/>
      </w:divBdr>
    </w:div>
    <w:div w:id="1827626676">
      <w:bodyDiv w:val="1"/>
      <w:marLeft w:val="0"/>
      <w:marRight w:val="0"/>
      <w:marTop w:val="0"/>
      <w:marBottom w:val="0"/>
      <w:divBdr>
        <w:top w:val="none" w:sz="0" w:space="0" w:color="auto"/>
        <w:left w:val="none" w:sz="0" w:space="0" w:color="auto"/>
        <w:bottom w:val="none" w:sz="0" w:space="0" w:color="auto"/>
        <w:right w:val="none" w:sz="0" w:space="0" w:color="auto"/>
      </w:divBdr>
    </w:div>
    <w:div w:id="1918320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e.</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3F55D9918D5C23458B9408998EF42BAA" ma:contentTypeVersion="3" ma:contentTypeDescription="Create a new document." ma:contentTypeScope="" ma:versionID="466e39afb9ea4f901406917d2e7b0ef9">
  <xsd:schema xmlns:xsd="http://www.w3.org/2001/XMLSchema" xmlns:xs="http://www.w3.org/2001/XMLSchema" xmlns:p="http://schemas.microsoft.com/office/2006/metadata/properties" xmlns:ns2="0ec94e42-c84a-4b9c-8df8-06d26ba1931c" targetNamespace="http://schemas.microsoft.com/office/2006/metadata/properties" ma:root="true" ma:fieldsID="501ddd09937c09579f0859ca0eb9ad1c" ns2:_="">
    <xsd:import namespace="0ec94e42-c84a-4b9c-8df8-06d26ba1931c"/>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c94e42-c84a-4b9c-8df8-06d26ba193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43BDC91-DE4B-4BC4-92C5-672F23AF7D4F}">
  <ds:schemaRefs>
    <ds:schemaRef ds:uri="http://schemas.openxmlformats.org/officeDocument/2006/bibliography"/>
  </ds:schemaRefs>
</ds:datastoreItem>
</file>

<file path=customXml/itemProps3.xml><?xml version="1.0" encoding="utf-8"?>
<ds:datastoreItem xmlns:ds="http://schemas.openxmlformats.org/officeDocument/2006/customXml" ds:itemID="{9E13C7AD-9578-4B4B-9968-E242FCAA132F}">
  <ds:schemaRefs>
    <ds:schemaRef ds:uri="http://schemas.microsoft.com/sharepoint/v3/contenttype/forms"/>
  </ds:schemaRefs>
</ds:datastoreItem>
</file>

<file path=customXml/itemProps4.xml><?xml version="1.0" encoding="utf-8"?>
<ds:datastoreItem xmlns:ds="http://schemas.openxmlformats.org/officeDocument/2006/customXml" ds:itemID="{E726267E-3E2A-4446-86A7-EE3987CDDA6A}">
  <ds:schemaRefs>
    <ds:schemaRef ds:uri="http://schemas.microsoft.com/office/infopath/2007/PartnerControls"/>
    <ds:schemaRef ds:uri="http://schemas.microsoft.com/office/2006/metadata/properties"/>
    <ds:schemaRef ds:uri="http://schemas.microsoft.com/office/2006/documentManagement/types"/>
    <ds:schemaRef ds:uri="http://www.w3.org/XML/1998/namespace"/>
    <ds:schemaRef ds:uri="http://purl.org/dc/elements/1.1/"/>
    <ds:schemaRef ds:uri="http://purl.org/dc/dcmitype/"/>
    <ds:schemaRef ds:uri="http://schemas.openxmlformats.org/package/2006/metadata/core-properties"/>
    <ds:schemaRef ds:uri="0ec94e42-c84a-4b9c-8df8-06d26ba1931c"/>
    <ds:schemaRef ds:uri="http://purl.org/dc/terms/"/>
  </ds:schemaRefs>
</ds:datastoreItem>
</file>

<file path=customXml/itemProps5.xml><?xml version="1.0" encoding="utf-8"?>
<ds:datastoreItem xmlns:ds="http://schemas.openxmlformats.org/officeDocument/2006/customXml" ds:itemID="{DFB96A38-BE25-4BC2-95A3-E0F28EBAFA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c94e42-c84a-4b9c-8df8-06d26ba193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13</Words>
  <Characters>2275</Characters>
  <Application>Microsoft Office Word</Application>
  <DocSecurity>0</DocSecurity>
  <Lines>31</Lines>
  <Paragraphs>7</Paragraphs>
  <ScaleCrop>false</ScaleCrop>
  <HeadingPairs>
    <vt:vector size="2" baseType="variant">
      <vt:variant>
        <vt:lpstr>Title</vt:lpstr>
      </vt:variant>
      <vt:variant>
        <vt:i4>1</vt:i4>
      </vt:variant>
    </vt:vector>
  </HeadingPairs>
  <TitlesOfParts>
    <vt:vector size="1" baseType="lpstr">
      <vt:lpstr>Report</vt:lpstr>
    </vt:vector>
  </TitlesOfParts>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dc:title>
  <dc:subject>Insert proposal name. Include drug name, indication &amp; primary deliverable&gt;</dc:subject>
  <dc:creator>Chris Hellmund</dc:creator>
  <cp:keywords/>
  <dc:description/>
  <cp:lastModifiedBy>Dom Partridge</cp:lastModifiedBy>
  <cp:revision>8</cp:revision>
  <dcterms:created xsi:type="dcterms:W3CDTF">2025-09-25T12:40:00Z</dcterms:created>
  <dcterms:modified xsi:type="dcterms:W3CDTF">2025-10-14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M4QP60hK"/&gt;&lt;style id="http://www.zotero.org/styles/vancouver" locale="en-GB"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y fmtid="{D5CDD505-2E9C-101B-9397-08002B2CF9AE}" pid="4" name="AuthorIds_UIVersion_15360">
    <vt:lpwstr>124</vt:lpwstr>
  </property>
  <property fmtid="{D5CDD505-2E9C-101B-9397-08002B2CF9AE}" pid="5" name="Order">
    <vt:r8>4317700</vt:r8>
  </property>
  <property fmtid="{D5CDD505-2E9C-101B-9397-08002B2CF9AE}" pid="6" name="xd_Signature">
    <vt:bool>false</vt:bool>
  </property>
  <property fmtid="{D5CDD505-2E9C-101B-9397-08002B2CF9AE}" pid="7" name="xd_ProgID">
    <vt:lpwstr/>
  </property>
  <property fmtid="{D5CDD505-2E9C-101B-9397-08002B2CF9AE}" pid="8" name="ComplianceAssetId">
    <vt:lpwstr/>
  </property>
  <property fmtid="{D5CDD505-2E9C-101B-9397-08002B2CF9AE}" pid="9" name="TemplateUrl">
    <vt:lpwstr/>
  </property>
  <property fmtid="{D5CDD505-2E9C-101B-9397-08002B2CF9AE}" pid="10" name="_dlc_DocIdItemGuid">
    <vt:lpwstr>0be92edd-5da6-4d11-be6d-ea5ba135f179</vt:lpwstr>
  </property>
  <property fmtid="{D5CDD505-2E9C-101B-9397-08002B2CF9AE}" pid="11" name="MediaServiceImageTags">
    <vt:lpwstr/>
  </property>
  <property fmtid="{D5CDD505-2E9C-101B-9397-08002B2CF9AE}" pid="12" name="MSIP_Label_defa4170-0d19-0005-0004-bc88714345d2_Enabled">
    <vt:lpwstr>true</vt:lpwstr>
  </property>
  <property fmtid="{D5CDD505-2E9C-101B-9397-08002B2CF9AE}" pid="13" name="MSIP_Label_defa4170-0d19-0005-0004-bc88714345d2_SetDate">
    <vt:lpwstr>2024-12-16T14:51:00Z</vt:lpwstr>
  </property>
  <property fmtid="{D5CDD505-2E9C-101B-9397-08002B2CF9AE}" pid="14" name="MSIP_Label_defa4170-0d19-0005-0004-bc88714345d2_Method">
    <vt:lpwstr>Standard</vt:lpwstr>
  </property>
  <property fmtid="{D5CDD505-2E9C-101B-9397-08002B2CF9AE}" pid="15" name="MSIP_Label_defa4170-0d19-0005-0004-bc88714345d2_Name">
    <vt:lpwstr>defa4170-0d19-0005-0004-bc88714345d2</vt:lpwstr>
  </property>
  <property fmtid="{D5CDD505-2E9C-101B-9397-08002B2CF9AE}" pid="16" name="MSIP_Label_defa4170-0d19-0005-0004-bc88714345d2_SiteId">
    <vt:lpwstr>9e7769e9-6fae-491b-b889-5f5904945150</vt:lpwstr>
  </property>
  <property fmtid="{D5CDD505-2E9C-101B-9397-08002B2CF9AE}" pid="17" name="MSIP_Label_defa4170-0d19-0005-0004-bc88714345d2_ActionId">
    <vt:lpwstr>10f16d87-c043-4092-9b5b-21f2b783ceca</vt:lpwstr>
  </property>
  <property fmtid="{D5CDD505-2E9C-101B-9397-08002B2CF9AE}" pid="18" name="MSIP_Label_defa4170-0d19-0005-0004-bc88714345d2_ContentBits">
    <vt:lpwstr>0</vt:lpwstr>
  </property>
  <property fmtid="{D5CDD505-2E9C-101B-9397-08002B2CF9AE}" pid="19" name="ContentTypeId">
    <vt:lpwstr>0x0101003F55D9918D5C23458B9408998EF42BAA</vt:lpwstr>
  </property>
</Properties>
</file>